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4A93A" w14:textId="77777777" w:rsidR="0097270F" w:rsidRPr="00254BD3" w:rsidRDefault="0097270F" w:rsidP="0097270F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Questionnaire</w:t>
      </w:r>
    </w:p>
    <w:p w14:paraId="18534F4E" w14:textId="51C93DDA" w:rsidR="0097270F" w:rsidRPr="00254BD3" w:rsidRDefault="0097270F" w:rsidP="0097270F">
      <w:pPr>
        <w:jc w:val="center"/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Physical activity to prevent chronic disease:</w:t>
      </w:r>
      <w:r w:rsidRPr="00254BD3">
        <w:rPr>
          <w:rFonts w:ascii="Arial" w:hAnsi="Arial" w:cs="Arial"/>
          <w:lang w:val="en-CA"/>
        </w:rPr>
        <w:br/>
        <w:t xml:space="preserve">Portrait of interventions in family medicine groups in </w:t>
      </w:r>
      <w:proofErr w:type="spellStart"/>
      <w:r w:rsidRPr="00254BD3">
        <w:rPr>
          <w:rFonts w:ascii="Arial" w:hAnsi="Arial" w:cs="Arial"/>
          <w:lang w:val="en-CA"/>
        </w:rPr>
        <w:t>Mauricie</w:t>
      </w:r>
      <w:proofErr w:type="spellEnd"/>
      <w:r w:rsidRPr="00254BD3">
        <w:rPr>
          <w:rFonts w:ascii="Arial" w:hAnsi="Arial" w:cs="Arial"/>
          <w:lang w:val="en-CA"/>
        </w:rPr>
        <w:t xml:space="preserve"> and Centre-du-Quebec regions</w:t>
      </w:r>
    </w:p>
    <w:p w14:paraId="796306C3" w14:textId="77777777" w:rsidR="0097270F" w:rsidRPr="00254BD3" w:rsidRDefault="0097270F" w:rsidP="00822C00">
      <w:pPr>
        <w:jc w:val="both"/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Research objectives</w:t>
      </w:r>
    </w:p>
    <w:p w14:paraId="67076817" w14:textId="5DDC8042" w:rsidR="0097270F" w:rsidRPr="00254BD3" w:rsidRDefault="0097270F" w:rsidP="00822C00">
      <w:pPr>
        <w:jc w:val="both"/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 xml:space="preserve">1. To describe the physical activity assessment and intervention methods used by members of the multidisciplinary team with people with chronic diseases followed in the </w:t>
      </w:r>
      <w:r w:rsidR="00861487" w:rsidRPr="00254BD3">
        <w:rPr>
          <w:rFonts w:ascii="Arial" w:hAnsi="Arial" w:cs="Arial"/>
          <w:lang w:val="en-CA"/>
        </w:rPr>
        <w:t xml:space="preserve">family medicine group </w:t>
      </w:r>
      <w:r w:rsidR="00861487">
        <w:rPr>
          <w:rFonts w:ascii="Arial" w:hAnsi="Arial" w:cs="Arial"/>
          <w:lang w:val="en-CA"/>
        </w:rPr>
        <w:t>(</w:t>
      </w:r>
      <w:r w:rsidRPr="00254BD3">
        <w:rPr>
          <w:rFonts w:ascii="Arial" w:hAnsi="Arial" w:cs="Arial"/>
          <w:lang w:val="en-CA"/>
        </w:rPr>
        <w:t>FMG</w:t>
      </w:r>
      <w:r w:rsidR="00861487">
        <w:rPr>
          <w:rFonts w:ascii="Arial" w:hAnsi="Arial" w:cs="Arial"/>
          <w:lang w:val="en-CA"/>
        </w:rPr>
        <w:t>)</w:t>
      </w:r>
      <w:r w:rsidRPr="00254BD3">
        <w:rPr>
          <w:rFonts w:ascii="Arial" w:hAnsi="Arial" w:cs="Arial"/>
          <w:lang w:val="en-CA"/>
        </w:rPr>
        <w:t>.</w:t>
      </w:r>
    </w:p>
    <w:p w14:paraId="21B76A39" w14:textId="74C83B62" w:rsidR="0097270F" w:rsidRPr="00254BD3" w:rsidRDefault="0097270F" w:rsidP="00822C00">
      <w:pPr>
        <w:jc w:val="both"/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2. To describe the external and internal practice contexts and individual characteristics of these professionals.</w:t>
      </w:r>
    </w:p>
    <w:p w14:paraId="07504C15" w14:textId="266C45F7" w:rsidR="0097270F" w:rsidRPr="00254BD3" w:rsidRDefault="0097270F" w:rsidP="00822C00">
      <w:pPr>
        <w:jc w:val="both"/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 xml:space="preserve">Instructions: Answer each question to the best of your knowledge, thinking of the situation representing the last month. If you work in several FMGs or </w:t>
      </w:r>
      <w:r w:rsidR="00861487">
        <w:rPr>
          <w:rFonts w:ascii="Arial" w:hAnsi="Arial" w:cs="Arial"/>
          <w:lang w:val="en-CA"/>
        </w:rPr>
        <w:t xml:space="preserve">at multiple service points, consider the situation that best represents your general reality. </w:t>
      </w:r>
      <w:r w:rsidRPr="00254BD3">
        <w:rPr>
          <w:rFonts w:ascii="Arial" w:hAnsi="Arial" w:cs="Arial"/>
          <w:lang w:val="en-CA"/>
        </w:rPr>
        <w:t>You can return to the question at any time. The estimated time to complete the questionnaire is</w:t>
      </w:r>
      <w:r w:rsidR="00861487">
        <w:rPr>
          <w:rFonts w:ascii="Arial" w:hAnsi="Arial" w:cs="Arial"/>
          <w:lang w:val="en-CA"/>
        </w:rPr>
        <w:t xml:space="preserve"> approximately</w:t>
      </w:r>
      <w:r w:rsidRPr="00254BD3">
        <w:rPr>
          <w:rFonts w:ascii="Arial" w:hAnsi="Arial" w:cs="Arial"/>
          <w:lang w:val="en-CA"/>
        </w:rPr>
        <w:t xml:space="preserve"> 20 minutes.</w:t>
      </w:r>
    </w:p>
    <w:p w14:paraId="409B186F" w14:textId="39EC58AF" w:rsidR="0097270F" w:rsidRPr="00254BD3" w:rsidRDefault="00861487" w:rsidP="00822C00">
      <w:pPr>
        <w:jc w:val="both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Please r</w:t>
      </w:r>
      <w:r w:rsidR="0097270F" w:rsidRPr="00254BD3">
        <w:rPr>
          <w:rFonts w:ascii="Arial" w:hAnsi="Arial" w:cs="Arial"/>
          <w:lang w:val="en-CA"/>
        </w:rPr>
        <w:t xml:space="preserve">emember: the questions are not </w:t>
      </w:r>
      <w:r>
        <w:rPr>
          <w:rFonts w:ascii="Arial" w:hAnsi="Arial" w:cs="Arial"/>
          <w:lang w:val="en-CA"/>
        </w:rPr>
        <w:t>intended</w:t>
      </w:r>
      <w:r w:rsidR="0097270F" w:rsidRPr="00254BD3">
        <w:rPr>
          <w:rFonts w:ascii="Arial" w:hAnsi="Arial" w:cs="Arial"/>
          <w:lang w:val="en-CA"/>
        </w:rPr>
        <w:t xml:space="preserve"> to assess your skills or knowledge</w:t>
      </w:r>
      <w:r>
        <w:rPr>
          <w:rFonts w:ascii="Arial" w:hAnsi="Arial" w:cs="Arial"/>
          <w:lang w:val="en-CA"/>
        </w:rPr>
        <w:t>,</w:t>
      </w:r>
      <w:r w:rsidR="0097270F" w:rsidRPr="00254BD3">
        <w:rPr>
          <w:rFonts w:ascii="Arial" w:hAnsi="Arial" w:cs="Arial"/>
          <w:lang w:val="en-CA"/>
        </w:rPr>
        <w:t xml:space="preserve"> but </w:t>
      </w:r>
      <w:r>
        <w:rPr>
          <w:rFonts w:ascii="Arial" w:hAnsi="Arial" w:cs="Arial"/>
          <w:lang w:val="en-CA"/>
        </w:rPr>
        <w:t xml:space="preserve">rather </w:t>
      </w:r>
      <w:r w:rsidR="0097270F" w:rsidRPr="00254BD3">
        <w:rPr>
          <w:rFonts w:ascii="Arial" w:hAnsi="Arial" w:cs="Arial"/>
          <w:lang w:val="en-CA"/>
        </w:rPr>
        <w:t>to help us better understand your situation.</w:t>
      </w:r>
    </w:p>
    <w:p w14:paraId="37CA6B95" w14:textId="77777777" w:rsidR="0097270F" w:rsidRPr="00254BD3" w:rsidRDefault="0097270F" w:rsidP="00822C00">
      <w:pPr>
        <w:jc w:val="both"/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Definitions:</w:t>
      </w:r>
    </w:p>
    <w:p w14:paraId="6B8DF417" w14:textId="153BF735" w:rsidR="0097270F" w:rsidRPr="00254BD3" w:rsidRDefault="0097270F" w:rsidP="00822C00">
      <w:pPr>
        <w:jc w:val="both"/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Chronic diseases: long-term conditions with lifestyle as a risk or protective factor. For example, diabetes, cardiovascular diseases including hypertension, coronary heart disease and heart failure, chronic obstructive pulmonary disease, cancers</w:t>
      </w:r>
      <w:r w:rsidR="00861487">
        <w:rPr>
          <w:rFonts w:ascii="Arial" w:hAnsi="Arial" w:cs="Arial"/>
          <w:lang w:val="en-CA"/>
        </w:rPr>
        <w:t xml:space="preserve"> and</w:t>
      </w:r>
      <w:r w:rsidRPr="00254BD3">
        <w:rPr>
          <w:rFonts w:ascii="Arial" w:hAnsi="Arial" w:cs="Arial"/>
          <w:lang w:val="en-CA"/>
        </w:rPr>
        <w:t xml:space="preserve"> depression (WHO, 2018).</w:t>
      </w:r>
    </w:p>
    <w:p w14:paraId="3FDA02B4" w14:textId="388763A0" w:rsidR="0097270F" w:rsidRPr="00254BD3" w:rsidRDefault="0097270F" w:rsidP="00822C00">
      <w:pPr>
        <w:jc w:val="both"/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Physical activity: complex, multidimensional behavior that increases energy expenditure, whether during leisure, work, travel</w:t>
      </w:r>
      <w:r w:rsidR="00861487">
        <w:rPr>
          <w:rFonts w:ascii="Arial" w:hAnsi="Arial" w:cs="Arial"/>
          <w:lang w:val="en-CA"/>
        </w:rPr>
        <w:t>.</w:t>
      </w:r>
      <w:r w:rsidRPr="00254BD3">
        <w:rPr>
          <w:rFonts w:ascii="Arial" w:hAnsi="Arial" w:cs="Arial"/>
          <w:lang w:val="en-CA"/>
        </w:rPr>
        <w:t xml:space="preserve"> or daily tasks (</w:t>
      </w:r>
      <w:proofErr w:type="spellStart"/>
      <w:r w:rsidRPr="00254BD3">
        <w:rPr>
          <w:rFonts w:ascii="Arial" w:hAnsi="Arial" w:cs="Arial"/>
          <w:lang w:val="en-CA"/>
        </w:rPr>
        <w:t>Pettee</w:t>
      </w:r>
      <w:proofErr w:type="spellEnd"/>
      <w:r w:rsidRPr="00254BD3">
        <w:rPr>
          <w:rFonts w:ascii="Arial" w:hAnsi="Arial" w:cs="Arial"/>
          <w:lang w:val="en-CA"/>
        </w:rPr>
        <w:t>, 2012).</w:t>
      </w:r>
    </w:p>
    <w:p w14:paraId="738AF8DD" w14:textId="2BEDF224" w:rsidR="0097270F" w:rsidRPr="00254BD3" w:rsidRDefault="0097270F" w:rsidP="00822C00">
      <w:pPr>
        <w:jc w:val="both"/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Thank you for your valuable collaboration!</w:t>
      </w:r>
    </w:p>
    <w:p w14:paraId="46CBA39B" w14:textId="626F27CB" w:rsidR="0097270F" w:rsidRPr="00254BD3" w:rsidRDefault="0097270F" w:rsidP="00822C00">
      <w:pPr>
        <w:jc w:val="both"/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 xml:space="preserve">The research </w:t>
      </w:r>
      <w:proofErr w:type="gramStart"/>
      <w:r w:rsidRPr="00254BD3">
        <w:rPr>
          <w:rFonts w:ascii="Arial" w:hAnsi="Arial" w:cs="Arial"/>
          <w:lang w:val="en-CA"/>
        </w:rPr>
        <w:t>team</w:t>
      </w:r>
      <w:proofErr w:type="gramEnd"/>
    </w:p>
    <w:p w14:paraId="5D5672FB" w14:textId="5885F806" w:rsidR="0097270F" w:rsidRPr="00254BD3" w:rsidRDefault="0097270F" w:rsidP="0097270F">
      <w:pPr>
        <w:rPr>
          <w:rFonts w:ascii="Arial" w:hAnsi="Arial" w:cs="Arial"/>
          <w:lang w:val="en-CA"/>
        </w:rPr>
      </w:pPr>
    </w:p>
    <w:p w14:paraId="2688ED26" w14:textId="6DFEA504" w:rsidR="0097270F" w:rsidRPr="00254BD3" w:rsidRDefault="0097270F" w:rsidP="0097270F">
      <w:pPr>
        <w:rPr>
          <w:rFonts w:ascii="Arial" w:hAnsi="Arial" w:cs="Arial"/>
          <w:lang w:val="en-CA"/>
        </w:rPr>
      </w:pPr>
    </w:p>
    <w:p w14:paraId="5D0D7EF7" w14:textId="69CCB4F3" w:rsidR="0097270F" w:rsidRPr="00254BD3" w:rsidRDefault="0097270F" w:rsidP="0097270F">
      <w:pPr>
        <w:rPr>
          <w:rFonts w:ascii="Arial" w:hAnsi="Arial" w:cs="Arial"/>
          <w:lang w:val="en-CA"/>
        </w:rPr>
      </w:pPr>
    </w:p>
    <w:p w14:paraId="6D46CBB4" w14:textId="5001BB24" w:rsidR="0097270F" w:rsidRPr="00254BD3" w:rsidRDefault="0097270F" w:rsidP="0097270F">
      <w:pPr>
        <w:rPr>
          <w:rFonts w:ascii="Arial" w:hAnsi="Arial" w:cs="Arial"/>
          <w:lang w:val="en-CA"/>
        </w:rPr>
      </w:pPr>
    </w:p>
    <w:p w14:paraId="6D752C91" w14:textId="433BA45F" w:rsidR="0097270F" w:rsidRPr="00254BD3" w:rsidRDefault="0097270F" w:rsidP="0097270F">
      <w:pPr>
        <w:rPr>
          <w:rFonts w:ascii="Arial" w:hAnsi="Arial" w:cs="Arial"/>
          <w:lang w:val="en-CA"/>
        </w:rPr>
      </w:pPr>
    </w:p>
    <w:p w14:paraId="621DA75A" w14:textId="26AA158B" w:rsidR="0097270F" w:rsidRPr="00254BD3" w:rsidRDefault="0097270F" w:rsidP="0097270F">
      <w:pPr>
        <w:rPr>
          <w:rFonts w:ascii="Arial" w:hAnsi="Arial" w:cs="Arial"/>
          <w:lang w:val="en-CA"/>
        </w:rPr>
      </w:pPr>
    </w:p>
    <w:p w14:paraId="660933E9" w14:textId="2813B509" w:rsidR="0097270F" w:rsidRDefault="0097270F" w:rsidP="0097270F">
      <w:pPr>
        <w:rPr>
          <w:rFonts w:ascii="Arial" w:hAnsi="Arial" w:cs="Arial"/>
          <w:lang w:val="en-CA"/>
        </w:rPr>
      </w:pPr>
    </w:p>
    <w:p w14:paraId="1714E38D" w14:textId="77777777" w:rsidR="005E5D61" w:rsidRPr="00254BD3" w:rsidRDefault="005E5D61" w:rsidP="0097270F">
      <w:pPr>
        <w:rPr>
          <w:rFonts w:ascii="Arial" w:hAnsi="Arial" w:cs="Arial"/>
          <w:lang w:val="en-CA"/>
        </w:rPr>
      </w:pPr>
    </w:p>
    <w:p w14:paraId="58A5C4DB" w14:textId="6A7DE7DD" w:rsidR="0097270F" w:rsidRPr="00254BD3" w:rsidRDefault="0097270F" w:rsidP="0097270F">
      <w:pPr>
        <w:rPr>
          <w:rFonts w:ascii="Arial" w:hAnsi="Arial" w:cs="Arial"/>
          <w:lang w:val="en-CA"/>
        </w:rPr>
      </w:pPr>
    </w:p>
    <w:p w14:paraId="7B34EF1C" w14:textId="72F70AA4" w:rsidR="0097270F" w:rsidRPr="00254BD3" w:rsidRDefault="0097270F" w:rsidP="0097270F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lastRenderedPageBreak/>
        <w:t>Section 1: Three themes related to professional practices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9628"/>
      </w:tblGrid>
      <w:tr w:rsidR="0097270F" w:rsidRPr="00861487" w14:paraId="7CD56FDE" w14:textId="77777777" w:rsidTr="00F308E6">
        <w:tc>
          <w:tcPr>
            <w:tcW w:w="9628" w:type="dxa"/>
          </w:tcPr>
          <w:p w14:paraId="4CD40520" w14:textId="56A6F769" w:rsidR="0097270F" w:rsidRPr="00254BD3" w:rsidRDefault="0097270F" w:rsidP="0097270F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Evaluating physical activity for people with chronic diseases</w:t>
            </w:r>
          </w:p>
        </w:tc>
      </w:tr>
    </w:tbl>
    <w:p w14:paraId="45D17E43" w14:textId="27204B57" w:rsidR="0097270F" w:rsidRPr="00254BD3" w:rsidRDefault="00254BD3" w:rsidP="0097270F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br/>
      </w:r>
      <w:r w:rsidR="0097270F" w:rsidRPr="00254BD3">
        <w:rPr>
          <w:rFonts w:ascii="Arial" w:hAnsi="Arial" w:cs="Arial"/>
          <w:lang w:val="en-CA"/>
        </w:rPr>
        <w:t xml:space="preserve">To answer the following questions, </w:t>
      </w:r>
      <w:r w:rsidR="00F91017">
        <w:rPr>
          <w:rFonts w:ascii="Arial" w:hAnsi="Arial" w:cs="Arial"/>
          <w:lang w:val="en-CA"/>
        </w:rPr>
        <w:t>please reflect</w:t>
      </w:r>
      <w:r w:rsidR="0097270F" w:rsidRPr="00254BD3">
        <w:rPr>
          <w:rFonts w:ascii="Arial" w:hAnsi="Arial" w:cs="Arial"/>
          <w:lang w:val="en-CA"/>
        </w:rPr>
        <w:t xml:space="preserve"> </w:t>
      </w:r>
      <w:r w:rsidR="00F91017">
        <w:rPr>
          <w:rFonts w:ascii="Arial" w:hAnsi="Arial" w:cs="Arial"/>
          <w:lang w:val="en-CA"/>
        </w:rPr>
        <w:t xml:space="preserve">on </w:t>
      </w:r>
      <w:r w:rsidR="0097270F" w:rsidRPr="00254BD3">
        <w:rPr>
          <w:rFonts w:ascii="Arial" w:hAnsi="Arial" w:cs="Arial"/>
          <w:lang w:val="en-CA"/>
        </w:rPr>
        <w:t>the clinical situations you encountered</w:t>
      </w:r>
      <w:r w:rsidR="000B0A5D">
        <w:rPr>
          <w:rFonts w:ascii="Arial" w:hAnsi="Arial" w:cs="Arial"/>
          <w:lang w:val="en-CA"/>
        </w:rPr>
        <w:t xml:space="preserve"> over</w:t>
      </w:r>
      <w:r w:rsidR="0097270F" w:rsidRPr="00254BD3">
        <w:rPr>
          <w:rFonts w:ascii="Arial" w:hAnsi="Arial" w:cs="Arial"/>
          <w:lang w:val="en-CA"/>
        </w:rPr>
        <w:t xml:space="preserve"> </w:t>
      </w:r>
      <w:r w:rsidR="000B0A5D">
        <w:rPr>
          <w:rFonts w:ascii="Arial" w:hAnsi="Arial" w:cs="Arial"/>
          <w:lang w:val="en-CA"/>
        </w:rPr>
        <w:t>the past</w:t>
      </w:r>
      <w:r w:rsidR="0097270F" w:rsidRPr="00254BD3">
        <w:rPr>
          <w:rFonts w:ascii="Arial" w:hAnsi="Arial" w:cs="Arial"/>
          <w:lang w:val="en-CA"/>
        </w:rPr>
        <w:t xml:space="preserve"> month in relation to your follow-up of </w:t>
      </w:r>
      <w:r w:rsidR="000B0A5D">
        <w:rPr>
          <w:rFonts w:ascii="Arial" w:hAnsi="Arial" w:cs="Arial"/>
          <w:lang w:val="en-CA"/>
        </w:rPr>
        <w:t>individuals living</w:t>
      </w:r>
      <w:r w:rsidR="0097270F" w:rsidRPr="00254BD3">
        <w:rPr>
          <w:rFonts w:ascii="Arial" w:hAnsi="Arial" w:cs="Arial"/>
          <w:lang w:val="en-CA"/>
        </w:rPr>
        <w:t xml:space="preserve"> with</w:t>
      </w:r>
      <w:r w:rsidR="000B0A5D">
        <w:rPr>
          <w:rFonts w:ascii="Arial" w:hAnsi="Arial" w:cs="Arial"/>
          <w:lang w:val="en-CA"/>
        </w:rPr>
        <w:t xml:space="preserve"> one or more</w:t>
      </w:r>
      <w:r w:rsidR="0097270F" w:rsidRPr="00254BD3">
        <w:rPr>
          <w:rFonts w:ascii="Arial" w:hAnsi="Arial" w:cs="Arial"/>
          <w:lang w:val="en-CA"/>
        </w:rPr>
        <w:t xml:space="preserve"> chronic </w:t>
      </w:r>
      <w:r w:rsidR="000B0A5D">
        <w:rPr>
          <w:rFonts w:ascii="Arial" w:hAnsi="Arial" w:cs="Arial"/>
          <w:lang w:val="en-CA"/>
        </w:rPr>
        <w:t>diseases</w:t>
      </w:r>
      <w:r w:rsidR="0097270F" w:rsidRPr="00254BD3">
        <w:rPr>
          <w:rFonts w:ascii="Arial" w:hAnsi="Arial" w:cs="Arial"/>
          <w:lang w:val="en-CA"/>
        </w:rPr>
        <w:t>.</w:t>
      </w:r>
    </w:p>
    <w:p w14:paraId="7B05D52A" w14:textId="4E4C0DDA" w:rsidR="00B84607" w:rsidRPr="00254BD3" w:rsidRDefault="00B84607" w:rsidP="0097270F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 xml:space="preserve">1. In the FMG, I </w:t>
      </w:r>
      <w:r w:rsidR="000B0A5D">
        <w:rPr>
          <w:rFonts w:ascii="Arial" w:hAnsi="Arial" w:cs="Arial"/>
          <w:b/>
          <w:bCs/>
          <w:lang w:val="en-CA"/>
        </w:rPr>
        <w:t xml:space="preserve">assess </w:t>
      </w:r>
      <w:r w:rsidRPr="00254BD3">
        <w:rPr>
          <w:rFonts w:ascii="Arial" w:hAnsi="Arial" w:cs="Arial"/>
          <w:b/>
          <w:bCs/>
          <w:lang w:val="en-CA"/>
        </w:rPr>
        <w:t>physical activity</w:t>
      </w:r>
      <w:r w:rsidR="000B0A5D">
        <w:rPr>
          <w:rFonts w:ascii="Arial" w:hAnsi="Arial" w:cs="Arial"/>
          <w:b/>
          <w:bCs/>
          <w:lang w:val="en-CA"/>
        </w:rPr>
        <w:t xml:space="preserve"> levels</w:t>
      </w:r>
      <w:r w:rsidRPr="00254BD3">
        <w:rPr>
          <w:rFonts w:ascii="Arial" w:hAnsi="Arial" w:cs="Arial"/>
          <w:b/>
          <w:bCs/>
          <w:lang w:val="en-CA"/>
        </w:rPr>
        <w:t xml:space="preserve"> </w:t>
      </w:r>
      <w:r w:rsidR="000B0A5D">
        <w:rPr>
          <w:rFonts w:ascii="Arial" w:hAnsi="Arial" w:cs="Arial"/>
          <w:b/>
          <w:bCs/>
          <w:lang w:val="en-CA"/>
        </w:rPr>
        <w:t>in individuals</w:t>
      </w:r>
      <w:r w:rsidRPr="00254BD3">
        <w:rPr>
          <w:rFonts w:ascii="Arial" w:hAnsi="Arial" w:cs="Arial"/>
          <w:b/>
          <w:bCs/>
          <w:lang w:val="en-CA"/>
        </w:rPr>
        <w:t xml:space="preserve"> with chronic diseases?</w:t>
      </w:r>
    </w:p>
    <w:p w14:paraId="6CC60D8C" w14:textId="0FB2468D" w:rsidR="00B84607" w:rsidRPr="00254BD3" w:rsidRDefault="00382B7C" w:rsidP="00B84607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21083813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84607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B84607" w:rsidRPr="00254BD3">
        <w:rPr>
          <w:rFonts w:ascii="Arial" w:hAnsi="Arial" w:cs="Arial"/>
          <w:lang w:val="en-CA"/>
        </w:rPr>
        <w:t xml:space="preserve"> Always</w:t>
      </w:r>
    </w:p>
    <w:p w14:paraId="0502A72E" w14:textId="081EE462" w:rsidR="00B84607" w:rsidRPr="00254BD3" w:rsidRDefault="00382B7C" w:rsidP="00B84607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970122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84607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B84607" w:rsidRPr="00254BD3">
        <w:rPr>
          <w:rFonts w:ascii="Arial" w:hAnsi="Arial" w:cs="Arial"/>
          <w:lang w:val="en-CA"/>
        </w:rPr>
        <w:t xml:space="preserve"> Often</w:t>
      </w:r>
    </w:p>
    <w:p w14:paraId="51D431CD" w14:textId="2DAF6BB6" w:rsidR="00B84607" w:rsidRPr="00254BD3" w:rsidRDefault="00382B7C" w:rsidP="00B84607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12137663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84607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B84607" w:rsidRPr="00254BD3">
        <w:rPr>
          <w:rFonts w:ascii="Arial" w:hAnsi="Arial" w:cs="Arial"/>
          <w:lang w:val="en-CA"/>
        </w:rPr>
        <w:t xml:space="preserve"> Sometimes</w:t>
      </w:r>
    </w:p>
    <w:p w14:paraId="5487781D" w14:textId="2FE8556E" w:rsidR="00B84607" w:rsidRPr="00254BD3" w:rsidRDefault="00382B7C" w:rsidP="00B84607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20724617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84607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B84607" w:rsidRPr="00254BD3">
        <w:rPr>
          <w:rFonts w:ascii="Arial" w:hAnsi="Arial" w:cs="Arial"/>
          <w:lang w:val="en-CA"/>
        </w:rPr>
        <w:t xml:space="preserve"> Rarely</w:t>
      </w:r>
    </w:p>
    <w:p w14:paraId="326838CC" w14:textId="3C80AA12" w:rsidR="00B84607" w:rsidRPr="00254BD3" w:rsidRDefault="00382B7C" w:rsidP="00B84607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29117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84607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B84607" w:rsidRPr="00254BD3">
        <w:rPr>
          <w:rFonts w:ascii="Arial" w:hAnsi="Arial" w:cs="Arial"/>
          <w:lang w:val="en-CA"/>
        </w:rPr>
        <w:t xml:space="preserve"> Never</w:t>
      </w:r>
    </w:p>
    <w:p w14:paraId="2F095B44" w14:textId="00EBB011" w:rsidR="00ED0F98" w:rsidRPr="00254BD3" w:rsidRDefault="00ED0F98" w:rsidP="00B8460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 xml:space="preserve">2. I evaluate the physical activity of people with chronic diseases: </w:t>
      </w:r>
      <w:r w:rsidRPr="00254BD3">
        <w:rPr>
          <w:rFonts w:ascii="Arial" w:hAnsi="Arial" w:cs="Arial"/>
          <w:lang w:val="en-CA"/>
        </w:rPr>
        <w:t>[For each statement, check off what represents your practice].</w:t>
      </w:r>
    </w:p>
    <w:tbl>
      <w:tblPr>
        <w:tblStyle w:val="Grilledutableau"/>
        <w:tblW w:w="0" w:type="auto"/>
        <w:tblInd w:w="-998" w:type="dxa"/>
        <w:tblLayout w:type="fixed"/>
        <w:tblLook w:val="04A0" w:firstRow="1" w:lastRow="0" w:firstColumn="1" w:lastColumn="0" w:noHBand="0" w:noVBand="1"/>
      </w:tblPr>
      <w:tblGrid>
        <w:gridCol w:w="4112"/>
        <w:gridCol w:w="1134"/>
        <w:gridCol w:w="850"/>
        <w:gridCol w:w="1371"/>
        <w:gridCol w:w="1182"/>
        <w:gridCol w:w="979"/>
      </w:tblGrid>
      <w:tr w:rsidR="00ED0F98" w:rsidRPr="00254BD3" w14:paraId="5DA5DBDB" w14:textId="77777777" w:rsidTr="00F308E6">
        <w:tc>
          <w:tcPr>
            <w:tcW w:w="4112" w:type="dxa"/>
          </w:tcPr>
          <w:p w14:paraId="021B86E1" w14:textId="77777777" w:rsidR="00ED0F98" w:rsidRPr="00254BD3" w:rsidRDefault="00ED0F98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134" w:type="dxa"/>
          </w:tcPr>
          <w:p w14:paraId="751224AD" w14:textId="0CB3FBB7" w:rsidR="00ED0F98" w:rsidRPr="00254BD3" w:rsidRDefault="00ED0F98" w:rsidP="00254BD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lways</w:t>
            </w:r>
          </w:p>
        </w:tc>
        <w:tc>
          <w:tcPr>
            <w:tcW w:w="850" w:type="dxa"/>
          </w:tcPr>
          <w:p w14:paraId="5415F0DE" w14:textId="28E6A665" w:rsidR="00ED0F98" w:rsidRPr="00254BD3" w:rsidRDefault="00ED0F98" w:rsidP="00254BD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1371" w:type="dxa"/>
          </w:tcPr>
          <w:p w14:paraId="68C65454" w14:textId="26FCA418" w:rsidR="00ED0F98" w:rsidRPr="00254BD3" w:rsidRDefault="00ED0F98" w:rsidP="00254BD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1182" w:type="dxa"/>
          </w:tcPr>
          <w:p w14:paraId="1B9E18FF" w14:textId="5745405B" w:rsidR="00ED0F98" w:rsidRPr="00254BD3" w:rsidRDefault="00ED0F98" w:rsidP="00254BD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Rarely</w:t>
            </w:r>
            <w:proofErr w:type="spellEnd"/>
          </w:p>
        </w:tc>
        <w:tc>
          <w:tcPr>
            <w:tcW w:w="979" w:type="dxa"/>
          </w:tcPr>
          <w:p w14:paraId="1B31B97E" w14:textId="53B61FC6" w:rsidR="00ED0F98" w:rsidRPr="00254BD3" w:rsidRDefault="00ED0F98" w:rsidP="00254BD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ED0F98" w:rsidRPr="00254BD3" w14:paraId="79574195" w14:textId="77777777" w:rsidTr="00F308E6">
        <w:tc>
          <w:tcPr>
            <w:tcW w:w="4112" w:type="dxa"/>
          </w:tcPr>
          <w:p w14:paraId="3EF04C88" w14:textId="7DC877B1" w:rsidR="00ED0F98" w:rsidRPr="00254BD3" w:rsidRDefault="00ED0F98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At </w:t>
            </w:r>
            <w:proofErr w:type="spellStart"/>
            <w:r w:rsidRPr="00254BD3">
              <w:rPr>
                <w:rFonts w:ascii="Arial" w:hAnsi="Arial" w:cs="Arial"/>
              </w:rPr>
              <w:t>ever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ppointment</w:t>
            </w:r>
            <w:proofErr w:type="spellEnd"/>
          </w:p>
        </w:tc>
        <w:tc>
          <w:tcPr>
            <w:tcW w:w="1134" w:type="dxa"/>
          </w:tcPr>
          <w:p w14:paraId="23B4CD6F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6646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50" w:type="dxa"/>
          </w:tcPr>
          <w:p w14:paraId="6A39CE7F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56348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371" w:type="dxa"/>
          </w:tcPr>
          <w:p w14:paraId="46B3E0A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59427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7DBE9D44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951616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4A42CCC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42962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ED0F98" w:rsidRPr="00254BD3" w14:paraId="0B68C86B" w14:textId="77777777" w:rsidTr="00F308E6">
        <w:tc>
          <w:tcPr>
            <w:tcW w:w="4112" w:type="dxa"/>
          </w:tcPr>
          <w:p w14:paraId="237BE92B" w14:textId="1271B1C6" w:rsidR="00ED0F98" w:rsidRPr="00254BD3" w:rsidRDefault="00ED0F98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For </w:t>
            </w:r>
            <w:proofErr w:type="spellStart"/>
            <w:r w:rsidRPr="00254BD3">
              <w:rPr>
                <w:rFonts w:ascii="Arial" w:hAnsi="Arial" w:cs="Arial"/>
              </w:rPr>
              <w:t>each</w:t>
            </w:r>
            <w:proofErr w:type="spellEnd"/>
            <w:r w:rsidRPr="00254BD3">
              <w:rPr>
                <w:rFonts w:ascii="Arial" w:hAnsi="Arial" w:cs="Arial"/>
              </w:rPr>
              <w:t xml:space="preserve"> new user</w:t>
            </w:r>
          </w:p>
        </w:tc>
        <w:tc>
          <w:tcPr>
            <w:tcW w:w="1134" w:type="dxa"/>
          </w:tcPr>
          <w:p w14:paraId="63ACC9CC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25506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50" w:type="dxa"/>
          </w:tcPr>
          <w:p w14:paraId="76C67345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85137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371" w:type="dxa"/>
          </w:tcPr>
          <w:p w14:paraId="364107F1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81919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77DA755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416114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2D4DE81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421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ED0F98" w:rsidRPr="00254BD3" w14:paraId="3B2264C8" w14:textId="77777777" w:rsidTr="00F308E6">
        <w:tc>
          <w:tcPr>
            <w:tcW w:w="4112" w:type="dxa"/>
          </w:tcPr>
          <w:p w14:paraId="4DDD6445" w14:textId="78DE4DE2" w:rsidR="00ED0F98" w:rsidRPr="00254BD3" w:rsidRDefault="00ED0F98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At a </w:t>
            </w:r>
            <w:proofErr w:type="spellStart"/>
            <w:r w:rsidRPr="00254BD3">
              <w:rPr>
                <w:rFonts w:ascii="Arial" w:hAnsi="Arial" w:cs="Arial"/>
              </w:rPr>
              <w:t>user's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request</w:t>
            </w:r>
            <w:proofErr w:type="spellEnd"/>
          </w:p>
        </w:tc>
        <w:tc>
          <w:tcPr>
            <w:tcW w:w="1134" w:type="dxa"/>
          </w:tcPr>
          <w:p w14:paraId="415C9C22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04131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50" w:type="dxa"/>
          </w:tcPr>
          <w:p w14:paraId="18DEA1DD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33999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371" w:type="dxa"/>
          </w:tcPr>
          <w:p w14:paraId="2FF4692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06352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4E7232FD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12037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0E1AF47F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29283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ED0F98" w:rsidRPr="00254BD3" w14:paraId="7DFFF3D9" w14:textId="77777777" w:rsidTr="00F308E6">
        <w:tc>
          <w:tcPr>
            <w:tcW w:w="4112" w:type="dxa"/>
          </w:tcPr>
          <w:p w14:paraId="318132C9" w14:textId="6FCBA1F3" w:rsidR="00ED0F98" w:rsidRPr="00254BD3" w:rsidRDefault="00ED0F98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At the request of another professional</w:t>
            </w:r>
          </w:p>
        </w:tc>
        <w:tc>
          <w:tcPr>
            <w:tcW w:w="1134" w:type="dxa"/>
          </w:tcPr>
          <w:p w14:paraId="4486129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71106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50" w:type="dxa"/>
          </w:tcPr>
          <w:p w14:paraId="66845FA8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55991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371" w:type="dxa"/>
          </w:tcPr>
          <w:p w14:paraId="7F569555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21796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37ABCDE6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16353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5506B94F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55573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ED0F98" w:rsidRPr="00254BD3" w14:paraId="6ED694C8" w14:textId="77777777" w:rsidTr="00F308E6">
        <w:tc>
          <w:tcPr>
            <w:tcW w:w="4112" w:type="dxa"/>
          </w:tcPr>
          <w:p w14:paraId="6AB5A96A" w14:textId="3D07EE38" w:rsidR="00ED0F98" w:rsidRPr="00254BD3" w:rsidRDefault="00ED0F98" w:rsidP="00A24FA4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>) :</w:t>
            </w:r>
          </w:p>
          <w:p w14:paraId="744AB47B" w14:textId="77777777" w:rsidR="00ED0F98" w:rsidRPr="00254BD3" w:rsidRDefault="00ED0F98" w:rsidP="00A24FA4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</w:p>
          <w:p w14:paraId="56313DE5" w14:textId="77777777" w:rsidR="00ED0F98" w:rsidRPr="00254BD3" w:rsidRDefault="00ED0F98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A2053BB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34132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850" w:type="dxa"/>
          </w:tcPr>
          <w:p w14:paraId="0539091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112498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371" w:type="dxa"/>
          </w:tcPr>
          <w:p w14:paraId="781EC797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9664961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4FDBDEF2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87400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4104C3C1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69570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4941F331" w14:textId="5EAD607D" w:rsidR="00ED0F98" w:rsidRPr="00254BD3" w:rsidRDefault="00ED0F98" w:rsidP="00B84607">
      <w:pPr>
        <w:rPr>
          <w:rFonts w:ascii="Arial" w:hAnsi="Arial" w:cs="Arial"/>
          <w:lang w:val="en-CA"/>
        </w:rPr>
      </w:pPr>
    </w:p>
    <w:p w14:paraId="3C5B7925" w14:textId="3E565E01" w:rsidR="00ED0F98" w:rsidRPr="00254BD3" w:rsidRDefault="00ED0F98" w:rsidP="00B8460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3. When assessing the physical activity of people with chronic diseases, do</w:t>
      </w:r>
      <w:r w:rsidR="000B0A5D">
        <w:rPr>
          <w:rFonts w:ascii="Arial" w:hAnsi="Arial" w:cs="Arial"/>
          <w:b/>
          <w:bCs/>
          <w:lang w:val="en-CA"/>
        </w:rPr>
        <w:t xml:space="preserve"> I</w:t>
      </w:r>
      <w:r w:rsidRPr="00254BD3">
        <w:rPr>
          <w:rFonts w:ascii="Arial" w:hAnsi="Arial" w:cs="Arial"/>
          <w:b/>
          <w:bCs/>
          <w:lang w:val="en-CA"/>
        </w:rPr>
        <w:t xml:space="preserve"> address the following elements?</w:t>
      </w:r>
      <w:r w:rsidRPr="00254BD3">
        <w:rPr>
          <w:rFonts w:ascii="Arial" w:hAnsi="Arial" w:cs="Arial"/>
          <w:lang w:val="en-CA"/>
        </w:rPr>
        <w:t xml:space="preserve"> [For each statement, check off what represents your practice].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115"/>
        <w:gridCol w:w="1084"/>
        <w:gridCol w:w="999"/>
        <w:gridCol w:w="1317"/>
        <w:gridCol w:w="1151"/>
        <w:gridCol w:w="962"/>
      </w:tblGrid>
      <w:tr w:rsidR="00CF1A9C" w:rsidRPr="00254BD3" w14:paraId="6EC7AE14" w14:textId="77777777" w:rsidTr="00A24FA4">
        <w:tc>
          <w:tcPr>
            <w:tcW w:w="4395" w:type="dxa"/>
          </w:tcPr>
          <w:p w14:paraId="3BE8CD87" w14:textId="77777777" w:rsidR="00ED0F98" w:rsidRPr="000B0A5D" w:rsidRDefault="00ED0F98" w:rsidP="00ED0F98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102" w:type="dxa"/>
          </w:tcPr>
          <w:p w14:paraId="6D21784D" w14:textId="54EEA12C" w:rsidR="00ED0F98" w:rsidRPr="00254BD3" w:rsidRDefault="00ED0F98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lways</w:t>
            </w:r>
          </w:p>
        </w:tc>
        <w:tc>
          <w:tcPr>
            <w:tcW w:w="1025" w:type="dxa"/>
          </w:tcPr>
          <w:p w14:paraId="38110E05" w14:textId="51C58919" w:rsidR="00ED0F98" w:rsidRPr="00254BD3" w:rsidRDefault="00ED0F98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945" w:type="dxa"/>
          </w:tcPr>
          <w:p w14:paraId="0153ACF6" w14:textId="265B8B8C" w:rsidR="00ED0F98" w:rsidRPr="00254BD3" w:rsidRDefault="00ED0F98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1182" w:type="dxa"/>
          </w:tcPr>
          <w:p w14:paraId="021F165D" w14:textId="63C21333" w:rsidR="00ED0F98" w:rsidRPr="00254BD3" w:rsidRDefault="00ED0F98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Rarely</w:t>
            </w:r>
            <w:proofErr w:type="spellEnd"/>
          </w:p>
        </w:tc>
        <w:tc>
          <w:tcPr>
            <w:tcW w:w="979" w:type="dxa"/>
          </w:tcPr>
          <w:p w14:paraId="7DA99BB7" w14:textId="45EA8A56" w:rsidR="00ED0F98" w:rsidRPr="00254BD3" w:rsidRDefault="00ED0F98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CF1A9C" w:rsidRPr="00254BD3" w14:paraId="67E4454E" w14:textId="77777777" w:rsidTr="00A24FA4">
        <w:tc>
          <w:tcPr>
            <w:tcW w:w="4395" w:type="dxa"/>
          </w:tcPr>
          <w:p w14:paraId="7D6E2AD3" w14:textId="026A5C54" w:rsidR="00ED0F98" w:rsidRPr="00254BD3" w:rsidRDefault="00ED0F98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Physical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for </w:t>
            </w:r>
            <w:proofErr w:type="spellStart"/>
            <w:r w:rsidRPr="00254BD3">
              <w:rPr>
                <w:rFonts w:ascii="Arial" w:hAnsi="Arial" w:cs="Arial"/>
              </w:rPr>
              <w:t>leisure</w:t>
            </w:r>
            <w:proofErr w:type="spellEnd"/>
          </w:p>
        </w:tc>
        <w:tc>
          <w:tcPr>
            <w:tcW w:w="1102" w:type="dxa"/>
          </w:tcPr>
          <w:p w14:paraId="066DE0B5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40798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40524390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6306701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2EF6D3EA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706058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4E2C815D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68880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C6B9FF5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221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65F2F4CD" w14:textId="77777777" w:rsidTr="00A24FA4">
        <w:tc>
          <w:tcPr>
            <w:tcW w:w="4395" w:type="dxa"/>
          </w:tcPr>
          <w:p w14:paraId="3B43B03B" w14:textId="63D441E7" w:rsidR="00ED0F98" w:rsidRPr="00254BD3" w:rsidRDefault="00ED0F98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 xml:space="preserve">Physical activity </w:t>
            </w:r>
            <w:r w:rsidR="00CF1A9C" w:rsidRPr="00254BD3">
              <w:rPr>
                <w:rFonts w:ascii="Arial" w:hAnsi="Arial" w:cs="Arial"/>
                <w:lang w:val="en-CA"/>
              </w:rPr>
              <w:t>for travel purpose</w:t>
            </w:r>
          </w:p>
        </w:tc>
        <w:tc>
          <w:tcPr>
            <w:tcW w:w="1102" w:type="dxa"/>
          </w:tcPr>
          <w:p w14:paraId="2ECC9AAE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709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7A56D77B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95811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70957474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04141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30A1803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924425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3EBFFA52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7093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02142E6D" w14:textId="77777777" w:rsidTr="00A24FA4">
        <w:tc>
          <w:tcPr>
            <w:tcW w:w="4395" w:type="dxa"/>
          </w:tcPr>
          <w:p w14:paraId="34A65495" w14:textId="40A6E365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Physical activity in work or main occupation</w:t>
            </w:r>
          </w:p>
        </w:tc>
        <w:tc>
          <w:tcPr>
            <w:tcW w:w="1102" w:type="dxa"/>
          </w:tcPr>
          <w:p w14:paraId="6C07B87C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990554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7F3D5D8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818749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70395D27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41443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63B79707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35340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529DD1C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54707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3AB07A89" w14:textId="77777777" w:rsidTr="00A24FA4">
        <w:tc>
          <w:tcPr>
            <w:tcW w:w="4395" w:type="dxa"/>
          </w:tcPr>
          <w:p w14:paraId="5B45C85D" w14:textId="73E9F85B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Physical activity for daily tasks</w:t>
            </w:r>
          </w:p>
        </w:tc>
        <w:tc>
          <w:tcPr>
            <w:tcW w:w="1102" w:type="dxa"/>
          </w:tcPr>
          <w:p w14:paraId="1F247D8B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91109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55F0FB3C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079668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18E3206A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13655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5C5F4066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757104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4D36643E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40550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33D556F5" w14:textId="77777777" w:rsidTr="00A24FA4">
        <w:tc>
          <w:tcPr>
            <w:tcW w:w="4395" w:type="dxa"/>
          </w:tcPr>
          <w:p w14:paraId="1F59B5B5" w14:textId="5A06659D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The number of minutes of physical activity per week spent at moderate to high intensity.</w:t>
            </w:r>
          </w:p>
        </w:tc>
        <w:tc>
          <w:tcPr>
            <w:tcW w:w="1102" w:type="dxa"/>
          </w:tcPr>
          <w:p w14:paraId="4F9CB5B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633061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49F4534C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911571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3D2C635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82040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6AEB436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147452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5E851DCE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09988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3A96C9C2" w14:textId="77777777" w:rsidTr="00A24FA4">
        <w:tc>
          <w:tcPr>
            <w:tcW w:w="4395" w:type="dxa"/>
          </w:tcPr>
          <w:p w14:paraId="1A75B6CB" w14:textId="04B70D02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Number of days per week of moderate-to-high-intensity physical activity lasting at least 10 consecutive minutes.</w:t>
            </w:r>
          </w:p>
        </w:tc>
        <w:tc>
          <w:tcPr>
            <w:tcW w:w="1102" w:type="dxa"/>
          </w:tcPr>
          <w:p w14:paraId="30F24FA8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84183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5AE6A590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441568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5D6A74BB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748725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580D0798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668471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06E92E02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704848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22CEC8CE" w14:textId="77777777" w:rsidTr="00A24FA4">
        <w:tc>
          <w:tcPr>
            <w:tcW w:w="4395" w:type="dxa"/>
          </w:tcPr>
          <w:p w14:paraId="45C6F8CF" w14:textId="15EFDE3A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lastRenderedPageBreak/>
              <w:t>Duration of each physical activity session</w:t>
            </w:r>
          </w:p>
        </w:tc>
        <w:tc>
          <w:tcPr>
            <w:tcW w:w="1102" w:type="dxa"/>
          </w:tcPr>
          <w:p w14:paraId="7D43F52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544524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33212F8A" w14:textId="3FF440F4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07936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1B298E8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9585966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244DE99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29663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5C076587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510061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165A7EF3" w14:textId="77777777" w:rsidTr="00A24FA4">
        <w:tc>
          <w:tcPr>
            <w:tcW w:w="4395" w:type="dxa"/>
          </w:tcPr>
          <w:p w14:paraId="71FA5BBA" w14:textId="074ED930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ntensity of physical activity sessions</w:t>
            </w:r>
          </w:p>
        </w:tc>
        <w:tc>
          <w:tcPr>
            <w:tcW w:w="1102" w:type="dxa"/>
          </w:tcPr>
          <w:p w14:paraId="2C9DE70E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655830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40B5E0EC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327438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1C82999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677699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594B5095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91563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395F4157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23958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290CCC30" w14:textId="77777777" w:rsidTr="00A24FA4">
        <w:tc>
          <w:tcPr>
            <w:tcW w:w="4395" w:type="dxa"/>
          </w:tcPr>
          <w:p w14:paraId="28C4E9AD" w14:textId="4D66D4ED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Types of physical activity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walking, swimming, yoga, cycling, etc.)</w:t>
            </w:r>
          </w:p>
        </w:tc>
        <w:tc>
          <w:tcPr>
            <w:tcW w:w="1102" w:type="dxa"/>
          </w:tcPr>
          <w:p w14:paraId="25454A92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21188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6E4A89C5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222254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3C943664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989235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1CF75C7E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9884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58A41029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2069491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345506D0" w14:textId="77777777" w:rsidTr="00A24FA4">
        <w:tc>
          <w:tcPr>
            <w:tcW w:w="4395" w:type="dxa"/>
          </w:tcPr>
          <w:p w14:paraId="6B02185D" w14:textId="6488FAC1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Sedentary activity time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television, smartphone, video games, etc.)</w:t>
            </w:r>
          </w:p>
        </w:tc>
        <w:tc>
          <w:tcPr>
            <w:tcW w:w="1102" w:type="dxa"/>
          </w:tcPr>
          <w:p w14:paraId="4A6D9A3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6924965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69C17E7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1640455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3F1CFF82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88178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5682F01F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038323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7842C38E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501091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535AED0C" w14:textId="77777777" w:rsidTr="00A24FA4">
        <w:tc>
          <w:tcPr>
            <w:tcW w:w="4395" w:type="dxa"/>
          </w:tcPr>
          <w:p w14:paraId="3CF32684" w14:textId="62B428D2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 xml:space="preserve">Motivation to take part in physical </w:t>
            </w:r>
            <w:proofErr w:type="spellStart"/>
            <w:r w:rsidRPr="00254BD3">
              <w:rPr>
                <w:rFonts w:ascii="Arial" w:hAnsi="Arial" w:cs="Arial"/>
                <w:lang w:val="en-CA"/>
              </w:rPr>
              <w:t>actvity</w:t>
            </w:r>
            <w:proofErr w:type="spellEnd"/>
          </w:p>
        </w:tc>
        <w:tc>
          <w:tcPr>
            <w:tcW w:w="1102" w:type="dxa"/>
          </w:tcPr>
          <w:p w14:paraId="57195E55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365077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0344CE8E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8199642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01B4D1BD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72125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10DF035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464468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568F527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54221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5E2E7374" w14:textId="77777777" w:rsidTr="00A24FA4">
        <w:tc>
          <w:tcPr>
            <w:tcW w:w="4395" w:type="dxa"/>
          </w:tcPr>
          <w:p w14:paraId="6244C2DE" w14:textId="1B8A3DEA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Barriers and limitations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knee pain, back pain, costs, lack of time, etc.) that prevent you from being physically active</w:t>
            </w:r>
          </w:p>
        </w:tc>
        <w:tc>
          <w:tcPr>
            <w:tcW w:w="1102" w:type="dxa"/>
          </w:tcPr>
          <w:p w14:paraId="02F4B2DE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534322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007E9790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496874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1389298A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730035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100B3C6A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4434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A197872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88236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76C246F0" w14:textId="77777777" w:rsidTr="00A24FA4">
        <w:tc>
          <w:tcPr>
            <w:tcW w:w="4395" w:type="dxa"/>
          </w:tcPr>
          <w:p w14:paraId="37100476" w14:textId="2090B3F8" w:rsidR="00ED0F98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Facilitating factors for physical activity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accessibility, low cost, time, self-efficacy, etc.).</w:t>
            </w:r>
          </w:p>
        </w:tc>
        <w:tc>
          <w:tcPr>
            <w:tcW w:w="1102" w:type="dxa"/>
          </w:tcPr>
          <w:p w14:paraId="7C87EE51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955443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05CE9643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94304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61672D21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31415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4E3B2BF2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556696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4F11BE67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50961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0B29B9BC" w14:textId="77777777" w:rsidTr="00A24FA4">
        <w:tc>
          <w:tcPr>
            <w:tcW w:w="4395" w:type="dxa"/>
          </w:tcPr>
          <w:p w14:paraId="56082441" w14:textId="395CDE41" w:rsidR="00CF1A9C" w:rsidRPr="00254BD3" w:rsidRDefault="00CF1A9C" w:rsidP="00CF1A9C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>) :</w:t>
            </w:r>
          </w:p>
          <w:p w14:paraId="3AC72B9F" w14:textId="77777777" w:rsidR="00CF1A9C" w:rsidRPr="00254BD3" w:rsidRDefault="00CF1A9C" w:rsidP="00CF1A9C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</w:p>
          <w:p w14:paraId="249E97E8" w14:textId="7A416216" w:rsidR="00ED0F98" w:rsidRPr="00254BD3" w:rsidRDefault="00ED0F98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73367140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14605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0AA39984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597102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41451AC5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934934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1320CBCA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4542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6C36BE26" w14:textId="77777777" w:rsidR="00ED0F98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88038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0F98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366F1EDF" w14:textId="77777777" w:rsidR="00CF1A9C" w:rsidRPr="00254BD3" w:rsidRDefault="00CF1A9C" w:rsidP="00B84607">
      <w:pPr>
        <w:rPr>
          <w:rFonts w:ascii="Arial" w:hAnsi="Arial" w:cs="Arial"/>
        </w:rPr>
      </w:pPr>
    </w:p>
    <w:p w14:paraId="29BD7E9C" w14:textId="656E3F6C" w:rsidR="00CF1A9C" w:rsidRPr="00254BD3" w:rsidRDefault="00CF1A9C" w:rsidP="00B8460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4. When evaluating physical activity, I use the following tools or methods:</w:t>
      </w:r>
      <w:r w:rsidRPr="00254BD3">
        <w:rPr>
          <w:rFonts w:ascii="Arial" w:hAnsi="Arial" w:cs="Arial"/>
          <w:lang w:val="en-CA"/>
        </w:rPr>
        <w:t xml:space="preserve"> </w:t>
      </w:r>
      <w:r w:rsidR="00F308E6">
        <w:rPr>
          <w:rFonts w:ascii="Arial" w:hAnsi="Arial" w:cs="Arial"/>
          <w:lang w:val="en-CA"/>
        </w:rPr>
        <w:br/>
      </w:r>
      <w:r w:rsidRPr="00254BD3">
        <w:rPr>
          <w:rFonts w:ascii="Arial" w:hAnsi="Arial" w:cs="Arial"/>
          <w:lang w:val="en-CA"/>
        </w:rPr>
        <w:t>[For each statement, check which represents your practice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195"/>
        <w:gridCol w:w="1068"/>
        <w:gridCol w:w="977"/>
        <w:gridCol w:w="1317"/>
        <w:gridCol w:w="1123"/>
        <w:gridCol w:w="948"/>
      </w:tblGrid>
      <w:tr w:rsidR="00CF1A9C" w:rsidRPr="00254BD3" w14:paraId="34F71A45" w14:textId="77777777" w:rsidTr="00A24FA4">
        <w:tc>
          <w:tcPr>
            <w:tcW w:w="4395" w:type="dxa"/>
          </w:tcPr>
          <w:p w14:paraId="7C35821D" w14:textId="77777777" w:rsidR="00CF1A9C" w:rsidRPr="00254BD3" w:rsidRDefault="00CF1A9C" w:rsidP="00CF1A9C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102" w:type="dxa"/>
          </w:tcPr>
          <w:p w14:paraId="2BCD8D32" w14:textId="48AC63BF" w:rsidR="00CF1A9C" w:rsidRPr="00254BD3" w:rsidRDefault="00CF1A9C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lways</w:t>
            </w:r>
          </w:p>
        </w:tc>
        <w:tc>
          <w:tcPr>
            <w:tcW w:w="1025" w:type="dxa"/>
          </w:tcPr>
          <w:p w14:paraId="07AE77FB" w14:textId="54CC18E0" w:rsidR="00CF1A9C" w:rsidRPr="00254BD3" w:rsidRDefault="00CF1A9C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945" w:type="dxa"/>
          </w:tcPr>
          <w:p w14:paraId="4B3D903B" w14:textId="0BB0654A" w:rsidR="00CF1A9C" w:rsidRPr="00254BD3" w:rsidRDefault="00CF1A9C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1182" w:type="dxa"/>
          </w:tcPr>
          <w:p w14:paraId="13D2FC2E" w14:textId="3F5DB7FD" w:rsidR="00CF1A9C" w:rsidRPr="00254BD3" w:rsidRDefault="00CF1A9C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Rarely</w:t>
            </w:r>
            <w:proofErr w:type="spellEnd"/>
          </w:p>
        </w:tc>
        <w:tc>
          <w:tcPr>
            <w:tcW w:w="979" w:type="dxa"/>
          </w:tcPr>
          <w:p w14:paraId="202134E6" w14:textId="7EF160C8" w:rsidR="00CF1A9C" w:rsidRPr="00254BD3" w:rsidRDefault="00CF1A9C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CF1A9C" w:rsidRPr="00254BD3" w14:paraId="37073388" w14:textId="77777777" w:rsidTr="00A24FA4">
        <w:tc>
          <w:tcPr>
            <w:tcW w:w="4395" w:type="dxa"/>
          </w:tcPr>
          <w:p w14:paraId="06B7A42F" w14:textId="71C8C77B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An « in-house » brief questionnaire</w:t>
            </w:r>
          </w:p>
        </w:tc>
        <w:tc>
          <w:tcPr>
            <w:tcW w:w="1102" w:type="dxa"/>
          </w:tcPr>
          <w:p w14:paraId="4E224DC1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710681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150DC52D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191594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4C51FD94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38724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0079F362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78972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617A9732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66190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5C993DA8" w14:textId="77777777" w:rsidTr="00A24FA4">
        <w:tc>
          <w:tcPr>
            <w:tcW w:w="4395" w:type="dxa"/>
          </w:tcPr>
          <w:p w14:paraId="2A50A998" w14:textId="003CA3B8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The Lifestyle section of the initial data collection</w:t>
            </w:r>
          </w:p>
        </w:tc>
        <w:tc>
          <w:tcPr>
            <w:tcW w:w="1102" w:type="dxa"/>
          </w:tcPr>
          <w:p w14:paraId="7387071B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41529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1E287D50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172607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125C2C20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055064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751574BB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38021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532C111C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107776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0BF86166" w14:textId="77777777" w:rsidTr="00A24FA4">
        <w:tc>
          <w:tcPr>
            <w:tcW w:w="4395" w:type="dxa"/>
          </w:tcPr>
          <w:p w14:paraId="76842C73" w14:textId="6979C843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A </w:t>
            </w:r>
            <w:proofErr w:type="spellStart"/>
            <w:r w:rsidRPr="00254BD3">
              <w:rPr>
                <w:rFonts w:ascii="Arial" w:hAnsi="Arial" w:cs="Arial"/>
              </w:rPr>
              <w:t>scientifical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validated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physic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evaluation</w:t>
            </w:r>
            <w:proofErr w:type="spellEnd"/>
            <w:r w:rsidRPr="00254BD3">
              <w:rPr>
                <w:rFonts w:ascii="Arial" w:hAnsi="Arial" w:cs="Arial"/>
              </w:rPr>
              <w:t xml:space="preserve"> questionnaire (e.g.: General Physical Activity Practice Questionnaire (GPAP), Godin questionnaire, etc.).</w:t>
            </w:r>
          </w:p>
          <w:p w14:paraId="0004A7FB" w14:textId="77777777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  <w:p w14:paraId="47AA1D4E" w14:textId="31C1855D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> : _________________________</w:t>
            </w:r>
          </w:p>
          <w:p w14:paraId="643317F8" w14:textId="77777777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172B6EBF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03288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78444D35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01500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6F52D074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736746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5713E90D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6572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31E07BC1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19474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086DC47F" w14:textId="77777777" w:rsidTr="00A24FA4">
        <w:tc>
          <w:tcPr>
            <w:tcW w:w="4395" w:type="dxa"/>
          </w:tcPr>
          <w:p w14:paraId="52BD4811" w14:textId="7D2172B7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A </w:t>
            </w:r>
            <w:proofErr w:type="spellStart"/>
            <w:r w:rsidRPr="00254BD3">
              <w:rPr>
                <w:rFonts w:ascii="Arial" w:hAnsi="Arial" w:cs="Arial"/>
              </w:rPr>
              <w:t>physic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ary</w:t>
            </w:r>
            <w:proofErr w:type="spellEnd"/>
          </w:p>
        </w:tc>
        <w:tc>
          <w:tcPr>
            <w:tcW w:w="1102" w:type="dxa"/>
          </w:tcPr>
          <w:p w14:paraId="42828EFD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593155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25B45F72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99924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13BE6299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60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09D93451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44080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6CB8CBC2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00044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6DC389E3" w14:textId="77777777" w:rsidTr="00A24FA4">
        <w:tc>
          <w:tcPr>
            <w:tcW w:w="4395" w:type="dxa"/>
          </w:tcPr>
          <w:p w14:paraId="7617E8B7" w14:textId="2A86A9D6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A pedometer/accelerometer-type physical activity monitor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Fitbit)</w:t>
            </w:r>
          </w:p>
        </w:tc>
        <w:tc>
          <w:tcPr>
            <w:tcW w:w="1102" w:type="dxa"/>
          </w:tcPr>
          <w:p w14:paraId="0E47B79C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73357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705B8A59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52621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02D77EC2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882741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202686DC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94900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01106A1D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36127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5E760B67" w14:textId="77777777" w:rsidTr="00A24FA4">
        <w:tc>
          <w:tcPr>
            <w:tcW w:w="4395" w:type="dxa"/>
          </w:tcPr>
          <w:p w14:paraId="018DC1E1" w14:textId="3A5CCBBF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Heart rate monitor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polar watch)</w:t>
            </w:r>
          </w:p>
        </w:tc>
        <w:tc>
          <w:tcPr>
            <w:tcW w:w="1102" w:type="dxa"/>
          </w:tcPr>
          <w:p w14:paraId="36538FDC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5516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3EC2AA76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666628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4D12575E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468825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53AE9D92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493035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6CDFBD82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893849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70804044" w14:textId="77777777" w:rsidTr="00A24FA4">
        <w:tc>
          <w:tcPr>
            <w:tcW w:w="4395" w:type="dxa"/>
          </w:tcPr>
          <w:p w14:paraId="71A04CE6" w14:textId="08A5C432" w:rsidR="00CF1A9C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n application for smartphones</w:t>
            </w:r>
          </w:p>
        </w:tc>
        <w:tc>
          <w:tcPr>
            <w:tcW w:w="1102" w:type="dxa"/>
          </w:tcPr>
          <w:p w14:paraId="2DB315A2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44502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4A51A7EA" w14:textId="236574F2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22506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39A3A176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568342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55760375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255974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2B6F864F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426927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24AA7024" w14:textId="77777777" w:rsidTr="00A24FA4">
        <w:tc>
          <w:tcPr>
            <w:tcW w:w="4395" w:type="dxa"/>
          </w:tcPr>
          <w:p w14:paraId="032E5A0E" w14:textId="4EFB5D33" w:rsidR="00CF1A9C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A submaximal cardiorespiratory capacity test (e.g.: walking, cycling, stair tests)</w:t>
            </w:r>
          </w:p>
        </w:tc>
        <w:tc>
          <w:tcPr>
            <w:tcW w:w="1102" w:type="dxa"/>
          </w:tcPr>
          <w:p w14:paraId="24418D8D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9153673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01E01220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6666037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0C240D13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73024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5E165544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93022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9D1E77D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5308491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CF1A9C" w:rsidRPr="00254BD3" w14:paraId="26AC39B7" w14:textId="77777777" w:rsidTr="00A24FA4">
        <w:tc>
          <w:tcPr>
            <w:tcW w:w="4395" w:type="dxa"/>
          </w:tcPr>
          <w:p w14:paraId="7787A455" w14:textId="77777777" w:rsidR="00DF0A8B" w:rsidRPr="00254BD3" w:rsidRDefault="00DF0A8B" w:rsidP="00DF0A8B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>) :</w:t>
            </w:r>
          </w:p>
          <w:p w14:paraId="52FF90A1" w14:textId="77777777" w:rsidR="00CF1A9C" w:rsidRPr="00254BD3" w:rsidRDefault="00CF1A9C" w:rsidP="00A24FA4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</w:p>
          <w:p w14:paraId="315C6142" w14:textId="77777777" w:rsidR="00CF1A9C" w:rsidRPr="00254BD3" w:rsidRDefault="00CF1A9C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400BE29D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959609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23017F5F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584032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0B802D4A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12366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4F563830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3608645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39B66E24" w14:textId="77777777" w:rsidR="00CF1A9C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803890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F1A9C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19FCF533" w14:textId="585EA292" w:rsidR="00CF1A9C" w:rsidRPr="00254BD3" w:rsidRDefault="00CF1A9C" w:rsidP="00B84607">
      <w:pPr>
        <w:rPr>
          <w:rFonts w:ascii="Arial" w:hAnsi="Arial" w:cs="Arial"/>
          <w:lang w:val="en-CA"/>
        </w:rPr>
      </w:pPr>
    </w:p>
    <w:p w14:paraId="418FA24A" w14:textId="525F0803" w:rsidR="00DF0A8B" w:rsidRDefault="00DF0A8B" w:rsidP="00B84607">
      <w:pPr>
        <w:rPr>
          <w:rFonts w:ascii="Arial" w:hAnsi="Arial" w:cs="Arial"/>
          <w:lang w:val="en-CA"/>
        </w:rPr>
      </w:pPr>
    </w:p>
    <w:p w14:paraId="22C32EB6" w14:textId="77777777" w:rsidR="00F308E6" w:rsidRDefault="00F308E6" w:rsidP="00B84607">
      <w:pPr>
        <w:rPr>
          <w:rFonts w:ascii="Arial" w:hAnsi="Arial" w:cs="Arial"/>
          <w:lang w:val="en-CA"/>
        </w:rPr>
      </w:pPr>
    </w:p>
    <w:p w14:paraId="792780BF" w14:textId="77777777" w:rsidR="00254BD3" w:rsidRPr="00254BD3" w:rsidRDefault="00254BD3" w:rsidP="00B84607">
      <w:pPr>
        <w:rPr>
          <w:rFonts w:ascii="Arial" w:hAnsi="Arial" w:cs="Arial"/>
          <w:lang w:val="en-CA"/>
        </w:rPr>
      </w:pPr>
    </w:p>
    <w:p w14:paraId="1ECC2739" w14:textId="59CA70B0" w:rsidR="00DF0A8B" w:rsidRPr="00254BD3" w:rsidRDefault="00DF0A8B" w:rsidP="00B84607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5.</w:t>
      </w:r>
      <w:r w:rsidR="000B0A5D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The results of the physical activity evaluation are recorded in the</w:t>
      </w:r>
      <w:r w:rsidR="000B0A5D">
        <w:rPr>
          <w:rFonts w:ascii="Arial" w:hAnsi="Arial" w:cs="Arial"/>
          <w:b/>
          <w:bCs/>
          <w:lang w:val="en-CA"/>
        </w:rPr>
        <w:t xml:space="preserve"> patient’s</w:t>
      </w:r>
      <w:r w:rsidRPr="00254BD3">
        <w:rPr>
          <w:rFonts w:ascii="Arial" w:hAnsi="Arial" w:cs="Arial"/>
          <w:b/>
          <w:bCs/>
          <w:lang w:val="en-CA"/>
        </w:rPr>
        <w:t xml:space="preserve"> </w:t>
      </w:r>
      <w:r w:rsidR="000B0A5D">
        <w:rPr>
          <w:rFonts w:ascii="Arial" w:hAnsi="Arial" w:cs="Arial"/>
          <w:b/>
          <w:bCs/>
          <w:lang w:val="en-CA"/>
        </w:rPr>
        <w:t>medical record</w:t>
      </w:r>
      <w:r w:rsidRPr="00254BD3">
        <w:rPr>
          <w:rFonts w:ascii="Arial" w:hAnsi="Arial" w:cs="Arial"/>
          <w:b/>
          <w:bCs/>
          <w:lang w:val="en-CA"/>
        </w:rPr>
        <w:t>:</w:t>
      </w:r>
    </w:p>
    <w:p w14:paraId="32EB50C1" w14:textId="77777777" w:rsidR="00DF0A8B" w:rsidRPr="00254BD3" w:rsidRDefault="00382B7C" w:rsidP="00DF0A8B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20911086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F0A8B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DF0A8B" w:rsidRPr="00254BD3">
        <w:rPr>
          <w:rFonts w:ascii="Arial" w:hAnsi="Arial" w:cs="Arial"/>
          <w:lang w:val="en-CA"/>
        </w:rPr>
        <w:t xml:space="preserve"> Always</w:t>
      </w:r>
    </w:p>
    <w:p w14:paraId="0885DD86" w14:textId="77777777" w:rsidR="00DF0A8B" w:rsidRPr="00254BD3" w:rsidRDefault="00382B7C" w:rsidP="00DF0A8B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2717002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F0A8B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DF0A8B" w:rsidRPr="00254BD3">
        <w:rPr>
          <w:rFonts w:ascii="Arial" w:hAnsi="Arial" w:cs="Arial"/>
          <w:lang w:val="en-CA"/>
        </w:rPr>
        <w:t xml:space="preserve"> Often</w:t>
      </w:r>
    </w:p>
    <w:p w14:paraId="12901641" w14:textId="77777777" w:rsidR="00DF0A8B" w:rsidRPr="00254BD3" w:rsidRDefault="00382B7C" w:rsidP="00DF0A8B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468131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F0A8B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DF0A8B" w:rsidRPr="00254BD3">
        <w:rPr>
          <w:rFonts w:ascii="Arial" w:hAnsi="Arial" w:cs="Arial"/>
          <w:lang w:val="en-CA"/>
        </w:rPr>
        <w:t xml:space="preserve"> Sometimes</w:t>
      </w:r>
    </w:p>
    <w:p w14:paraId="3CB27469" w14:textId="77777777" w:rsidR="00DF0A8B" w:rsidRPr="00254BD3" w:rsidRDefault="00382B7C" w:rsidP="00DF0A8B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29576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F0A8B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DF0A8B" w:rsidRPr="00254BD3">
        <w:rPr>
          <w:rFonts w:ascii="Arial" w:hAnsi="Arial" w:cs="Arial"/>
          <w:lang w:val="en-CA"/>
        </w:rPr>
        <w:t xml:space="preserve"> Rarely</w:t>
      </w:r>
    </w:p>
    <w:p w14:paraId="2528ADD9" w14:textId="497C15F5" w:rsidR="00DF0A8B" w:rsidRPr="00254BD3" w:rsidRDefault="00382B7C" w:rsidP="00DF0A8B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14676288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F0A8B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DF0A8B" w:rsidRPr="00254BD3">
        <w:rPr>
          <w:rFonts w:ascii="Arial" w:hAnsi="Arial" w:cs="Arial"/>
          <w:lang w:val="en-CA"/>
        </w:rPr>
        <w:t xml:space="preserve"> Never</w:t>
      </w:r>
    </w:p>
    <w:p w14:paraId="38634254" w14:textId="77777777" w:rsidR="00DF0A8B" w:rsidRPr="00254BD3" w:rsidRDefault="00DF0A8B" w:rsidP="00DF0A8B">
      <w:pPr>
        <w:rPr>
          <w:rFonts w:ascii="Arial" w:hAnsi="Arial" w:cs="Arial"/>
          <w:lang w:val="en-CA"/>
        </w:rPr>
      </w:pPr>
    </w:p>
    <w:p w14:paraId="113AC2E2" w14:textId="4FE40491" w:rsidR="00DF0A8B" w:rsidRPr="00254BD3" w:rsidRDefault="00DF0A8B" w:rsidP="00B8460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6</w:t>
      </w:r>
      <w:r w:rsidRPr="00254BD3">
        <w:rPr>
          <w:rFonts w:ascii="Arial" w:hAnsi="Arial" w:cs="Arial"/>
          <w:lang w:val="en-CA"/>
        </w:rPr>
        <w:t>.</w:t>
      </w:r>
      <w:r w:rsidR="000B0A5D">
        <w:rPr>
          <w:rFonts w:ascii="Arial" w:hAnsi="Arial" w:cs="Arial"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The evaluation of physical activity for people with chronic diseases allows me to</w:t>
      </w:r>
      <w:r w:rsidRPr="00254BD3">
        <w:rPr>
          <w:rFonts w:ascii="Arial" w:hAnsi="Arial" w:cs="Arial"/>
          <w:lang w:val="en-CA"/>
        </w:rPr>
        <w:t xml:space="preserve"> _____________? [For each statement, </w:t>
      </w:r>
      <w:r w:rsidR="00F308E6" w:rsidRPr="00254BD3">
        <w:rPr>
          <w:rFonts w:ascii="Arial" w:hAnsi="Arial" w:cs="Arial"/>
          <w:lang w:val="en-CA"/>
        </w:rPr>
        <w:t>check</w:t>
      </w:r>
      <w:r w:rsidRPr="00254BD3">
        <w:rPr>
          <w:rFonts w:ascii="Arial" w:hAnsi="Arial" w:cs="Arial"/>
          <w:lang w:val="en-CA"/>
        </w:rPr>
        <w:t xml:space="preserve"> what represents your opin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76"/>
        <w:gridCol w:w="1077"/>
        <w:gridCol w:w="1085"/>
        <w:gridCol w:w="1109"/>
        <w:gridCol w:w="1132"/>
        <w:gridCol w:w="949"/>
      </w:tblGrid>
      <w:tr w:rsidR="00DF0A8B" w:rsidRPr="00254BD3" w14:paraId="0A33F11A" w14:textId="77777777" w:rsidTr="00F308E6">
        <w:tc>
          <w:tcPr>
            <w:tcW w:w="4276" w:type="dxa"/>
          </w:tcPr>
          <w:p w14:paraId="52F460B0" w14:textId="77777777" w:rsidR="00DF0A8B" w:rsidRPr="000B0A5D" w:rsidRDefault="00DF0A8B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77" w:type="dxa"/>
            <w:vAlign w:val="center"/>
          </w:tcPr>
          <w:p w14:paraId="042E276B" w14:textId="670BB2C7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79AAE16D" w14:textId="6D56F60C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2B96FD39" w14:textId="40D68F0D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32" w:type="dxa"/>
            <w:vAlign w:val="center"/>
          </w:tcPr>
          <w:p w14:paraId="5A7D3977" w14:textId="1ED05BC1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49" w:type="dxa"/>
            <w:vAlign w:val="center"/>
          </w:tcPr>
          <w:p w14:paraId="11126832" w14:textId="7EDE6E78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DF0A8B" w:rsidRPr="00254BD3" w14:paraId="634242A0" w14:textId="77777777" w:rsidTr="00A24FA4">
        <w:tc>
          <w:tcPr>
            <w:tcW w:w="4276" w:type="dxa"/>
          </w:tcPr>
          <w:p w14:paraId="05B528FF" w14:textId="0162FB2F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Check if user is meeting physical activity recommendations</w:t>
            </w:r>
          </w:p>
        </w:tc>
        <w:tc>
          <w:tcPr>
            <w:tcW w:w="1077" w:type="dxa"/>
          </w:tcPr>
          <w:p w14:paraId="11F27B1B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80937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E6984B1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86117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51143186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736348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32" w:type="dxa"/>
          </w:tcPr>
          <w:p w14:paraId="0EBCB680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79862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9" w:type="dxa"/>
          </w:tcPr>
          <w:p w14:paraId="78B217A6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750454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35D76346" w14:textId="77777777" w:rsidTr="00A24FA4">
        <w:tc>
          <w:tcPr>
            <w:tcW w:w="4276" w:type="dxa"/>
          </w:tcPr>
          <w:p w14:paraId="0002CFC4" w14:textId="79DEB348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Measur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ai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energ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expenditure</w:t>
            </w:r>
            <w:proofErr w:type="spellEnd"/>
          </w:p>
        </w:tc>
        <w:tc>
          <w:tcPr>
            <w:tcW w:w="1077" w:type="dxa"/>
          </w:tcPr>
          <w:p w14:paraId="06E94B4D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067528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EFA8C2F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37689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CE0CC20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3080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32" w:type="dxa"/>
          </w:tcPr>
          <w:p w14:paraId="4703BB52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781494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9" w:type="dxa"/>
          </w:tcPr>
          <w:p w14:paraId="75360E81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33476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7CDCB4F3" w14:textId="77777777" w:rsidTr="00A24FA4">
        <w:tc>
          <w:tcPr>
            <w:tcW w:w="4276" w:type="dxa"/>
          </w:tcPr>
          <w:p w14:paraId="23084A60" w14:textId="359FEF9F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Classify physical activity level (ex: Very active, active, not very active, sedentary)</w:t>
            </w:r>
          </w:p>
        </w:tc>
        <w:tc>
          <w:tcPr>
            <w:tcW w:w="1077" w:type="dxa"/>
          </w:tcPr>
          <w:p w14:paraId="101A0577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7898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1506FBC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40405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5DB6068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63683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32" w:type="dxa"/>
          </w:tcPr>
          <w:p w14:paraId="1C0E38D8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342236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9" w:type="dxa"/>
          </w:tcPr>
          <w:p w14:paraId="68A77FBF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60170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5573CCC9" w14:textId="77777777" w:rsidTr="00A24FA4">
        <w:tc>
          <w:tcPr>
            <w:tcW w:w="4276" w:type="dxa"/>
          </w:tcPr>
          <w:p w14:paraId="3A16C411" w14:textId="20B783BF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Guide </w:t>
            </w:r>
            <w:proofErr w:type="spellStart"/>
            <w:r w:rsidRPr="00254BD3">
              <w:rPr>
                <w:rFonts w:ascii="Arial" w:hAnsi="Arial" w:cs="Arial"/>
              </w:rPr>
              <w:t>physic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intervention</w:t>
            </w:r>
          </w:p>
        </w:tc>
        <w:tc>
          <w:tcPr>
            <w:tcW w:w="1077" w:type="dxa"/>
          </w:tcPr>
          <w:p w14:paraId="166C8856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52065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CB6FBA5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07343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2E0CFD1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10483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32" w:type="dxa"/>
          </w:tcPr>
          <w:p w14:paraId="35916DD4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29210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9" w:type="dxa"/>
          </w:tcPr>
          <w:p w14:paraId="272F1CE2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2853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175D85F0" w14:textId="77777777" w:rsidTr="00A24FA4">
        <w:tc>
          <w:tcPr>
            <w:tcW w:w="4276" w:type="dxa"/>
          </w:tcPr>
          <w:p w14:paraId="56842E2F" w14:textId="6A211D8A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Target a physical activity goal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8,000 steps a day, 30-minute walk a day)</w:t>
            </w:r>
          </w:p>
        </w:tc>
        <w:tc>
          <w:tcPr>
            <w:tcW w:w="1077" w:type="dxa"/>
          </w:tcPr>
          <w:p w14:paraId="27ECA1E2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886559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C0B28A7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14272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323686F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935487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32" w:type="dxa"/>
          </w:tcPr>
          <w:p w14:paraId="506A3507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56647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9" w:type="dxa"/>
          </w:tcPr>
          <w:p w14:paraId="15812B0E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12572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2CFA0C85" w14:textId="77777777" w:rsidTr="00A24FA4">
        <w:tc>
          <w:tcPr>
            <w:tcW w:w="4276" w:type="dxa"/>
          </w:tcPr>
          <w:p w14:paraId="79E81775" w14:textId="4FE51E18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Set a goal for achieving a clinical target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lower blood pressure, reduce anxiety)</w:t>
            </w:r>
          </w:p>
        </w:tc>
        <w:tc>
          <w:tcPr>
            <w:tcW w:w="1077" w:type="dxa"/>
          </w:tcPr>
          <w:p w14:paraId="57D8EA73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7683865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7A71CDD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19507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10B1105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596215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32" w:type="dxa"/>
          </w:tcPr>
          <w:p w14:paraId="4098B246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7697339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9" w:type="dxa"/>
          </w:tcPr>
          <w:p w14:paraId="3CFC0FE1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87951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3D3755F9" w14:textId="77777777" w:rsidTr="00A24FA4">
        <w:tc>
          <w:tcPr>
            <w:tcW w:w="4276" w:type="dxa"/>
          </w:tcPr>
          <w:p w14:paraId="26514945" w14:textId="77777777" w:rsidR="00DF0A8B" w:rsidRPr="00254BD3" w:rsidRDefault="00DF0A8B" w:rsidP="00DF0A8B">
            <w:pPr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>) :</w:t>
            </w:r>
          </w:p>
          <w:p w14:paraId="3317417D" w14:textId="77777777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__</w:t>
            </w:r>
          </w:p>
          <w:p w14:paraId="1E3827FD" w14:textId="77777777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__</w:t>
            </w:r>
          </w:p>
          <w:p w14:paraId="6B62C4A3" w14:textId="77777777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77" w:type="dxa"/>
          </w:tcPr>
          <w:p w14:paraId="471E961A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16073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7B714B11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8370273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459D365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794629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32" w:type="dxa"/>
          </w:tcPr>
          <w:p w14:paraId="450FAC39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557388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9" w:type="dxa"/>
          </w:tcPr>
          <w:p w14:paraId="054EDB15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0289938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77F7E584" w14:textId="0596A489" w:rsidR="00DF0A8B" w:rsidRPr="00254BD3" w:rsidRDefault="00DF0A8B" w:rsidP="00B84607">
      <w:pPr>
        <w:rPr>
          <w:rFonts w:ascii="Arial" w:hAnsi="Arial" w:cs="Arial"/>
          <w:lang w:val="en-CA"/>
        </w:rPr>
      </w:pPr>
    </w:p>
    <w:p w14:paraId="7F32DC81" w14:textId="6D95E670" w:rsidR="00DF0A8B" w:rsidRPr="00254BD3" w:rsidRDefault="00DF0A8B" w:rsidP="00B8460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7.</w:t>
      </w:r>
      <w:r w:rsidR="000B0A5D">
        <w:rPr>
          <w:rFonts w:ascii="Arial" w:hAnsi="Arial" w:cs="Arial"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Physical activity assessments should be carried out by :</w:t>
      </w:r>
      <w:r w:rsidRPr="00254BD3">
        <w:rPr>
          <w:rFonts w:ascii="Arial" w:hAnsi="Arial" w:cs="Arial"/>
          <w:lang w:val="en-CA"/>
        </w:rPr>
        <w:t xml:space="preserve"> ________________</w:t>
      </w:r>
      <w:r w:rsidR="000B0A5D">
        <w:rPr>
          <w:rFonts w:ascii="Arial" w:hAnsi="Arial" w:cs="Arial"/>
          <w:lang w:val="en-CA"/>
        </w:rPr>
        <w:br/>
      </w:r>
      <w:r w:rsidRPr="00254BD3">
        <w:rPr>
          <w:rFonts w:ascii="Arial" w:hAnsi="Arial" w:cs="Arial"/>
          <w:lang w:val="en-CA"/>
        </w:rPr>
        <w:t xml:space="preserve"> [For each statement, </w:t>
      </w:r>
      <w:r w:rsidR="00F308E6">
        <w:rPr>
          <w:rFonts w:ascii="Arial" w:hAnsi="Arial" w:cs="Arial"/>
          <w:lang w:val="en-CA"/>
        </w:rPr>
        <w:t>check</w:t>
      </w:r>
      <w:r w:rsidRPr="00254BD3">
        <w:rPr>
          <w:rFonts w:ascii="Arial" w:hAnsi="Arial" w:cs="Arial"/>
          <w:lang w:val="en-CA"/>
        </w:rPr>
        <w:t xml:space="preserve"> the one that represents your opin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40"/>
        <w:gridCol w:w="1086"/>
        <w:gridCol w:w="1085"/>
        <w:gridCol w:w="1109"/>
        <w:gridCol w:w="1149"/>
        <w:gridCol w:w="959"/>
      </w:tblGrid>
      <w:tr w:rsidR="00DF0A8B" w:rsidRPr="00254BD3" w14:paraId="65624462" w14:textId="77777777" w:rsidTr="00F308E6">
        <w:tc>
          <w:tcPr>
            <w:tcW w:w="4240" w:type="dxa"/>
          </w:tcPr>
          <w:p w14:paraId="605DC443" w14:textId="77777777" w:rsidR="00DF0A8B" w:rsidRPr="00254BD3" w:rsidRDefault="00DF0A8B" w:rsidP="00DF0A8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86" w:type="dxa"/>
            <w:vAlign w:val="center"/>
          </w:tcPr>
          <w:p w14:paraId="083F352E" w14:textId="1895FE94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7BE7DC55" w14:textId="32525199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08FC92AE" w14:textId="7E5CC1AB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49" w:type="dxa"/>
            <w:vAlign w:val="center"/>
          </w:tcPr>
          <w:p w14:paraId="5C93E2F8" w14:textId="65EF76ED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59" w:type="dxa"/>
            <w:vAlign w:val="center"/>
          </w:tcPr>
          <w:p w14:paraId="3077220E" w14:textId="0ABA296F" w:rsidR="00DF0A8B" w:rsidRPr="00254BD3" w:rsidRDefault="00DF0A8B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DF0A8B" w:rsidRPr="00254BD3" w14:paraId="05DB3F06" w14:textId="77777777" w:rsidTr="00A24FA4">
        <w:tc>
          <w:tcPr>
            <w:tcW w:w="4240" w:type="dxa"/>
          </w:tcPr>
          <w:p w14:paraId="05E64084" w14:textId="5B37A8BE" w:rsidR="00DF0A8B" w:rsidRPr="00254BD3" w:rsidRDefault="00DF0A8B" w:rsidP="00DF0A8B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Physician</w:t>
            </w:r>
            <w:proofErr w:type="spellEnd"/>
          </w:p>
        </w:tc>
        <w:tc>
          <w:tcPr>
            <w:tcW w:w="1086" w:type="dxa"/>
          </w:tcPr>
          <w:p w14:paraId="6D45C46B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77942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88D2D1E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58001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B088F45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8268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226D2CD3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8147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515D5D90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436235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16E18968" w14:textId="77777777" w:rsidTr="00A24FA4">
        <w:tc>
          <w:tcPr>
            <w:tcW w:w="4240" w:type="dxa"/>
          </w:tcPr>
          <w:p w14:paraId="470D7743" w14:textId="2D0B7470" w:rsidR="00DF0A8B" w:rsidRPr="00254BD3" w:rsidRDefault="00DF0A8B" w:rsidP="00DF0A8B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urse</w:t>
            </w:r>
          </w:p>
        </w:tc>
        <w:tc>
          <w:tcPr>
            <w:tcW w:w="1086" w:type="dxa"/>
          </w:tcPr>
          <w:p w14:paraId="6AA51403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80323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9FDACA7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71026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3D55C48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737668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5B421949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762875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11D0EB5A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12114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63E87CEF" w14:textId="77777777" w:rsidTr="00A24FA4">
        <w:tc>
          <w:tcPr>
            <w:tcW w:w="4240" w:type="dxa"/>
          </w:tcPr>
          <w:p w14:paraId="6561069D" w14:textId="34D5FCCB" w:rsidR="00DF0A8B" w:rsidRPr="00254BD3" w:rsidRDefault="00DF0A8B" w:rsidP="00DF0A8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Primary care nurse practitioner (PCNP)</w:t>
            </w:r>
          </w:p>
        </w:tc>
        <w:tc>
          <w:tcPr>
            <w:tcW w:w="1086" w:type="dxa"/>
          </w:tcPr>
          <w:p w14:paraId="564798D7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49521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3BF47D9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05573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C341E35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61475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6677B0F1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1180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18CBF7A7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70022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46067485" w14:textId="77777777" w:rsidTr="00A24FA4">
        <w:tc>
          <w:tcPr>
            <w:tcW w:w="4240" w:type="dxa"/>
          </w:tcPr>
          <w:p w14:paraId="690DD0A9" w14:textId="5F71DCE2" w:rsidR="00DF0A8B" w:rsidRPr="00254BD3" w:rsidRDefault="00DF0A8B" w:rsidP="00DF0A8B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lastRenderedPageBreak/>
              <w:t>Kinesiologist</w:t>
            </w:r>
            <w:proofErr w:type="spellEnd"/>
          </w:p>
        </w:tc>
        <w:tc>
          <w:tcPr>
            <w:tcW w:w="1086" w:type="dxa"/>
          </w:tcPr>
          <w:p w14:paraId="520ADC8E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31394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5BC026A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44683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8B55348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106439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7F48C286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59368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255B98ED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82029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231BFC5A" w14:textId="77777777" w:rsidTr="00A24FA4">
        <w:tc>
          <w:tcPr>
            <w:tcW w:w="4240" w:type="dxa"/>
          </w:tcPr>
          <w:p w14:paraId="00B0E38B" w14:textId="1325BCA6" w:rsidR="00DF0A8B" w:rsidRPr="00254BD3" w:rsidRDefault="00DF0A8B" w:rsidP="00DF0A8B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Social </w:t>
            </w:r>
            <w:proofErr w:type="spellStart"/>
            <w:r w:rsidRPr="00254BD3">
              <w:rPr>
                <w:rFonts w:ascii="Arial" w:hAnsi="Arial" w:cs="Arial"/>
              </w:rPr>
              <w:t>worker</w:t>
            </w:r>
            <w:proofErr w:type="spellEnd"/>
          </w:p>
        </w:tc>
        <w:tc>
          <w:tcPr>
            <w:tcW w:w="1086" w:type="dxa"/>
          </w:tcPr>
          <w:p w14:paraId="1D15FB14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5437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F4DEEDA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164341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BD11C91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045053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4041B02E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12660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3310B5D2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443638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1C07957E" w14:textId="77777777" w:rsidTr="00A24FA4">
        <w:tc>
          <w:tcPr>
            <w:tcW w:w="4240" w:type="dxa"/>
          </w:tcPr>
          <w:p w14:paraId="03ACD1FB" w14:textId="78A01070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Psychologist</w:t>
            </w:r>
            <w:proofErr w:type="spellEnd"/>
          </w:p>
        </w:tc>
        <w:tc>
          <w:tcPr>
            <w:tcW w:w="1086" w:type="dxa"/>
          </w:tcPr>
          <w:p w14:paraId="18003006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8043484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A3F259A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394006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3927377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406570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646472FF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683943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7C9C8783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793551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40A53C40" w14:textId="77777777" w:rsidTr="00A24FA4">
        <w:tc>
          <w:tcPr>
            <w:tcW w:w="4240" w:type="dxa"/>
          </w:tcPr>
          <w:p w14:paraId="69FEC1A3" w14:textId="473B726F" w:rsidR="00DF0A8B" w:rsidRPr="00254BD3" w:rsidRDefault="00DF0A8B" w:rsidP="00DF0A8B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ccupation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therapist</w:t>
            </w:r>
            <w:proofErr w:type="spellEnd"/>
          </w:p>
        </w:tc>
        <w:tc>
          <w:tcPr>
            <w:tcW w:w="1086" w:type="dxa"/>
          </w:tcPr>
          <w:p w14:paraId="6D577343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0224974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4EEDC481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059135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29869C0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99882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7C1D98E7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014196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167FD1ED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60507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199EFE2B" w14:textId="77777777" w:rsidTr="00A24FA4">
        <w:tc>
          <w:tcPr>
            <w:tcW w:w="4240" w:type="dxa"/>
          </w:tcPr>
          <w:p w14:paraId="1E054436" w14:textId="3235FFE2" w:rsidR="00DF0A8B" w:rsidRPr="00254BD3" w:rsidRDefault="00DF0A8B" w:rsidP="00DF0A8B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Physiotherapist</w:t>
            </w:r>
            <w:proofErr w:type="spellEnd"/>
          </w:p>
        </w:tc>
        <w:tc>
          <w:tcPr>
            <w:tcW w:w="1086" w:type="dxa"/>
          </w:tcPr>
          <w:p w14:paraId="4B1680BE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775985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955CA8C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32750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B482850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830198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0A3F5B89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72349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3BA73B69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564681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31F2E214" w14:textId="77777777" w:rsidTr="00A24FA4">
        <w:tc>
          <w:tcPr>
            <w:tcW w:w="4240" w:type="dxa"/>
          </w:tcPr>
          <w:p w14:paraId="038974FE" w14:textId="717AC992" w:rsidR="00DF0A8B" w:rsidRPr="00254BD3" w:rsidRDefault="00DF0A8B" w:rsidP="00DF0A8B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Professional </w:t>
            </w:r>
            <w:proofErr w:type="spellStart"/>
            <w:r w:rsidRPr="00254BD3">
              <w:rPr>
                <w:rFonts w:ascii="Arial" w:hAnsi="Arial" w:cs="Arial"/>
              </w:rPr>
              <w:t>collecting</w:t>
            </w:r>
            <w:proofErr w:type="spellEnd"/>
            <w:r w:rsidRPr="00254BD3">
              <w:rPr>
                <w:rFonts w:ascii="Arial" w:hAnsi="Arial" w:cs="Arial"/>
              </w:rPr>
              <w:t xml:space="preserve"> initial data</w:t>
            </w:r>
          </w:p>
        </w:tc>
        <w:tc>
          <w:tcPr>
            <w:tcW w:w="1086" w:type="dxa"/>
          </w:tcPr>
          <w:p w14:paraId="4B59DEAF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126031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1C0B212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95431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87C35DA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901193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002AD9D2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34885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06F2F6CE" w14:textId="77777777" w:rsidR="00DF0A8B" w:rsidRPr="00254BD3" w:rsidRDefault="00382B7C" w:rsidP="00DF0A8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182479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DF0A8B" w:rsidRPr="00254BD3" w14:paraId="68A9649D" w14:textId="77777777" w:rsidTr="00A24FA4">
        <w:tc>
          <w:tcPr>
            <w:tcW w:w="4240" w:type="dxa"/>
          </w:tcPr>
          <w:p w14:paraId="4DD7E5AF" w14:textId="346E7FA8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6E933FA7" w14:textId="77777777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21FDE05B" w14:textId="77777777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2394D21C" w14:textId="77777777" w:rsidR="00DF0A8B" w:rsidRPr="00254BD3" w:rsidRDefault="00DF0A8B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86" w:type="dxa"/>
          </w:tcPr>
          <w:p w14:paraId="1F4D47DA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026398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72CA3B34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659608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534E1EE5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36677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77040B55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1455841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7133BB67" w14:textId="77777777" w:rsidR="00DF0A8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823427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F0A8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5EFE6461" w14:textId="0FCEAC62" w:rsidR="00DF0A8B" w:rsidRPr="00254BD3" w:rsidRDefault="00DF0A8B" w:rsidP="00B84607">
      <w:pPr>
        <w:rPr>
          <w:rFonts w:ascii="Arial" w:hAnsi="Arial" w:cs="Arial"/>
          <w:lang w:val="en-CA"/>
        </w:rPr>
      </w:pPr>
    </w:p>
    <w:p w14:paraId="06B7EF57" w14:textId="2F476520" w:rsidR="009020E0" w:rsidRPr="00254BD3" w:rsidRDefault="009020E0" w:rsidP="00B8460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8.</w:t>
      </w:r>
      <w:r w:rsidR="000B0A5D">
        <w:rPr>
          <w:rFonts w:ascii="Arial" w:hAnsi="Arial" w:cs="Arial"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What are my limitations in assessing physical activity in people with chronic diseases?</w:t>
      </w:r>
      <w:r w:rsidRPr="00254BD3">
        <w:rPr>
          <w:rFonts w:ascii="Arial" w:hAnsi="Arial" w:cs="Arial"/>
          <w:lang w:val="en-CA"/>
        </w:rPr>
        <w:t xml:space="preserve"> [For each statement, check what represents your opin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40"/>
        <w:gridCol w:w="1086"/>
        <w:gridCol w:w="1085"/>
        <w:gridCol w:w="1109"/>
        <w:gridCol w:w="1149"/>
        <w:gridCol w:w="959"/>
      </w:tblGrid>
      <w:tr w:rsidR="009020E0" w:rsidRPr="00254BD3" w14:paraId="25FAA9D2" w14:textId="77777777" w:rsidTr="00F308E6">
        <w:tc>
          <w:tcPr>
            <w:tcW w:w="4240" w:type="dxa"/>
          </w:tcPr>
          <w:p w14:paraId="2789036E" w14:textId="77777777" w:rsidR="009020E0" w:rsidRPr="000B0A5D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86" w:type="dxa"/>
            <w:vAlign w:val="center"/>
          </w:tcPr>
          <w:p w14:paraId="4E555F2A" w14:textId="386DAE19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3C309DAF" w14:textId="7C9250FC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301E0ABB" w14:textId="0A9411E1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49" w:type="dxa"/>
            <w:vAlign w:val="center"/>
          </w:tcPr>
          <w:p w14:paraId="0B8E7EB4" w14:textId="2FE6C205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59" w:type="dxa"/>
            <w:vAlign w:val="center"/>
          </w:tcPr>
          <w:p w14:paraId="749F7FE7" w14:textId="29A8378D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9020E0" w:rsidRPr="00254BD3" w14:paraId="6E007F4B" w14:textId="77777777" w:rsidTr="009020E0">
        <w:tc>
          <w:tcPr>
            <w:tcW w:w="4240" w:type="dxa"/>
          </w:tcPr>
          <w:p w14:paraId="1C519C28" w14:textId="6685EE15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Lack</w:t>
            </w:r>
            <w:proofErr w:type="spellEnd"/>
            <w:r w:rsidRPr="00254BD3">
              <w:rPr>
                <w:rFonts w:ascii="Arial" w:hAnsi="Arial" w:cs="Arial"/>
              </w:rPr>
              <w:t xml:space="preserve"> of time</w:t>
            </w:r>
          </w:p>
        </w:tc>
        <w:tc>
          <w:tcPr>
            <w:tcW w:w="1086" w:type="dxa"/>
          </w:tcPr>
          <w:p w14:paraId="01E06D39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628900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9CACA26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640345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3B9CE41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86883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5A2A51CD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17967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24911C89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47656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0BA997B1" w14:textId="77777777" w:rsidTr="009020E0">
        <w:tc>
          <w:tcPr>
            <w:tcW w:w="4240" w:type="dxa"/>
          </w:tcPr>
          <w:p w14:paraId="2420640C" w14:textId="44582F3A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Lack of knowledge of assessment tools and methods</w:t>
            </w:r>
          </w:p>
        </w:tc>
        <w:tc>
          <w:tcPr>
            <w:tcW w:w="1086" w:type="dxa"/>
          </w:tcPr>
          <w:p w14:paraId="09AAE752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02778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7C78E8C9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797420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5876978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047362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76E60392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125432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7123F637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04815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27F4B708" w14:textId="77777777" w:rsidTr="009020E0">
        <w:tc>
          <w:tcPr>
            <w:tcW w:w="4240" w:type="dxa"/>
          </w:tcPr>
          <w:p w14:paraId="042D1096" w14:textId="7A9F779B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Lack of knowledge of how to interpret results</w:t>
            </w:r>
          </w:p>
        </w:tc>
        <w:tc>
          <w:tcPr>
            <w:tcW w:w="1086" w:type="dxa"/>
          </w:tcPr>
          <w:p w14:paraId="4FE1EF35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88779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9A29E3F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799027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5E9D9021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35094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5DAF397F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22615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263DB27A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37480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056EC2C2" w14:textId="77777777" w:rsidTr="009020E0">
        <w:tc>
          <w:tcPr>
            <w:tcW w:w="4240" w:type="dxa"/>
          </w:tcPr>
          <w:p w14:paraId="721E7709" w14:textId="20AA8EB9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Lack of knowledge of physical activity guidelines or good practice</w:t>
            </w:r>
          </w:p>
        </w:tc>
        <w:tc>
          <w:tcPr>
            <w:tcW w:w="1086" w:type="dxa"/>
          </w:tcPr>
          <w:p w14:paraId="15C978E7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58738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D2FE74B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33250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1C91CF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23681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7B69C962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09995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245FACA4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854810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12F8CBDD" w14:textId="77777777" w:rsidTr="009020E0">
        <w:tc>
          <w:tcPr>
            <w:tcW w:w="4240" w:type="dxa"/>
          </w:tcPr>
          <w:p w14:paraId="05324247" w14:textId="1D15FB6B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Lack of knowledge about contraindications to physical activity</w:t>
            </w:r>
          </w:p>
        </w:tc>
        <w:tc>
          <w:tcPr>
            <w:tcW w:w="1086" w:type="dxa"/>
          </w:tcPr>
          <w:p w14:paraId="7425614D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81729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912BA10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66018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3E78D1A7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41016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3C0FC557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01492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441273FF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80164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71294FD9" w14:textId="77777777" w:rsidTr="009020E0">
        <w:tc>
          <w:tcPr>
            <w:tcW w:w="4240" w:type="dxa"/>
          </w:tcPr>
          <w:p w14:paraId="6DB1A909" w14:textId="0EBB7EBB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Lack of interest in physical activity on the part of users</w:t>
            </w:r>
          </w:p>
        </w:tc>
        <w:tc>
          <w:tcPr>
            <w:tcW w:w="1086" w:type="dxa"/>
          </w:tcPr>
          <w:p w14:paraId="53AEB09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66210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FBA31B4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822851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5511A8D8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19822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21875A63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813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60A33B5D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423380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2FC698B2" w14:textId="77777777" w:rsidTr="009020E0">
        <w:tc>
          <w:tcPr>
            <w:tcW w:w="4240" w:type="dxa"/>
          </w:tcPr>
          <w:p w14:paraId="58E93BB4" w14:textId="04462910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Fear of </w:t>
            </w:r>
            <w:proofErr w:type="spellStart"/>
            <w:r w:rsidRPr="00254BD3">
              <w:rPr>
                <w:rFonts w:ascii="Arial" w:hAnsi="Arial" w:cs="Arial"/>
              </w:rPr>
              <w:t>harming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users</w:t>
            </w:r>
            <w:proofErr w:type="spellEnd"/>
          </w:p>
        </w:tc>
        <w:tc>
          <w:tcPr>
            <w:tcW w:w="1086" w:type="dxa"/>
          </w:tcPr>
          <w:p w14:paraId="06A45C9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880368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A817595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87214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0388B5B7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746570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2EAFE621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8516871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2D1C3FC1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471007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0115C11D" w14:textId="77777777" w:rsidTr="009020E0">
        <w:tc>
          <w:tcPr>
            <w:tcW w:w="4240" w:type="dxa"/>
          </w:tcPr>
          <w:p w14:paraId="70DCA660" w14:textId="69048CD1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Judgment</w:t>
            </w:r>
            <w:proofErr w:type="spellEnd"/>
            <w:r w:rsidRPr="00254BD3">
              <w:rPr>
                <w:rFonts w:ascii="Arial" w:hAnsi="Arial" w:cs="Arial"/>
              </w:rPr>
              <w:t xml:space="preserve"> of </w:t>
            </w:r>
            <w:proofErr w:type="spellStart"/>
            <w:r w:rsidRPr="00254BD3">
              <w:rPr>
                <w:rFonts w:ascii="Arial" w:hAnsi="Arial" w:cs="Arial"/>
              </w:rPr>
              <w:t>colleagues</w:t>
            </w:r>
            <w:proofErr w:type="spellEnd"/>
          </w:p>
        </w:tc>
        <w:tc>
          <w:tcPr>
            <w:tcW w:w="1086" w:type="dxa"/>
          </w:tcPr>
          <w:p w14:paraId="5BE7962D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14024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E792C5D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29628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9A7DAD4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915777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6782D832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330432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21ACE68F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70180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77791C3A" w14:textId="77777777" w:rsidTr="009020E0">
        <w:tc>
          <w:tcPr>
            <w:tcW w:w="4240" w:type="dxa"/>
          </w:tcPr>
          <w:p w14:paraId="4D3DB399" w14:textId="77777777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5E9B60A7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09D7CC0D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36BBB8FC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86" w:type="dxa"/>
          </w:tcPr>
          <w:p w14:paraId="5AB4601B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29024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4D7CD5D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38916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5EE55A7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053039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5358E4F2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8539177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14540CBB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63963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700C326D" w14:textId="531FD2EA" w:rsidR="009020E0" w:rsidRPr="00254BD3" w:rsidRDefault="009020E0" w:rsidP="00B84607">
      <w:pPr>
        <w:rPr>
          <w:rFonts w:ascii="Arial" w:hAnsi="Arial" w:cs="Arial"/>
          <w:lang w:val="en-CA"/>
        </w:rPr>
      </w:pPr>
    </w:p>
    <w:p w14:paraId="06EB4F27" w14:textId="67D85966" w:rsidR="009020E0" w:rsidRPr="00254BD3" w:rsidRDefault="009020E0" w:rsidP="00B8460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9.</w:t>
      </w:r>
      <w:r w:rsidR="000B0A5D">
        <w:rPr>
          <w:rFonts w:ascii="Arial" w:hAnsi="Arial" w:cs="Arial"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What would help me to carry out the physical activity assessment in the best possible way?</w:t>
      </w:r>
      <w:r w:rsidRPr="00254BD3">
        <w:rPr>
          <w:rFonts w:ascii="Arial" w:hAnsi="Arial" w:cs="Arial"/>
          <w:lang w:val="en-CA"/>
        </w:rPr>
        <w:t xml:space="preserve"> [For each statement, </w:t>
      </w:r>
      <w:r w:rsidR="00F308E6">
        <w:rPr>
          <w:rFonts w:ascii="Arial" w:hAnsi="Arial" w:cs="Arial"/>
          <w:lang w:val="en-CA"/>
        </w:rPr>
        <w:t>check</w:t>
      </w:r>
      <w:r w:rsidRPr="00254BD3">
        <w:rPr>
          <w:rFonts w:ascii="Arial" w:hAnsi="Arial" w:cs="Arial"/>
          <w:lang w:val="en-CA"/>
        </w:rPr>
        <w:t xml:space="preserve"> the one that represents your opin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40"/>
        <w:gridCol w:w="1086"/>
        <w:gridCol w:w="1085"/>
        <w:gridCol w:w="1109"/>
        <w:gridCol w:w="1149"/>
        <w:gridCol w:w="959"/>
      </w:tblGrid>
      <w:tr w:rsidR="009020E0" w:rsidRPr="00254BD3" w14:paraId="65EA7355" w14:textId="77777777" w:rsidTr="00F308E6">
        <w:tc>
          <w:tcPr>
            <w:tcW w:w="4240" w:type="dxa"/>
          </w:tcPr>
          <w:p w14:paraId="20AF48BC" w14:textId="77777777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86" w:type="dxa"/>
            <w:vAlign w:val="center"/>
          </w:tcPr>
          <w:p w14:paraId="7F861721" w14:textId="04A4496E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56324E17" w14:textId="30013972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62EAA0FE" w14:textId="04F1297F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49" w:type="dxa"/>
            <w:vAlign w:val="center"/>
          </w:tcPr>
          <w:p w14:paraId="5E2F2BE7" w14:textId="2FE02F23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59" w:type="dxa"/>
            <w:vAlign w:val="center"/>
          </w:tcPr>
          <w:p w14:paraId="52B431E1" w14:textId="4B3635AC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9020E0" w:rsidRPr="00254BD3" w14:paraId="4C9165FC" w14:textId="77777777" w:rsidTr="00A24FA4">
        <w:tc>
          <w:tcPr>
            <w:tcW w:w="4240" w:type="dxa"/>
          </w:tcPr>
          <w:p w14:paraId="6E57619D" w14:textId="6C5C45CE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Training</w:t>
            </w:r>
          </w:p>
        </w:tc>
        <w:tc>
          <w:tcPr>
            <w:tcW w:w="1086" w:type="dxa"/>
          </w:tcPr>
          <w:p w14:paraId="2948A6CB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82183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3337CCE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24931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947DA7B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981785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64956CE2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7308125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537F0FE3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29375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0475489C" w14:textId="77777777" w:rsidTr="00A24FA4">
        <w:tc>
          <w:tcPr>
            <w:tcW w:w="4240" w:type="dxa"/>
          </w:tcPr>
          <w:p w14:paraId="01024B51" w14:textId="2A6A6D98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Sharing of existing assessment tools and methods</w:t>
            </w:r>
          </w:p>
        </w:tc>
        <w:tc>
          <w:tcPr>
            <w:tcW w:w="1086" w:type="dxa"/>
          </w:tcPr>
          <w:p w14:paraId="501022F0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385987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6193A17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25685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0D64EAF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33022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1895709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48273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380DCCC4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84311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09246B14" w14:textId="77777777" w:rsidTr="00A24FA4">
        <w:tc>
          <w:tcPr>
            <w:tcW w:w="4240" w:type="dxa"/>
          </w:tcPr>
          <w:p w14:paraId="226F2E23" w14:textId="6F4BF888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lastRenderedPageBreak/>
              <w:t>Access to clinical physical activity assessment tools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questionnaires, physical activity monitors)</w:t>
            </w:r>
          </w:p>
        </w:tc>
        <w:tc>
          <w:tcPr>
            <w:tcW w:w="1086" w:type="dxa"/>
          </w:tcPr>
          <w:p w14:paraId="1E49C7AA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05113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F7D7B29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42608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5BEA826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59791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4E9A61B8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66439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13A3ACAF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09946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5E36D79C" w14:textId="77777777" w:rsidTr="00A24FA4">
        <w:tc>
          <w:tcPr>
            <w:tcW w:w="4240" w:type="dxa"/>
          </w:tcPr>
          <w:p w14:paraId="552C85E7" w14:textId="2573CA39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 xml:space="preserve">Financial resources to purchase equipment </w:t>
            </w:r>
          </w:p>
        </w:tc>
        <w:tc>
          <w:tcPr>
            <w:tcW w:w="1086" w:type="dxa"/>
          </w:tcPr>
          <w:p w14:paraId="2819CC21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89803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0B8E655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978159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50690446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48120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67D5D083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11952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10AD2A27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06064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26585063" w14:textId="77777777" w:rsidTr="00A24FA4">
        <w:tc>
          <w:tcPr>
            <w:tcW w:w="4240" w:type="dxa"/>
          </w:tcPr>
          <w:p w14:paraId="78FA5369" w14:textId="38BF3B0D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Access to clinical support (clinical expertise)</w:t>
            </w:r>
          </w:p>
        </w:tc>
        <w:tc>
          <w:tcPr>
            <w:tcW w:w="1086" w:type="dxa"/>
          </w:tcPr>
          <w:p w14:paraId="365ED7E2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53279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F8CD2F0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9463527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0885393A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45755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79F1193E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01277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3162620D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487335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58D7DC6A" w14:textId="77777777" w:rsidTr="00A24FA4">
        <w:tc>
          <w:tcPr>
            <w:tcW w:w="4240" w:type="dxa"/>
          </w:tcPr>
          <w:p w14:paraId="60DA2B4C" w14:textId="77777777" w:rsidR="009020E0" w:rsidRPr="00254BD3" w:rsidRDefault="009020E0" w:rsidP="009020E0">
            <w:pPr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08FAF44E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1E7B0065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86" w:type="dxa"/>
          </w:tcPr>
          <w:p w14:paraId="6FCAF509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1435722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8274C02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431827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69BDEBC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50846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54BCD5B8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427805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6B5FE4C2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35828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22047954" w14:textId="7CF7F69D" w:rsidR="009020E0" w:rsidRPr="00254BD3" w:rsidRDefault="009020E0" w:rsidP="00B84607">
      <w:pPr>
        <w:rPr>
          <w:rFonts w:ascii="Arial" w:hAnsi="Arial" w:cs="Arial"/>
          <w:lang w:val="en-CA"/>
        </w:rPr>
      </w:pP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9628"/>
      </w:tblGrid>
      <w:tr w:rsidR="009020E0" w:rsidRPr="00861487" w14:paraId="510E284F" w14:textId="77777777" w:rsidTr="00254BD3">
        <w:tc>
          <w:tcPr>
            <w:tcW w:w="9628" w:type="dxa"/>
          </w:tcPr>
          <w:p w14:paraId="4B7B3788" w14:textId="6DF7A571" w:rsidR="009020E0" w:rsidRPr="00254BD3" w:rsidRDefault="009020E0" w:rsidP="00254BD3">
            <w:pPr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254BD3">
              <w:rPr>
                <w:rFonts w:ascii="Arial" w:hAnsi="Arial" w:cs="Arial"/>
                <w:b/>
                <w:bCs/>
                <w:lang w:val="en-CA"/>
              </w:rPr>
              <w:t>Physical activity intervention for people with chronic diseases</w:t>
            </w:r>
          </w:p>
        </w:tc>
      </w:tr>
    </w:tbl>
    <w:p w14:paraId="4FBCE563" w14:textId="5092DAC8" w:rsidR="009020E0" w:rsidRPr="00254BD3" w:rsidRDefault="009020E0" w:rsidP="00B84607">
      <w:pPr>
        <w:rPr>
          <w:rFonts w:ascii="Arial" w:hAnsi="Arial" w:cs="Arial"/>
          <w:lang w:val="en-CA"/>
        </w:rPr>
      </w:pPr>
    </w:p>
    <w:p w14:paraId="2CE018E1" w14:textId="530A4B09" w:rsidR="009020E0" w:rsidRPr="00254BD3" w:rsidRDefault="009020E0" w:rsidP="00B84607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10.</w:t>
      </w:r>
      <w:r w:rsidR="000B0A5D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I carry out physical activity interventions for people with chronic diseases</w:t>
      </w:r>
    </w:p>
    <w:p w14:paraId="67AD26BC" w14:textId="77777777" w:rsidR="009020E0" w:rsidRPr="00254BD3" w:rsidRDefault="00382B7C" w:rsidP="009020E0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4889382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20E0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020E0" w:rsidRPr="00254BD3">
        <w:rPr>
          <w:rFonts w:ascii="Arial" w:hAnsi="Arial" w:cs="Arial"/>
          <w:lang w:val="en-CA"/>
        </w:rPr>
        <w:t xml:space="preserve"> Always</w:t>
      </w:r>
    </w:p>
    <w:p w14:paraId="78B3F600" w14:textId="77777777" w:rsidR="009020E0" w:rsidRPr="00254BD3" w:rsidRDefault="00382B7C" w:rsidP="009020E0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1965993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20E0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020E0" w:rsidRPr="00254BD3">
        <w:rPr>
          <w:rFonts w:ascii="Arial" w:hAnsi="Arial" w:cs="Arial"/>
          <w:lang w:val="en-CA"/>
        </w:rPr>
        <w:t xml:space="preserve"> Often</w:t>
      </w:r>
    </w:p>
    <w:p w14:paraId="2AF159EF" w14:textId="77777777" w:rsidR="009020E0" w:rsidRPr="00254BD3" w:rsidRDefault="00382B7C" w:rsidP="009020E0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6399508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20E0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020E0" w:rsidRPr="00254BD3">
        <w:rPr>
          <w:rFonts w:ascii="Arial" w:hAnsi="Arial" w:cs="Arial"/>
          <w:lang w:val="en-CA"/>
        </w:rPr>
        <w:t xml:space="preserve"> Sometimes</w:t>
      </w:r>
    </w:p>
    <w:p w14:paraId="0813EA16" w14:textId="77777777" w:rsidR="009020E0" w:rsidRPr="00254BD3" w:rsidRDefault="00382B7C" w:rsidP="009020E0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5694958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20E0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020E0" w:rsidRPr="00254BD3">
        <w:rPr>
          <w:rFonts w:ascii="Arial" w:hAnsi="Arial" w:cs="Arial"/>
          <w:lang w:val="en-CA"/>
        </w:rPr>
        <w:t xml:space="preserve"> Rarely</w:t>
      </w:r>
    </w:p>
    <w:p w14:paraId="7F0813AC" w14:textId="0FDF290A" w:rsidR="009020E0" w:rsidRPr="00254BD3" w:rsidRDefault="00382B7C" w:rsidP="009020E0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725038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20E0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020E0" w:rsidRPr="00254BD3">
        <w:rPr>
          <w:rFonts w:ascii="Arial" w:hAnsi="Arial" w:cs="Arial"/>
          <w:lang w:val="en-CA"/>
        </w:rPr>
        <w:t xml:space="preserve"> Never</w:t>
      </w:r>
    </w:p>
    <w:p w14:paraId="7F363122" w14:textId="77777777" w:rsidR="009020E0" w:rsidRPr="00254BD3" w:rsidRDefault="009020E0" w:rsidP="009020E0">
      <w:pPr>
        <w:rPr>
          <w:rFonts w:ascii="Arial" w:hAnsi="Arial" w:cs="Arial"/>
          <w:lang w:val="en-CA"/>
        </w:rPr>
      </w:pPr>
    </w:p>
    <w:p w14:paraId="084CD23B" w14:textId="325E3DDA" w:rsidR="009020E0" w:rsidRPr="00254BD3" w:rsidRDefault="009020E0" w:rsidP="009020E0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11.</w:t>
      </w:r>
      <w:r w:rsidR="000B0A5D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Physical activity intervention should be carried out by:</w:t>
      </w:r>
      <w:r w:rsidRPr="00254BD3">
        <w:rPr>
          <w:rFonts w:ascii="Arial" w:hAnsi="Arial" w:cs="Arial"/>
          <w:lang w:val="en-CA"/>
        </w:rPr>
        <w:t>_______________</w:t>
      </w:r>
    </w:p>
    <w:p w14:paraId="454FB4EE" w14:textId="509821AD" w:rsidR="009020E0" w:rsidRPr="00254BD3" w:rsidRDefault="009020E0" w:rsidP="009020E0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[For each statement, check the one that represents your opin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183"/>
        <w:gridCol w:w="1099"/>
        <w:gridCol w:w="1085"/>
        <w:gridCol w:w="1109"/>
        <w:gridCol w:w="1176"/>
        <w:gridCol w:w="976"/>
      </w:tblGrid>
      <w:tr w:rsidR="009020E0" w:rsidRPr="00254BD3" w14:paraId="340A55E7" w14:textId="77777777" w:rsidTr="00F308E6">
        <w:tc>
          <w:tcPr>
            <w:tcW w:w="4183" w:type="dxa"/>
          </w:tcPr>
          <w:p w14:paraId="12603E1F" w14:textId="77777777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99" w:type="dxa"/>
            <w:vAlign w:val="center"/>
          </w:tcPr>
          <w:p w14:paraId="113BDBF8" w14:textId="7418BAF1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40726F1E" w14:textId="74F17219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011DAA51" w14:textId="095B5446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76" w:type="dxa"/>
            <w:vAlign w:val="center"/>
          </w:tcPr>
          <w:p w14:paraId="6A1BA5C9" w14:textId="58A55539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76" w:type="dxa"/>
            <w:vAlign w:val="center"/>
          </w:tcPr>
          <w:p w14:paraId="41B41159" w14:textId="3612FDB8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9020E0" w:rsidRPr="00254BD3" w14:paraId="05E630AE" w14:textId="77777777" w:rsidTr="00A24FA4">
        <w:tc>
          <w:tcPr>
            <w:tcW w:w="4183" w:type="dxa"/>
          </w:tcPr>
          <w:p w14:paraId="0B8E5F34" w14:textId="59A72F04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Physician</w:t>
            </w:r>
            <w:proofErr w:type="spellEnd"/>
          </w:p>
        </w:tc>
        <w:tc>
          <w:tcPr>
            <w:tcW w:w="1099" w:type="dxa"/>
          </w:tcPr>
          <w:p w14:paraId="6FE71106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61035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E8509CB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671756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0D578E7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0087407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388C0CB0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87622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6FCF7C73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44381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504DF96E" w14:textId="77777777" w:rsidTr="00A24FA4">
        <w:tc>
          <w:tcPr>
            <w:tcW w:w="4183" w:type="dxa"/>
          </w:tcPr>
          <w:p w14:paraId="6AE64213" w14:textId="559B6806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urse</w:t>
            </w:r>
          </w:p>
        </w:tc>
        <w:tc>
          <w:tcPr>
            <w:tcW w:w="1099" w:type="dxa"/>
          </w:tcPr>
          <w:p w14:paraId="1E81BBF4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18644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72144C97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874563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0FCB2B9A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43238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00547868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36073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439BEFDE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610410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2568472B" w14:textId="77777777" w:rsidTr="00A24FA4">
        <w:tc>
          <w:tcPr>
            <w:tcW w:w="4183" w:type="dxa"/>
          </w:tcPr>
          <w:p w14:paraId="5A66DAC2" w14:textId="04A975DF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Primary care nurse practitioner (PCNP)</w:t>
            </w:r>
          </w:p>
        </w:tc>
        <w:tc>
          <w:tcPr>
            <w:tcW w:w="1099" w:type="dxa"/>
          </w:tcPr>
          <w:p w14:paraId="36E33099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63738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44CC3B8B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01328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A1514CB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65537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45CB8CA8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053230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2CDFEBDD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503563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5A575269" w14:textId="77777777" w:rsidTr="00A24FA4">
        <w:tc>
          <w:tcPr>
            <w:tcW w:w="4183" w:type="dxa"/>
          </w:tcPr>
          <w:p w14:paraId="2C7EF3D8" w14:textId="62A59160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Kinesiologist</w:t>
            </w:r>
            <w:proofErr w:type="spellEnd"/>
          </w:p>
        </w:tc>
        <w:tc>
          <w:tcPr>
            <w:tcW w:w="1099" w:type="dxa"/>
          </w:tcPr>
          <w:p w14:paraId="1D5D7A4A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88979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629340A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85744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5BE1E3B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2552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399A728F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918210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7529A978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26497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7B4D2135" w14:textId="77777777" w:rsidTr="00A24FA4">
        <w:tc>
          <w:tcPr>
            <w:tcW w:w="4183" w:type="dxa"/>
          </w:tcPr>
          <w:p w14:paraId="63015CAF" w14:textId="5E5CDF03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Social </w:t>
            </w:r>
            <w:proofErr w:type="spellStart"/>
            <w:r w:rsidRPr="00254BD3">
              <w:rPr>
                <w:rFonts w:ascii="Arial" w:hAnsi="Arial" w:cs="Arial"/>
              </w:rPr>
              <w:t>worker</w:t>
            </w:r>
            <w:proofErr w:type="spellEnd"/>
          </w:p>
        </w:tc>
        <w:tc>
          <w:tcPr>
            <w:tcW w:w="1099" w:type="dxa"/>
          </w:tcPr>
          <w:p w14:paraId="464D9DE9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345897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AAFC28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90210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33C7329A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24046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7BED0B31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80779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4FD3616B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84679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21596381" w14:textId="77777777" w:rsidTr="00A24FA4">
        <w:tc>
          <w:tcPr>
            <w:tcW w:w="4183" w:type="dxa"/>
          </w:tcPr>
          <w:p w14:paraId="58FFD834" w14:textId="7405CAA9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Psychologist</w:t>
            </w:r>
            <w:proofErr w:type="spellEnd"/>
          </w:p>
        </w:tc>
        <w:tc>
          <w:tcPr>
            <w:tcW w:w="1099" w:type="dxa"/>
          </w:tcPr>
          <w:p w14:paraId="6A1616B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995069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C730DF3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683763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4EB1373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297220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1955D31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21688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0C9092B8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806663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075AD5D2" w14:textId="77777777" w:rsidTr="00A24FA4">
        <w:tc>
          <w:tcPr>
            <w:tcW w:w="4183" w:type="dxa"/>
          </w:tcPr>
          <w:p w14:paraId="7D4B0A5A" w14:textId="3B4F1481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ccupation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therapist</w:t>
            </w:r>
            <w:proofErr w:type="spellEnd"/>
          </w:p>
        </w:tc>
        <w:tc>
          <w:tcPr>
            <w:tcW w:w="1099" w:type="dxa"/>
          </w:tcPr>
          <w:p w14:paraId="42D90B44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6625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B921130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855732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DAA1DFA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648978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124CDAD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478495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2974F800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921291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36A0BBCE" w14:textId="77777777" w:rsidTr="00A24FA4">
        <w:tc>
          <w:tcPr>
            <w:tcW w:w="4183" w:type="dxa"/>
          </w:tcPr>
          <w:p w14:paraId="42C98725" w14:textId="1B1CD9DA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Physiotherapist</w:t>
            </w:r>
            <w:proofErr w:type="spellEnd"/>
          </w:p>
        </w:tc>
        <w:tc>
          <w:tcPr>
            <w:tcW w:w="1099" w:type="dxa"/>
          </w:tcPr>
          <w:p w14:paraId="48527693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09388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E9BC0F8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09437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58469C38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93177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27E3FE0A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926996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70959C79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697978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3A68BFEB" w14:textId="77777777" w:rsidTr="00A24FA4">
        <w:tc>
          <w:tcPr>
            <w:tcW w:w="4183" w:type="dxa"/>
          </w:tcPr>
          <w:p w14:paraId="4F518C67" w14:textId="333A819D" w:rsidR="009020E0" w:rsidRPr="00254BD3" w:rsidRDefault="009020E0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Professional </w:t>
            </w:r>
            <w:proofErr w:type="spellStart"/>
            <w:r w:rsidRPr="00254BD3">
              <w:rPr>
                <w:rFonts w:ascii="Arial" w:hAnsi="Arial" w:cs="Arial"/>
              </w:rPr>
              <w:t>collecting</w:t>
            </w:r>
            <w:proofErr w:type="spellEnd"/>
            <w:r w:rsidRPr="00254BD3">
              <w:rPr>
                <w:rFonts w:ascii="Arial" w:hAnsi="Arial" w:cs="Arial"/>
              </w:rPr>
              <w:t xml:space="preserve"> initial data</w:t>
            </w:r>
          </w:p>
        </w:tc>
        <w:tc>
          <w:tcPr>
            <w:tcW w:w="1099" w:type="dxa"/>
          </w:tcPr>
          <w:p w14:paraId="06841899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314455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4B05C82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3619766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CD9A02C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922492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53E2939F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4625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36461A39" w14:textId="77777777" w:rsidR="009020E0" w:rsidRPr="00254BD3" w:rsidRDefault="00382B7C" w:rsidP="009020E0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560204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0DD72E68" w14:textId="77777777" w:rsidTr="00A24FA4">
        <w:tc>
          <w:tcPr>
            <w:tcW w:w="4183" w:type="dxa"/>
          </w:tcPr>
          <w:p w14:paraId="5F977196" w14:textId="657C4E83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4FED71D1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63342F19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63FFB98E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99" w:type="dxa"/>
          </w:tcPr>
          <w:p w14:paraId="647E76DE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83948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2A30D45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1018312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440FC1D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490414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6" w:type="dxa"/>
          </w:tcPr>
          <w:p w14:paraId="6C14BB86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419828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6" w:type="dxa"/>
          </w:tcPr>
          <w:p w14:paraId="726AFF75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228940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237F4334" w14:textId="77777777" w:rsidR="00254BD3" w:rsidRPr="00254BD3" w:rsidRDefault="00254BD3" w:rsidP="009020E0">
      <w:pPr>
        <w:rPr>
          <w:rFonts w:ascii="Arial" w:hAnsi="Arial" w:cs="Arial"/>
          <w:lang w:val="en-CA"/>
        </w:rPr>
      </w:pPr>
    </w:p>
    <w:p w14:paraId="598FFB48" w14:textId="1DF4D8C8" w:rsidR="009020E0" w:rsidRPr="00254BD3" w:rsidRDefault="009020E0" w:rsidP="009020E0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lastRenderedPageBreak/>
        <w:t>12.</w:t>
      </w:r>
      <w:r w:rsidR="000B0A5D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My physical activity interventions are carried out:</w:t>
      </w:r>
      <w:r w:rsidRPr="00254BD3">
        <w:rPr>
          <w:rFonts w:ascii="Arial" w:hAnsi="Arial" w:cs="Arial"/>
          <w:lang w:val="en-CA"/>
        </w:rPr>
        <w:t>______________________</w:t>
      </w:r>
    </w:p>
    <w:p w14:paraId="34CD2DB5" w14:textId="60B7D7F5" w:rsidR="009020E0" w:rsidRPr="00254BD3" w:rsidRDefault="00254BD3" w:rsidP="009020E0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[</w:t>
      </w:r>
      <w:r w:rsidR="009020E0" w:rsidRPr="00254BD3">
        <w:rPr>
          <w:rFonts w:ascii="Arial" w:hAnsi="Arial" w:cs="Arial"/>
          <w:lang w:val="en-CA"/>
        </w:rPr>
        <w:t>For each statement, check which represents your practice</w:t>
      </w:r>
      <w:r>
        <w:rPr>
          <w:rFonts w:ascii="Arial" w:hAnsi="Arial" w:cs="Arial"/>
          <w:lang w:val="en-CA"/>
        </w:rPr>
        <w:t>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66"/>
        <w:gridCol w:w="1054"/>
        <w:gridCol w:w="957"/>
        <w:gridCol w:w="1317"/>
        <w:gridCol w:w="1099"/>
        <w:gridCol w:w="935"/>
      </w:tblGrid>
      <w:tr w:rsidR="009020E0" w:rsidRPr="00254BD3" w14:paraId="00CC1E9F" w14:textId="77777777" w:rsidTr="00A24FA4">
        <w:tc>
          <w:tcPr>
            <w:tcW w:w="4395" w:type="dxa"/>
          </w:tcPr>
          <w:p w14:paraId="6DC7DB6B" w14:textId="14B2D8EC" w:rsidR="009020E0" w:rsidRPr="00254BD3" w:rsidRDefault="00AB5DFB" w:rsidP="009020E0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Following the </w:t>
            </w:r>
            <w:proofErr w:type="spellStart"/>
            <w:r w:rsidRPr="00254BD3">
              <w:rPr>
                <w:rFonts w:ascii="Arial" w:hAnsi="Arial" w:cs="Arial"/>
              </w:rPr>
              <w:t>assessment</w:t>
            </w:r>
            <w:proofErr w:type="spellEnd"/>
          </w:p>
        </w:tc>
        <w:tc>
          <w:tcPr>
            <w:tcW w:w="1102" w:type="dxa"/>
          </w:tcPr>
          <w:p w14:paraId="27398C3D" w14:textId="6A721831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lways</w:t>
            </w:r>
          </w:p>
        </w:tc>
        <w:tc>
          <w:tcPr>
            <w:tcW w:w="1025" w:type="dxa"/>
          </w:tcPr>
          <w:p w14:paraId="65C5B715" w14:textId="2C3E3A03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945" w:type="dxa"/>
          </w:tcPr>
          <w:p w14:paraId="6D0D7FEF" w14:textId="5B84C76F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1182" w:type="dxa"/>
          </w:tcPr>
          <w:p w14:paraId="39F1F5D3" w14:textId="329E2DF0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Rarely</w:t>
            </w:r>
            <w:proofErr w:type="spellEnd"/>
          </w:p>
        </w:tc>
        <w:tc>
          <w:tcPr>
            <w:tcW w:w="979" w:type="dxa"/>
          </w:tcPr>
          <w:p w14:paraId="12707F30" w14:textId="4FC1E82D" w:rsidR="009020E0" w:rsidRPr="00254BD3" w:rsidRDefault="009020E0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9020E0" w:rsidRPr="00254BD3" w14:paraId="211CD872" w14:textId="77777777" w:rsidTr="00A24FA4">
        <w:tc>
          <w:tcPr>
            <w:tcW w:w="4395" w:type="dxa"/>
          </w:tcPr>
          <w:p w14:paraId="31BF667F" w14:textId="55E92EAF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When the need/desire is expressed by the person</w:t>
            </w:r>
          </w:p>
        </w:tc>
        <w:tc>
          <w:tcPr>
            <w:tcW w:w="1102" w:type="dxa"/>
          </w:tcPr>
          <w:p w14:paraId="16CBDA7A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278107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25892C1D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11352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1A6E0FB2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635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0B5CCF82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07290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02917407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144454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7BCEE1AC" w14:textId="77777777" w:rsidTr="00A24FA4">
        <w:tc>
          <w:tcPr>
            <w:tcW w:w="4395" w:type="dxa"/>
          </w:tcPr>
          <w:p w14:paraId="6AA84978" w14:textId="2ADC3888" w:rsidR="009020E0" w:rsidRPr="00254BD3" w:rsidRDefault="009D4D67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uring</w:t>
            </w:r>
            <w:proofErr w:type="spellEnd"/>
            <w:r w:rsidRPr="00254BD3">
              <w:rPr>
                <w:rFonts w:ascii="Arial" w:hAnsi="Arial" w:cs="Arial"/>
              </w:rPr>
              <w:t xml:space="preserve"> follow-up </w:t>
            </w:r>
            <w:proofErr w:type="spellStart"/>
            <w:r w:rsidRPr="00254BD3">
              <w:rPr>
                <w:rFonts w:ascii="Arial" w:hAnsi="Arial" w:cs="Arial"/>
              </w:rPr>
              <w:t>appointments</w:t>
            </w:r>
            <w:proofErr w:type="spellEnd"/>
          </w:p>
        </w:tc>
        <w:tc>
          <w:tcPr>
            <w:tcW w:w="1102" w:type="dxa"/>
          </w:tcPr>
          <w:p w14:paraId="551774B2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432718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7FE4A8A0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86245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02260BC6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08464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089E51F9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55974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3CBB62ED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587756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141A7B2B" w14:textId="77777777" w:rsidTr="00A24FA4">
        <w:tc>
          <w:tcPr>
            <w:tcW w:w="4395" w:type="dxa"/>
          </w:tcPr>
          <w:p w14:paraId="4AB46E42" w14:textId="7F95E12A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 xml:space="preserve">When a new patient 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visits</w:t>
            </w:r>
            <w:proofErr w:type="gramEnd"/>
          </w:p>
        </w:tc>
        <w:tc>
          <w:tcPr>
            <w:tcW w:w="1102" w:type="dxa"/>
          </w:tcPr>
          <w:p w14:paraId="06F6ADAD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82443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40717534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54956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5BAA1DF0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87953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284B560F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91072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6D313711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042357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1E691CE7" w14:textId="77777777" w:rsidTr="00A24FA4">
        <w:tc>
          <w:tcPr>
            <w:tcW w:w="4395" w:type="dxa"/>
          </w:tcPr>
          <w:p w14:paraId="56F3DAFD" w14:textId="240E9156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At the request of another professional</w:t>
            </w:r>
          </w:p>
        </w:tc>
        <w:tc>
          <w:tcPr>
            <w:tcW w:w="1102" w:type="dxa"/>
          </w:tcPr>
          <w:p w14:paraId="642508DB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76156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7BD19771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666947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32ABBABE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77870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0127EC0F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75231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7397B78A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679373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020E0" w:rsidRPr="00254BD3" w14:paraId="77DAF7C7" w14:textId="77777777" w:rsidTr="00A24FA4">
        <w:tc>
          <w:tcPr>
            <w:tcW w:w="4395" w:type="dxa"/>
          </w:tcPr>
          <w:p w14:paraId="41867AFF" w14:textId="1114B6CD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5F296180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518E55AC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5C799015" w14:textId="77777777" w:rsidR="009020E0" w:rsidRPr="00254BD3" w:rsidRDefault="009020E0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3E996559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77894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1DD1DA81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39674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16B8522B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692860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38350427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40688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64ED1F69" w14:textId="77777777" w:rsidR="009020E0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56913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020E0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0DCB9843" w14:textId="353FDAB1" w:rsidR="009020E0" w:rsidRPr="00254BD3" w:rsidRDefault="009020E0" w:rsidP="009020E0">
      <w:pPr>
        <w:rPr>
          <w:rFonts w:ascii="Arial" w:hAnsi="Arial" w:cs="Arial"/>
          <w:lang w:val="en-CA"/>
        </w:rPr>
      </w:pPr>
    </w:p>
    <w:p w14:paraId="2B747230" w14:textId="3516D7DC" w:rsidR="005E1F44" w:rsidRPr="00254BD3" w:rsidRDefault="005E1F44" w:rsidP="005E1F44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13.</w:t>
      </w:r>
      <w:r w:rsidR="000B0A5D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My physical activity interventions are guided by</w:t>
      </w:r>
      <w:r w:rsidRPr="00254BD3">
        <w:rPr>
          <w:rFonts w:ascii="Arial" w:hAnsi="Arial" w:cs="Arial"/>
          <w:lang w:val="en-CA"/>
        </w:rPr>
        <w:t>:____________________</w:t>
      </w:r>
    </w:p>
    <w:p w14:paraId="6DB58297" w14:textId="5642F77E" w:rsidR="005E1F44" w:rsidRPr="00254BD3" w:rsidRDefault="005E1F44" w:rsidP="005E1F44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[For each statement, check which represents your practice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66"/>
        <w:gridCol w:w="1054"/>
        <w:gridCol w:w="957"/>
        <w:gridCol w:w="1317"/>
        <w:gridCol w:w="1099"/>
        <w:gridCol w:w="935"/>
      </w:tblGrid>
      <w:tr w:rsidR="005E1F44" w:rsidRPr="00254BD3" w14:paraId="4E324037" w14:textId="77777777" w:rsidTr="00A24FA4">
        <w:tc>
          <w:tcPr>
            <w:tcW w:w="4395" w:type="dxa"/>
          </w:tcPr>
          <w:p w14:paraId="707A05A4" w14:textId="77777777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102" w:type="dxa"/>
          </w:tcPr>
          <w:p w14:paraId="14374C35" w14:textId="76868770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lways</w:t>
            </w:r>
          </w:p>
        </w:tc>
        <w:tc>
          <w:tcPr>
            <w:tcW w:w="1025" w:type="dxa"/>
          </w:tcPr>
          <w:p w14:paraId="287348D3" w14:textId="77836B9C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945" w:type="dxa"/>
          </w:tcPr>
          <w:p w14:paraId="69BD89A3" w14:textId="0C358455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1182" w:type="dxa"/>
          </w:tcPr>
          <w:p w14:paraId="27561AE4" w14:textId="50A14F83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Rarely</w:t>
            </w:r>
            <w:proofErr w:type="spellEnd"/>
          </w:p>
        </w:tc>
        <w:tc>
          <w:tcPr>
            <w:tcW w:w="979" w:type="dxa"/>
          </w:tcPr>
          <w:p w14:paraId="2D526D27" w14:textId="1F6540CA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5E1F44" w:rsidRPr="00254BD3" w14:paraId="6A058503" w14:textId="77777777" w:rsidTr="00A24FA4">
        <w:tc>
          <w:tcPr>
            <w:tcW w:w="4395" w:type="dxa"/>
          </w:tcPr>
          <w:p w14:paraId="78D67005" w14:textId="4AEE6D78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User motivations</w:t>
            </w:r>
          </w:p>
        </w:tc>
        <w:tc>
          <w:tcPr>
            <w:tcW w:w="1102" w:type="dxa"/>
          </w:tcPr>
          <w:p w14:paraId="55945B30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729803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377B2584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90664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0A5B1412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138834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631DA538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774678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03583568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747979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78B2C1D9" w14:textId="77777777" w:rsidTr="00A24FA4">
        <w:tc>
          <w:tcPr>
            <w:tcW w:w="4395" w:type="dxa"/>
          </w:tcPr>
          <w:p w14:paraId="70CCA0B3" w14:textId="450BD3A4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User </w:t>
            </w:r>
            <w:proofErr w:type="spellStart"/>
            <w:r w:rsidRPr="00254BD3">
              <w:rPr>
                <w:rFonts w:ascii="Arial" w:hAnsi="Arial" w:cs="Arial"/>
              </w:rPr>
              <w:t>needs</w:t>
            </w:r>
            <w:proofErr w:type="spellEnd"/>
          </w:p>
        </w:tc>
        <w:tc>
          <w:tcPr>
            <w:tcW w:w="1102" w:type="dxa"/>
          </w:tcPr>
          <w:p w14:paraId="753DE058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69176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61D490C5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74698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32C2B8B3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48255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73346A6A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3948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3CE357F9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63147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38DF4FA4" w14:textId="77777777" w:rsidTr="00A24FA4">
        <w:tc>
          <w:tcPr>
            <w:tcW w:w="4395" w:type="dxa"/>
          </w:tcPr>
          <w:p w14:paraId="7CC38C3A" w14:textId="6278FB88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My</w:t>
            </w:r>
            <w:proofErr w:type="spellEnd"/>
            <w:r w:rsidRPr="00254BD3">
              <w:rPr>
                <w:rFonts w:ascii="Arial" w:hAnsi="Arial" w:cs="Arial"/>
              </w:rPr>
              <w:t xml:space="preserve"> intuition</w:t>
            </w:r>
          </w:p>
        </w:tc>
        <w:tc>
          <w:tcPr>
            <w:tcW w:w="1102" w:type="dxa"/>
          </w:tcPr>
          <w:p w14:paraId="74E78A93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12939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71BC0CD4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71906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564522B7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99280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3551B081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97756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9ED1F87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81037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593D73CF" w14:textId="77777777" w:rsidTr="00A24FA4">
        <w:tc>
          <w:tcPr>
            <w:tcW w:w="4395" w:type="dxa"/>
          </w:tcPr>
          <w:p w14:paraId="69FF18FF" w14:textId="743DCC8B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ssessment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results</w:t>
            </w:r>
            <w:proofErr w:type="spellEnd"/>
          </w:p>
        </w:tc>
        <w:tc>
          <w:tcPr>
            <w:tcW w:w="1102" w:type="dxa"/>
          </w:tcPr>
          <w:p w14:paraId="7A6EE758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95994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0BAE0CB7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71441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2F2A71C4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22061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0A5B4945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92041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6B16801B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22052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71EA687D" w14:textId="77777777" w:rsidTr="00A24FA4">
        <w:tc>
          <w:tcPr>
            <w:tcW w:w="4395" w:type="dxa"/>
          </w:tcPr>
          <w:p w14:paraId="2590AA89" w14:textId="475D16D2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Physical activity recommendations or guidelines</w:t>
            </w:r>
          </w:p>
        </w:tc>
        <w:tc>
          <w:tcPr>
            <w:tcW w:w="1102" w:type="dxa"/>
          </w:tcPr>
          <w:p w14:paraId="39EB178C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10459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0AF31E2B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320883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2BD915F7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22036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422C5D00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42604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3AF8B2A6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5872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3F2A8651" w14:textId="77777777" w:rsidTr="00A24FA4">
        <w:tc>
          <w:tcPr>
            <w:tcW w:w="4395" w:type="dxa"/>
          </w:tcPr>
          <w:p w14:paraId="48B7699D" w14:textId="0978153D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3F5B7C95" w14:textId="77777777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33C74416" w14:textId="77777777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7E8BBF4E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60934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5236FFD5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88331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230168D2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32589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081EFCFC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1446252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27DC07F8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929046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621D8945" w14:textId="5ED36D3F" w:rsidR="005E1F44" w:rsidRPr="00254BD3" w:rsidRDefault="005E1F44" w:rsidP="005E1F44">
      <w:pPr>
        <w:rPr>
          <w:rFonts w:ascii="Arial" w:hAnsi="Arial" w:cs="Arial"/>
          <w:lang w:val="en-CA"/>
        </w:rPr>
      </w:pPr>
    </w:p>
    <w:p w14:paraId="7012EA8B" w14:textId="79520F9E" w:rsidR="005E1F44" w:rsidRPr="00254BD3" w:rsidRDefault="005E1F44" w:rsidP="005E1F44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14.</w:t>
      </w:r>
      <w:r w:rsidR="000B0A5D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When I</w:t>
      </w:r>
      <w:r w:rsidR="000B0A5D">
        <w:rPr>
          <w:rFonts w:ascii="Arial" w:hAnsi="Arial" w:cs="Arial"/>
          <w:b/>
          <w:bCs/>
          <w:lang w:val="en-CA"/>
        </w:rPr>
        <w:t xml:space="preserve"> address physical activity into my interventions</w:t>
      </w:r>
      <w:r w:rsidRPr="00254BD3">
        <w:rPr>
          <w:rFonts w:ascii="Arial" w:hAnsi="Arial" w:cs="Arial"/>
          <w:b/>
          <w:bCs/>
          <w:lang w:val="en-CA"/>
        </w:rPr>
        <w:t>, I use the following approach(es):</w:t>
      </w:r>
      <w:r w:rsidRPr="00254BD3">
        <w:rPr>
          <w:rFonts w:ascii="Arial" w:hAnsi="Arial" w:cs="Arial"/>
          <w:lang w:val="en-CA"/>
        </w:rPr>
        <w:t xml:space="preserve"> [For each statement, check what represents your practice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66"/>
        <w:gridCol w:w="1054"/>
        <w:gridCol w:w="957"/>
        <w:gridCol w:w="1317"/>
        <w:gridCol w:w="1099"/>
        <w:gridCol w:w="935"/>
      </w:tblGrid>
      <w:tr w:rsidR="005E1F44" w:rsidRPr="00254BD3" w14:paraId="66B1E92F" w14:textId="77777777" w:rsidTr="00A24FA4">
        <w:tc>
          <w:tcPr>
            <w:tcW w:w="4395" w:type="dxa"/>
          </w:tcPr>
          <w:p w14:paraId="07877A4C" w14:textId="77777777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102" w:type="dxa"/>
          </w:tcPr>
          <w:p w14:paraId="736B694F" w14:textId="06A1537F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lways</w:t>
            </w:r>
          </w:p>
        </w:tc>
        <w:tc>
          <w:tcPr>
            <w:tcW w:w="1025" w:type="dxa"/>
          </w:tcPr>
          <w:p w14:paraId="7AB3E246" w14:textId="64BDD0F8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945" w:type="dxa"/>
          </w:tcPr>
          <w:p w14:paraId="61FC8AE4" w14:textId="551E0138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1182" w:type="dxa"/>
          </w:tcPr>
          <w:p w14:paraId="30694996" w14:textId="53F1E43F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Rarely</w:t>
            </w:r>
            <w:proofErr w:type="spellEnd"/>
          </w:p>
        </w:tc>
        <w:tc>
          <w:tcPr>
            <w:tcW w:w="979" w:type="dxa"/>
          </w:tcPr>
          <w:p w14:paraId="5238C387" w14:textId="5A192747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5E1F44" w:rsidRPr="00254BD3" w14:paraId="431EF3B7" w14:textId="77777777" w:rsidTr="00A24FA4">
        <w:tc>
          <w:tcPr>
            <w:tcW w:w="4395" w:type="dxa"/>
          </w:tcPr>
          <w:p w14:paraId="524B936E" w14:textId="57044395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Motivation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interviewing</w:t>
            </w:r>
            <w:proofErr w:type="spellEnd"/>
          </w:p>
        </w:tc>
        <w:tc>
          <w:tcPr>
            <w:tcW w:w="1102" w:type="dxa"/>
          </w:tcPr>
          <w:p w14:paraId="3863B742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113650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647A1FB6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52046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3C1F86EC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6411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2087E49A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788729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859ABC2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136703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35333338" w14:textId="77777777" w:rsidTr="00A24FA4">
        <w:tc>
          <w:tcPr>
            <w:tcW w:w="4395" w:type="dxa"/>
          </w:tcPr>
          <w:p w14:paraId="15787CD7" w14:textId="4F9346C8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Education of the individual and his or her family, where appropriate</w:t>
            </w:r>
          </w:p>
        </w:tc>
        <w:tc>
          <w:tcPr>
            <w:tcW w:w="1102" w:type="dxa"/>
          </w:tcPr>
          <w:p w14:paraId="4A59F0EA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808965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777C0C4F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267450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6CF12197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6480094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79A29776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866770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6D998293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8007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58367330" w14:textId="77777777" w:rsidTr="00A24FA4">
        <w:tc>
          <w:tcPr>
            <w:tcW w:w="4395" w:type="dxa"/>
          </w:tcPr>
          <w:p w14:paraId="0840C1E4" w14:textId="6CAFCC28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Group meetings</w:t>
            </w:r>
          </w:p>
        </w:tc>
        <w:tc>
          <w:tcPr>
            <w:tcW w:w="1102" w:type="dxa"/>
          </w:tcPr>
          <w:p w14:paraId="375AF370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506591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3739DE96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191903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421D0499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96215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6E462ED5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137056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57F85A3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610395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71BBE9AF" w14:textId="77777777" w:rsidTr="00A24FA4">
        <w:tc>
          <w:tcPr>
            <w:tcW w:w="4395" w:type="dxa"/>
          </w:tcPr>
          <w:p w14:paraId="1227E0EF" w14:textId="77777777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3012C3A9" w14:textId="77777777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5AE9001C" w14:textId="77777777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37B62A95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56304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628C6BFF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0906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4017F59F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928046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7236A262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32387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350090B3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726736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322D1B92" w14:textId="6441E6F9" w:rsidR="005E1F44" w:rsidRDefault="005E1F44" w:rsidP="005E1F44">
      <w:pPr>
        <w:rPr>
          <w:rFonts w:ascii="Arial" w:hAnsi="Arial" w:cs="Arial"/>
          <w:lang w:val="en-CA"/>
        </w:rPr>
      </w:pPr>
    </w:p>
    <w:p w14:paraId="4F46CA6E" w14:textId="69D0ADFB" w:rsidR="00254BD3" w:rsidRDefault="00254BD3" w:rsidP="005E1F44">
      <w:pPr>
        <w:rPr>
          <w:rFonts w:ascii="Arial" w:hAnsi="Arial" w:cs="Arial"/>
          <w:lang w:val="en-CA"/>
        </w:rPr>
      </w:pPr>
    </w:p>
    <w:p w14:paraId="05AF7617" w14:textId="37520628" w:rsidR="00254BD3" w:rsidRDefault="00254BD3" w:rsidP="005E1F44">
      <w:pPr>
        <w:rPr>
          <w:rFonts w:ascii="Arial" w:hAnsi="Arial" w:cs="Arial"/>
          <w:lang w:val="en-CA"/>
        </w:rPr>
      </w:pPr>
    </w:p>
    <w:p w14:paraId="60C2F00A" w14:textId="77777777" w:rsidR="00254BD3" w:rsidRPr="00254BD3" w:rsidRDefault="00254BD3" w:rsidP="005E1F44">
      <w:pPr>
        <w:rPr>
          <w:rFonts w:ascii="Arial" w:hAnsi="Arial" w:cs="Arial"/>
          <w:lang w:val="en-CA"/>
        </w:rPr>
      </w:pPr>
    </w:p>
    <w:p w14:paraId="7FB49E83" w14:textId="78444B72" w:rsidR="005E1F44" w:rsidRPr="00254BD3" w:rsidRDefault="005E1F44" w:rsidP="005E1F44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lastRenderedPageBreak/>
        <w:t>15. When I in</w:t>
      </w:r>
      <w:r w:rsidR="00A54E27">
        <w:rPr>
          <w:rFonts w:ascii="Arial" w:hAnsi="Arial" w:cs="Arial"/>
          <w:b/>
          <w:bCs/>
          <w:lang w:val="en-CA"/>
        </w:rPr>
        <w:t>corporate</w:t>
      </w:r>
      <w:r w:rsidRPr="00254BD3">
        <w:rPr>
          <w:rFonts w:ascii="Arial" w:hAnsi="Arial" w:cs="Arial"/>
          <w:b/>
          <w:bCs/>
          <w:lang w:val="en-CA"/>
        </w:rPr>
        <w:t xml:space="preserve"> physical activity</w:t>
      </w:r>
      <w:r w:rsidR="00A54E27">
        <w:rPr>
          <w:rFonts w:ascii="Arial" w:hAnsi="Arial" w:cs="Arial"/>
          <w:b/>
          <w:bCs/>
          <w:lang w:val="en-CA"/>
        </w:rPr>
        <w:t xml:space="preserve"> in my practice</w:t>
      </w:r>
      <w:r w:rsidRPr="00254BD3">
        <w:rPr>
          <w:rFonts w:ascii="Arial" w:hAnsi="Arial" w:cs="Arial"/>
          <w:b/>
          <w:bCs/>
          <w:lang w:val="en-CA"/>
        </w:rPr>
        <w:t>, I use the following tool(s):</w:t>
      </w:r>
      <w:r w:rsidRPr="00254BD3">
        <w:rPr>
          <w:rFonts w:ascii="Arial" w:hAnsi="Arial" w:cs="Arial"/>
          <w:lang w:val="en-CA"/>
        </w:rPr>
        <w:t xml:space="preserve"> [For each statement, check what represents your practice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78"/>
        <w:gridCol w:w="1048"/>
        <w:gridCol w:w="959"/>
        <w:gridCol w:w="1317"/>
        <w:gridCol w:w="1095"/>
        <w:gridCol w:w="931"/>
      </w:tblGrid>
      <w:tr w:rsidR="005E1F44" w:rsidRPr="00254BD3" w14:paraId="787A056E" w14:textId="77777777" w:rsidTr="005E1F44">
        <w:tc>
          <w:tcPr>
            <w:tcW w:w="4314" w:type="dxa"/>
          </w:tcPr>
          <w:p w14:paraId="4218DDDF" w14:textId="77777777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61" w:type="dxa"/>
          </w:tcPr>
          <w:p w14:paraId="4F0493C5" w14:textId="03E0F5F6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lways</w:t>
            </w:r>
          </w:p>
        </w:tc>
        <w:tc>
          <w:tcPr>
            <w:tcW w:w="978" w:type="dxa"/>
          </w:tcPr>
          <w:p w14:paraId="7DA5CBA6" w14:textId="4396F710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1214" w:type="dxa"/>
          </w:tcPr>
          <w:p w14:paraId="5C828C66" w14:textId="01938E5A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1118" w:type="dxa"/>
          </w:tcPr>
          <w:p w14:paraId="175110E1" w14:textId="773BE293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Rarely</w:t>
            </w:r>
            <w:proofErr w:type="spellEnd"/>
          </w:p>
        </w:tc>
        <w:tc>
          <w:tcPr>
            <w:tcW w:w="943" w:type="dxa"/>
          </w:tcPr>
          <w:p w14:paraId="1C0149D4" w14:textId="1A7FC7B3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5E1F44" w:rsidRPr="00254BD3" w14:paraId="694A4BF5" w14:textId="77777777" w:rsidTr="005E1F44">
        <w:tc>
          <w:tcPr>
            <w:tcW w:w="4314" w:type="dxa"/>
          </w:tcPr>
          <w:p w14:paraId="7C2F4EBC" w14:textId="025DF192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Physical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ary</w:t>
            </w:r>
            <w:proofErr w:type="spellEnd"/>
          </w:p>
        </w:tc>
        <w:tc>
          <w:tcPr>
            <w:tcW w:w="1061" w:type="dxa"/>
          </w:tcPr>
          <w:p w14:paraId="3DEC7337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24669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330CD4A1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00318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0E46018D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62744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2EB648A1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382404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220D0A21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968970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4B424A8E" w14:textId="77777777" w:rsidTr="005E1F44">
        <w:tc>
          <w:tcPr>
            <w:tcW w:w="4314" w:type="dxa"/>
          </w:tcPr>
          <w:p w14:paraId="6250EA24" w14:textId="1B947672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Physical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prescription</w:t>
            </w:r>
          </w:p>
        </w:tc>
        <w:tc>
          <w:tcPr>
            <w:tcW w:w="1061" w:type="dxa"/>
          </w:tcPr>
          <w:p w14:paraId="553355BF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17959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2D6D6518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69950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58CC01FD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881019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25753090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444452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1BD4BC23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83431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4A2DBA9C" w14:textId="77777777" w:rsidTr="005E1F44">
        <w:tc>
          <w:tcPr>
            <w:tcW w:w="4314" w:type="dxa"/>
          </w:tcPr>
          <w:p w14:paraId="4932FA22" w14:textId="2D736999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Pedometer/accelerometer-type physical activity monitor</w:t>
            </w:r>
          </w:p>
        </w:tc>
        <w:tc>
          <w:tcPr>
            <w:tcW w:w="1061" w:type="dxa"/>
          </w:tcPr>
          <w:p w14:paraId="43B2CE4E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88405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3DA16C04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64650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74B99B95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031548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0F92A3EF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991864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07A7C498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5691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0254D6C9" w14:textId="77777777" w:rsidTr="005E1F44">
        <w:tc>
          <w:tcPr>
            <w:tcW w:w="4314" w:type="dxa"/>
          </w:tcPr>
          <w:p w14:paraId="575CBFC6" w14:textId="65DAAFBD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Heart rate monitor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polar watch)</w:t>
            </w:r>
          </w:p>
        </w:tc>
        <w:tc>
          <w:tcPr>
            <w:tcW w:w="1061" w:type="dxa"/>
          </w:tcPr>
          <w:p w14:paraId="1C35E540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05450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5AA88551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72060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0E0F4FB1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37622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7C70F5EA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37116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14971031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74114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37C8D339" w14:textId="77777777" w:rsidTr="005E1F44">
        <w:tc>
          <w:tcPr>
            <w:tcW w:w="4314" w:type="dxa"/>
          </w:tcPr>
          <w:p w14:paraId="0BC08C3A" w14:textId="16071AB2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Smartphone application</w:t>
            </w:r>
          </w:p>
        </w:tc>
        <w:tc>
          <w:tcPr>
            <w:tcW w:w="1061" w:type="dxa"/>
          </w:tcPr>
          <w:p w14:paraId="74D0512E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4258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76C746D0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75477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55F486E2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039619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20E7668B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14404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68559F30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96319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4353635E" w14:textId="77777777" w:rsidTr="005E1F44">
        <w:tc>
          <w:tcPr>
            <w:tcW w:w="4314" w:type="dxa"/>
          </w:tcPr>
          <w:p w14:paraId="2E5C02EE" w14:textId="427F0891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Leaflet or information </w:t>
            </w:r>
            <w:proofErr w:type="spellStart"/>
            <w:r w:rsidRPr="00254BD3">
              <w:rPr>
                <w:rFonts w:ascii="Arial" w:hAnsi="Arial" w:cs="Arial"/>
              </w:rPr>
              <w:t>sheet</w:t>
            </w:r>
            <w:proofErr w:type="spellEnd"/>
            <w:r w:rsidRPr="00254BD3">
              <w:rPr>
                <w:rFonts w:ascii="Arial" w:hAnsi="Arial" w:cs="Arial"/>
              </w:rPr>
              <w:t xml:space="preserve"> (e.g. </w:t>
            </w:r>
            <w:proofErr w:type="spellStart"/>
            <w:r w:rsidRPr="00254BD3">
              <w:rPr>
                <w:rFonts w:ascii="Arial" w:hAnsi="Arial" w:cs="Arial"/>
              </w:rPr>
              <w:t>Capsana</w:t>
            </w:r>
            <w:proofErr w:type="spellEnd"/>
            <w:r w:rsidRPr="00254BD3">
              <w:rPr>
                <w:rFonts w:ascii="Arial" w:hAnsi="Arial" w:cs="Arial"/>
              </w:rPr>
              <w:t>, Kino Québec, etc.)</w:t>
            </w:r>
          </w:p>
        </w:tc>
        <w:tc>
          <w:tcPr>
            <w:tcW w:w="1061" w:type="dxa"/>
          </w:tcPr>
          <w:p w14:paraId="1AE93A68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002935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00726860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02071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401ACE04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68798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5F5E508F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7570574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404572D6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329177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53D64E0F" w14:textId="77777777" w:rsidTr="005E1F44">
        <w:tc>
          <w:tcPr>
            <w:tcW w:w="4314" w:type="dxa"/>
          </w:tcPr>
          <w:p w14:paraId="7117EF01" w14:textId="48F853F8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3E38DBBF" w14:textId="77777777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2652F4E5" w14:textId="77777777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61" w:type="dxa"/>
          </w:tcPr>
          <w:p w14:paraId="5789CC1B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50805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5C681C9F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04933957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☒</w:t>
                </w:r>
              </w:sdtContent>
            </w:sdt>
          </w:p>
        </w:tc>
        <w:tc>
          <w:tcPr>
            <w:tcW w:w="1214" w:type="dxa"/>
          </w:tcPr>
          <w:p w14:paraId="211EE06C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12452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38944ED9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3138713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2CA1BCD7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649410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380F9B5D" w14:textId="790D61F7" w:rsidR="005E1F44" w:rsidRPr="00254BD3" w:rsidRDefault="005E1F44" w:rsidP="005E1F44">
      <w:pPr>
        <w:rPr>
          <w:rFonts w:ascii="Arial" w:hAnsi="Arial" w:cs="Arial"/>
          <w:lang w:val="en-CA"/>
        </w:rPr>
      </w:pPr>
    </w:p>
    <w:p w14:paraId="17E9BA62" w14:textId="18B8AE0A" w:rsidR="005E1F44" w:rsidRPr="00254BD3" w:rsidRDefault="005E1F44" w:rsidP="005E1F44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16.</w:t>
      </w:r>
      <w:r w:rsidR="00A54E27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When I intervene in</w:t>
      </w:r>
      <w:r w:rsidR="00A54E27">
        <w:rPr>
          <w:rFonts w:ascii="Arial" w:hAnsi="Arial" w:cs="Arial"/>
          <w:b/>
          <w:bCs/>
          <w:lang w:val="en-CA"/>
        </w:rPr>
        <w:t xml:space="preserve"> the area of</w:t>
      </w:r>
      <w:r w:rsidRPr="00254BD3">
        <w:rPr>
          <w:rFonts w:ascii="Arial" w:hAnsi="Arial" w:cs="Arial"/>
          <w:b/>
          <w:bCs/>
          <w:lang w:val="en-CA"/>
        </w:rPr>
        <w:t xml:space="preserve"> physical activity, I refer to:</w:t>
      </w:r>
      <w:r w:rsidRPr="00254BD3">
        <w:rPr>
          <w:rFonts w:ascii="Arial" w:hAnsi="Arial" w:cs="Arial"/>
          <w:lang w:val="en-CA"/>
        </w:rPr>
        <w:t>_________________</w:t>
      </w:r>
    </w:p>
    <w:p w14:paraId="11742669" w14:textId="22AA49FF" w:rsidR="005E1F44" w:rsidRPr="00254BD3" w:rsidRDefault="005E1F44" w:rsidP="005E1F44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>[For each statement, check the one that represents your practice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66"/>
        <w:gridCol w:w="1054"/>
        <w:gridCol w:w="957"/>
        <w:gridCol w:w="1317"/>
        <w:gridCol w:w="1099"/>
        <w:gridCol w:w="935"/>
      </w:tblGrid>
      <w:tr w:rsidR="005E1F44" w:rsidRPr="00254BD3" w14:paraId="66778408" w14:textId="77777777" w:rsidTr="00A24FA4">
        <w:tc>
          <w:tcPr>
            <w:tcW w:w="4395" w:type="dxa"/>
          </w:tcPr>
          <w:p w14:paraId="73D5C6D5" w14:textId="77777777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102" w:type="dxa"/>
          </w:tcPr>
          <w:p w14:paraId="6B39C2CD" w14:textId="4E11CE10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lways</w:t>
            </w:r>
          </w:p>
        </w:tc>
        <w:tc>
          <w:tcPr>
            <w:tcW w:w="1025" w:type="dxa"/>
          </w:tcPr>
          <w:p w14:paraId="21F32231" w14:textId="5625F8D2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945" w:type="dxa"/>
          </w:tcPr>
          <w:p w14:paraId="0773850D" w14:textId="457560AC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1182" w:type="dxa"/>
          </w:tcPr>
          <w:p w14:paraId="75C3EFA1" w14:textId="0670B03D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Rarely</w:t>
            </w:r>
            <w:proofErr w:type="spellEnd"/>
          </w:p>
        </w:tc>
        <w:tc>
          <w:tcPr>
            <w:tcW w:w="979" w:type="dxa"/>
          </w:tcPr>
          <w:p w14:paraId="78CCDE42" w14:textId="429630CC" w:rsidR="005E1F44" w:rsidRPr="00254BD3" w:rsidRDefault="005E1F44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5E1F44" w:rsidRPr="00254BD3" w14:paraId="0A74F197" w14:textId="77777777" w:rsidTr="00A24FA4">
        <w:tc>
          <w:tcPr>
            <w:tcW w:w="4395" w:type="dxa"/>
          </w:tcPr>
          <w:p w14:paraId="12112311" w14:textId="45572C51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A </w:t>
            </w:r>
            <w:proofErr w:type="spellStart"/>
            <w:r w:rsidRPr="00254BD3">
              <w:rPr>
                <w:rFonts w:ascii="Arial" w:hAnsi="Arial" w:cs="Arial"/>
              </w:rPr>
              <w:t>communit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(e.g. PIED program, </w:t>
            </w:r>
            <w:proofErr w:type="spellStart"/>
            <w:r w:rsidRPr="00254BD3">
              <w:rPr>
                <w:rFonts w:ascii="Arial" w:hAnsi="Arial" w:cs="Arial"/>
              </w:rPr>
              <w:t>Viactive</w:t>
            </w:r>
            <w:proofErr w:type="spellEnd"/>
            <w:r w:rsidRPr="00254BD3">
              <w:rPr>
                <w:rFonts w:ascii="Arial" w:hAnsi="Arial" w:cs="Arial"/>
              </w:rPr>
              <w:t xml:space="preserve">, </w:t>
            </w:r>
            <w:proofErr w:type="spellStart"/>
            <w:r w:rsidRPr="00254BD3">
              <w:rPr>
                <w:rFonts w:ascii="Arial" w:hAnsi="Arial" w:cs="Arial"/>
              </w:rPr>
              <w:t>cadio</w:t>
            </w:r>
            <w:proofErr w:type="spellEnd"/>
            <w:r w:rsidRPr="00254BD3">
              <w:rPr>
                <w:rFonts w:ascii="Arial" w:hAnsi="Arial" w:cs="Arial"/>
              </w:rPr>
              <w:t xml:space="preserve"> plein air, etc.)</w:t>
            </w:r>
          </w:p>
        </w:tc>
        <w:tc>
          <w:tcPr>
            <w:tcW w:w="1102" w:type="dxa"/>
          </w:tcPr>
          <w:p w14:paraId="367AF5D4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631675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263597C4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79244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710BF432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818203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72A412A1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543377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1B6B9D0E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34592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4453C376" w14:textId="77777777" w:rsidTr="00A24FA4">
        <w:tc>
          <w:tcPr>
            <w:tcW w:w="4395" w:type="dxa"/>
          </w:tcPr>
          <w:p w14:paraId="4364D69E" w14:textId="4AB4AB38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The kinesiologist from the CIUSSS MCQ Chronic Disease Prevention and Management program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risk factor clinic, Ma </w:t>
            </w:r>
            <w:proofErr w:type="spellStart"/>
            <w:r w:rsidRPr="00254BD3">
              <w:rPr>
                <w:rFonts w:ascii="Arial" w:hAnsi="Arial" w:cs="Arial"/>
                <w:lang w:val="en-CA"/>
              </w:rPr>
              <w:t>santé</w:t>
            </w:r>
            <w:proofErr w:type="spellEnd"/>
            <w:r w:rsidRPr="00254BD3">
              <w:rPr>
                <w:rFonts w:ascii="Arial" w:hAnsi="Arial" w:cs="Arial"/>
                <w:lang w:val="en-CA"/>
              </w:rPr>
              <w:t xml:space="preserve"> à vie, etc.)</w:t>
            </w:r>
          </w:p>
        </w:tc>
        <w:tc>
          <w:tcPr>
            <w:tcW w:w="1102" w:type="dxa"/>
          </w:tcPr>
          <w:p w14:paraId="0E8A3E0C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69726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687B133F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42160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549E3D44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92794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55A12A53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34630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22E19D14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93013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4F591946" w14:textId="77777777" w:rsidTr="00A24FA4">
        <w:tc>
          <w:tcPr>
            <w:tcW w:w="4395" w:type="dxa"/>
          </w:tcPr>
          <w:p w14:paraId="5C7E4C60" w14:textId="3777ACFD" w:rsidR="005E1F44" w:rsidRPr="00254BD3" w:rsidRDefault="005E1F44" w:rsidP="005E1F4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The FMG </w:t>
            </w:r>
            <w:proofErr w:type="spellStart"/>
            <w:r w:rsidRPr="00254BD3">
              <w:rPr>
                <w:rFonts w:ascii="Arial" w:hAnsi="Arial" w:cs="Arial"/>
              </w:rPr>
              <w:t>kinesiologist</w:t>
            </w:r>
            <w:proofErr w:type="spellEnd"/>
          </w:p>
        </w:tc>
        <w:tc>
          <w:tcPr>
            <w:tcW w:w="1102" w:type="dxa"/>
          </w:tcPr>
          <w:p w14:paraId="7444D5CA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40138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0FCA9B33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30622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6AB0ADE5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02326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170C1724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09444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45E0779A" w14:textId="77777777" w:rsidR="005E1F44" w:rsidRPr="00254BD3" w:rsidRDefault="00382B7C" w:rsidP="005E1F4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07076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43A9B9D0" w14:textId="77777777" w:rsidTr="00A24FA4">
        <w:tc>
          <w:tcPr>
            <w:tcW w:w="4395" w:type="dxa"/>
          </w:tcPr>
          <w:p w14:paraId="282B7377" w14:textId="1A994BE3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A private kinesiologist or physical activity specialist</w:t>
            </w:r>
          </w:p>
        </w:tc>
        <w:tc>
          <w:tcPr>
            <w:tcW w:w="1102" w:type="dxa"/>
          </w:tcPr>
          <w:p w14:paraId="25F95853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47483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69BE358D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946607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4119546A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20776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03C83975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671363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3350F3E7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136432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5E1F44" w:rsidRPr="00254BD3" w14:paraId="493B77D7" w14:textId="77777777" w:rsidTr="00A24FA4">
        <w:tc>
          <w:tcPr>
            <w:tcW w:w="4395" w:type="dxa"/>
          </w:tcPr>
          <w:p w14:paraId="4EEFA165" w14:textId="77777777" w:rsidR="005E1F44" w:rsidRPr="00254BD3" w:rsidRDefault="005E1F44" w:rsidP="005E1F44">
            <w:pPr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76874068" w14:textId="77777777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3DBED802" w14:textId="77777777" w:rsidR="005E1F44" w:rsidRPr="00254BD3" w:rsidRDefault="005E1F44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5D7192E0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806013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25" w:type="dxa"/>
          </w:tcPr>
          <w:p w14:paraId="691C8685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963335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5" w:type="dxa"/>
          </w:tcPr>
          <w:p w14:paraId="066192C8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46113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82" w:type="dxa"/>
          </w:tcPr>
          <w:p w14:paraId="6848BCCC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17265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9" w:type="dxa"/>
          </w:tcPr>
          <w:p w14:paraId="497FDC83" w14:textId="77777777" w:rsidR="005E1F44" w:rsidRPr="00254BD3" w:rsidRDefault="00382B7C" w:rsidP="00A24FA4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89366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E1F44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79E57C12" w14:textId="5288046A" w:rsidR="005E1F44" w:rsidRPr="00254BD3" w:rsidRDefault="005E1F44" w:rsidP="005E1F44">
      <w:pPr>
        <w:rPr>
          <w:rFonts w:ascii="Arial" w:hAnsi="Arial" w:cs="Arial"/>
          <w:lang w:val="en-CA"/>
        </w:rPr>
      </w:pPr>
    </w:p>
    <w:p w14:paraId="471E3FEF" w14:textId="76EA9DE9" w:rsidR="005E1F44" w:rsidRPr="00254BD3" w:rsidRDefault="00AB5DFB" w:rsidP="00AB5DFB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17. When I intervene through physical activity with individuals living with chronic diseases, I address the following elements:</w:t>
      </w:r>
      <w:r w:rsidRPr="00254BD3">
        <w:rPr>
          <w:rFonts w:ascii="Arial" w:hAnsi="Arial" w:cs="Arial"/>
          <w:lang w:val="en-CA"/>
        </w:rPr>
        <w:br/>
        <w:t>[For each statement, check what reflects your practice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78"/>
        <w:gridCol w:w="1048"/>
        <w:gridCol w:w="959"/>
        <w:gridCol w:w="1317"/>
        <w:gridCol w:w="1095"/>
        <w:gridCol w:w="931"/>
      </w:tblGrid>
      <w:tr w:rsidR="00AB5DFB" w:rsidRPr="00254BD3" w14:paraId="4495024D" w14:textId="77777777" w:rsidTr="00AB5DFB">
        <w:tc>
          <w:tcPr>
            <w:tcW w:w="4314" w:type="dxa"/>
          </w:tcPr>
          <w:p w14:paraId="4C3C6283" w14:textId="77777777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61" w:type="dxa"/>
          </w:tcPr>
          <w:p w14:paraId="439C1428" w14:textId="541A35BA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Always</w:t>
            </w:r>
          </w:p>
        </w:tc>
        <w:tc>
          <w:tcPr>
            <w:tcW w:w="978" w:type="dxa"/>
          </w:tcPr>
          <w:p w14:paraId="55BE10D5" w14:textId="709105A2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ften</w:t>
            </w:r>
            <w:proofErr w:type="spellEnd"/>
          </w:p>
        </w:tc>
        <w:tc>
          <w:tcPr>
            <w:tcW w:w="1214" w:type="dxa"/>
          </w:tcPr>
          <w:p w14:paraId="77988E19" w14:textId="2CAC0E87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ometimes</w:t>
            </w:r>
            <w:proofErr w:type="spellEnd"/>
          </w:p>
        </w:tc>
        <w:tc>
          <w:tcPr>
            <w:tcW w:w="1118" w:type="dxa"/>
          </w:tcPr>
          <w:p w14:paraId="3290434D" w14:textId="693C216B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Rarely</w:t>
            </w:r>
            <w:proofErr w:type="spellEnd"/>
          </w:p>
        </w:tc>
        <w:tc>
          <w:tcPr>
            <w:tcW w:w="943" w:type="dxa"/>
          </w:tcPr>
          <w:p w14:paraId="6372C24D" w14:textId="6770B97A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AB5DFB" w:rsidRPr="00254BD3" w14:paraId="70B7D54B" w14:textId="77777777" w:rsidTr="00AB5DFB">
        <w:tc>
          <w:tcPr>
            <w:tcW w:w="4314" w:type="dxa"/>
          </w:tcPr>
          <w:p w14:paraId="23862741" w14:textId="0AA30C38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Physical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for </w:t>
            </w:r>
            <w:proofErr w:type="spellStart"/>
            <w:r w:rsidRPr="00254BD3">
              <w:rPr>
                <w:rFonts w:ascii="Arial" w:hAnsi="Arial" w:cs="Arial"/>
              </w:rPr>
              <w:t>leisure</w:t>
            </w:r>
            <w:proofErr w:type="spellEnd"/>
          </w:p>
        </w:tc>
        <w:tc>
          <w:tcPr>
            <w:tcW w:w="1061" w:type="dxa"/>
          </w:tcPr>
          <w:p w14:paraId="6C9CB5F0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53182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52FCA369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77384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4115CA49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94381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7BFE35DF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328285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6265A6AB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4820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AB5DFB" w:rsidRPr="00254BD3" w14:paraId="619EBAE5" w14:textId="77777777" w:rsidTr="00AB5DFB">
        <w:tc>
          <w:tcPr>
            <w:tcW w:w="4314" w:type="dxa"/>
          </w:tcPr>
          <w:p w14:paraId="577EA305" w14:textId="3FE0FF51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Physical activity for travel purpose</w:t>
            </w:r>
          </w:p>
        </w:tc>
        <w:tc>
          <w:tcPr>
            <w:tcW w:w="1061" w:type="dxa"/>
          </w:tcPr>
          <w:p w14:paraId="3040CB90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978338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40CE177F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82305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3D684837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3428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64A74117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07715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7F790AC2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74388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AB5DFB" w:rsidRPr="00254BD3" w14:paraId="56F5429B" w14:textId="77777777" w:rsidTr="00AB5DFB">
        <w:tc>
          <w:tcPr>
            <w:tcW w:w="4314" w:type="dxa"/>
          </w:tcPr>
          <w:p w14:paraId="2174DE4D" w14:textId="2D22C832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Physical activity in work or main occupation</w:t>
            </w:r>
          </w:p>
        </w:tc>
        <w:tc>
          <w:tcPr>
            <w:tcW w:w="1061" w:type="dxa"/>
          </w:tcPr>
          <w:p w14:paraId="1B80F429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114129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3D23879C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889056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171646CA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42119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4CA66210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652259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260CDFDF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46373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AB5DFB" w:rsidRPr="00254BD3" w14:paraId="7DF20FAB" w14:textId="77777777" w:rsidTr="00AB5DFB">
        <w:tc>
          <w:tcPr>
            <w:tcW w:w="4314" w:type="dxa"/>
          </w:tcPr>
          <w:p w14:paraId="1A0910EC" w14:textId="4B7263CE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Physical activity for daily tasks</w:t>
            </w:r>
          </w:p>
        </w:tc>
        <w:tc>
          <w:tcPr>
            <w:tcW w:w="1061" w:type="dxa"/>
          </w:tcPr>
          <w:p w14:paraId="68DAF4B0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04869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32EA04AA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981429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56C1C9D8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68876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6369465F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11127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58BDA1B9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23014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AB5DFB" w:rsidRPr="00254BD3" w14:paraId="24D714AF" w14:textId="77777777" w:rsidTr="00AB5DFB">
        <w:tc>
          <w:tcPr>
            <w:tcW w:w="4314" w:type="dxa"/>
          </w:tcPr>
          <w:p w14:paraId="4A500EAD" w14:textId="23167C6D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Number of physical activity sessions per week</w:t>
            </w:r>
          </w:p>
        </w:tc>
        <w:tc>
          <w:tcPr>
            <w:tcW w:w="1061" w:type="dxa"/>
          </w:tcPr>
          <w:p w14:paraId="7C4FF0EA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76573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21DA3AB2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683754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4C0A718A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9427529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47B2A1C9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99101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2AF57004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99170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AB5DFB" w:rsidRPr="00254BD3" w14:paraId="3F097F8E" w14:textId="77777777" w:rsidTr="00AB5DFB">
        <w:tc>
          <w:tcPr>
            <w:tcW w:w="4314" w:type="dxa"/>
          </w:tcPr>
          <w:p w14:paraId="6A413F22" w14:textId="70CE8CEC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Duration of each physical activity session</w:t>
            </w:r>
          </w:p>
        </w:tc>
        <w:tc>
          <w:tcPr>
            <w:tcW w:w="1061" w:type="dxa"/>
          </w:tcPr>
          <w:p w14:paraId="641FF914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398261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39A36C87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4131709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4D873EF9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66776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5887BEAE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14985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6AAB0C73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16785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AB5DFB" w:rsidRPr="00254BD3" w14:paraId="1629E511" w14:textId="77777777" w:rsidTr="00AB5DFB">
        <w:tc>
          <w:tcPr>
            <w:tcW w:w="4314" w:type="dxa"/>
          </w:tcPr>
          <w:p w14:paraId="6A6F3403" w14:textId="2A63BD2E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ntensity of physical activity sessions</w:t>
            </w:r>
          </w:p>
        </w:tc>
        <w:tc>
          <w:tcPr>
            <w:tcW w:w="1061" w:type="dxa"/>
          </w:tcPr>
          <w:p w14:paraId="472B5797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30525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64CC2966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6405806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075D1D54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0969071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1A3AC8E1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326904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5C391D67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284315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AB5DFB" w:rsidRPr="00254BD3" w14:paraId="5E9F5684" w14:textId="77777777" w:rsidTr="00AB5DFB">
        <w:tc>
          <w:tcPr>
            <w:tcW w:w="4314" w:type="dxa"/>
          </w:tcPr>
          <w:p w14:paraId="60457F30" w14:textId="48FC3034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lastRenderedPageBreak/>
              <w:t>Types of physical activity (walking, swimming, yoga, cycling, etc.)</w:t>
            </w:r>
          </w:p>
        </w:tc>
        <w:tc>
          <w:tcPr>
            <w:tcW w:w="1061" w:type="dxa"/>
          </w:tcPr>
          <w:p w14:paraId="652D2F40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668397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117A89C9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33221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2504AE33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619682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3F9BADA0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15244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52609775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619458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AB5DFB" w:rsidRPr="00254BD3" w14:paraId="098153DE" w14:textId="77777777" w:rsidTr="00AB5DFB">
        <w:tc>
          <w:tcPr>
            <w:tcW w:w="4314" w:type="dxa"/>
          </w:tcPr>
          <w:p w14:paraId="21C6FF30" w14:textId="4E278A7A" w:rsidR="00AB5DFB" w:rsidRPr="00254BD3" w:rsidRDefault="00AB5DFB" w:rsidP="00AB5DFB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edentar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time</w:t>
            </w:r>
          </w:p>
        </w:tc>
        <w:tc>
          <w:tcPr>
            <w:tcW w:w="1061" w:type="dxa"/>
          </w:tcPr>
          <w:p w14:paraId="6A38AA3A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69205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1AE77273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25340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3C1E7786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37950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77DC3009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904493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552BB9BC" w14:textId="77777777" w:rsidR="00AB5DFB" w:rsidRPr="00254BD3" w:rsidRDefault="00382B7C" w:rsidP="00AB5DFB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768894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AB5DFB" w:rsidRPr="00254BD3" w14:paraId="64B1FBB1" w14:textId="77777777" w:rsidTr="00AB5DFB">
        <w:tc>
          <w:tcPr>
            <w:tcW w:w="4314" w:type="dxa"/>
          </w:tcPr>
          <w:p w14:paraId="417B14B6" w14:textId="683814E6" w:rsidR="00AB5DFB" w:rsidRPr="00254BD3" w:rsidRDefault="00AB5DF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29D65246" w14:textId="77777777" w:rsidR="00AB5DFB" w:rsidRPr="00254BD3" w:rsidRDefault="00AB5DFB" w:rsidP="00A24FA4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1E1F1E33" w14:textId="77777777" w:rsidR="00AB5DFB" w:rsidRPr="00254BD3" w:rsidRDefault="00AB5DFB" w:rsidP="00A24FA4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61" w:type="dxa"/>
          </w:tcPr>
          <w:p w14:paraId="2AD64B0B" w14:textId="77777777" w:rsidR="00AB5DF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69755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8" w:type="dxa"/>
          </w:tcPr>
          <w:p w14:paraId="7A09A787" w14:textId="77777777" w:rsidR="00AB5DF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635020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214" w:type="dxa"/>
          </w:tcPr>
          <w:p w14:paraId="5F6CF1A2" w14:textId="77777777" w:rsidR="00AB5DF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675626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18" w:type="dxa"/>
          </w:tcPr>
          <w:p w14:paraId="717EBCF9" w14:textId="77777777" w:rsidR="00AB5DF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11589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43" w:type="dxa"/>
          </w:tcPr>
          <w:p w14:paraId="26249698" w14:textId="77777777" w:rsidR="00AB5DFB" w:rsidRPr="00254BD3" w:rsidRDefault="00382B7C" w:rsidP="00A24FA4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799034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B5DFB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45605A01" w14:textId="77777777" w:rsidR="009D4D67" w:rsidRPr="00254BD3" w:rsidRDefault="009D4D67" w:rsidP="00AB5DFB">
      <w:pPr>
        <w:rPr>
          <w:rFonts w:ascii="Arial" w:hAnsi="Arial" w:cs="Arial"/>
          <w:lang w:val="en-CA"/>
        </w:rPr>
      </w:pPr>
    </w:p>
    <w:p w14:paraId="7E0A0AC4" w14:textId="2C9DD8BE" w:rsidR="009D4D67" w:rsidRPr="00254BD3" w:rsidRDefault="009D4D67" w:rsidP="009D4D6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18.</w:t>
      </w:r>
      <w:r w:rsidR="00A54E27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Physical activity intervention for people with chronic diseases is important for</w:t>
      </w:r>
      <w:r w:rsidRPr="00254BD3">
        <w:rPr>
          <w:rFonts w:ascii="Arial" w:hAnsi="Arial" w:cs="Arial"/>
          <w:lang w:val="en-CA"/>
        </w:rPr>
        <w:t xml:space="preserve">_______________? [For each statement, </w:t>
      </w:r>
      <w:r w:rsidR="00F308E6">
        <w:rPr>
          <w:rFonts w:ascii="Arial" w:hAnsi="Arial" w:cs="Arial"/>
          <w:lang w:val="en-CA"/>
        </w:rPr>
        <w:t>check</w:t>
      </w:r>
      <w:r w:rsidRPr="00254BD3">
        <w:rPr>
          <w:rFonts w:ascii="Arial" w:hAnsi="Arial" w:cs="Arial"/>
          <w:lang w:val="en-CA"/>
        </w:rPr>
        <w:t xml:space="preserve"> the one that represents your practice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40"/>
        <w:gridCol w:w="1086"/>
        <w:gridCol w:w="1085"/>
        <w:gridCol w:w="1109"/>
        <w:gridCol w:w="1149"/>
        <w:gridCol w:w="959"/>
      </w:tblGrid>
      <w:tr w:rsidR="009D4D67" w:rsidRPr="00254BD3" w14:paraId="33EE66FE" w14:textId="77777777" w:rsidTr="00F308E6">
        <w:tc>
          <w:tcPr>
            <w:tcW w:w="4240" w:type="dxa"/>
          </w:tcPr>
          <w:p w14:paraId="76134D39" w14:textId="77777777" w:rsidR="009D4D67" w:rsidRPr="00F308E6" w:rsidRDefault="009D4D67" w:rsidP="009D4D67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86" w:type="dxa"/>
            <w:vAlign w:val="center"/>
          </w:tcPr>
          <w:p w14:paraId="5D8683AF" w14:textId="2404D65E" w:rsidR="009D4D67" w:rsidRPr="00254BD3" w:rsidRDefault="009D4D67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0C76B3B5" w14:textId="72D8DE47" w:rsidR="009D4D67" w:rsidRPr="00254BD3" w:rsidRDefault="009D4D67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40D8E625" w14:textId="5E5B767D" w:rsidR="009D4D67" w:rsidRPr="00254BD3" w:rsidRDefault="009D4D67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49" w:type="dxa"/>
            <w:vAlign w:val="center"/>
          </w:tcPr>
          <w:p w14:paraId="5C01E68B" w14:textId="4F24A72F" w:rsidR="009D4D67" w:rsidRPr="00254BD3" w:rsidRDefault="009D4D67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59" w:type="dxa"/>
            <w:vAlign w:val="center"/>
          </w:tcPr>
          <w:p w14:paraId="4FF638D0" w14:textId="32340B98" w:rsidR="009D4D67" w:rsidRPr="00254BD3" w:rsidRDefault="009D4D67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9D4D67" w:rsidRPr="00254BD3" w14:paraId="65A71603" w14:textId="77777777" w:rsidTr="002B22A6">
        <w:tc>
          <w:tcPr>
            <w:tcW w:w="4240" w:type="dxa"/>
          </w:tcPr>
          <w:p w14:paraId="5BF1F989" w14:textId="77777777" w:rsidR="009D4D67" w:rsidRPr="00254BD3" w:rsidRDefault="009D4D67" w:rsidP="002B22A6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86" w:type="dxa"/>
          </w:tcPr>
          <w:p w14:paraId="6CFEDFBF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58487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8DAA092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19004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64EB005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287235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53C38562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64684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0EE0EB14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9012787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D4D67" w:rsidRPr="00254BD3" w14:paraId="45E814D0" w14:textId="77777777" w:rsidTr="002B22A6">
        <w:tc>
          <w:tcPr>
            <w:tcW w:w="4240" w:type="dxa"/>
          </w:tcPr>
          <w:p w14:paraId="56045053" w14:textId="4E12E870" w:rsidR="009D4D67" w:rsidRPr="00254BD3" w:rsidRDefault="009D4D67" w:rsidP="002B22A6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Increas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ai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energ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expenditure</w:t>
            </w:r>
            <w:proofErr w:type="spellEnd"/>
          </w:p>
        </w:tc>
        <w:tc>
          <w:tcPr>
            <w:tcW w:w="1086" w:type="dxa"/>
          </w:tcPr>
          <w:p w14:paraId="7E8A54D1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096520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BE4DFDF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056598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366D30EC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39855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15FAAF72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99345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4D29567F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47913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D4D67" w:rsidRPr="00254BD3" w14:paraId="0EB94D60" w14:textId="77777777" w:rsidTr="002B22A6">
        <w:tc>
          <w:tcPr>
            <w:tcW w:w="4240" w:type="dxa"/>
          </w:tcPr>
          <w:p w14:paraId="73733EC2" w14:textId="4293EAF1" w:rsidR="009D4D67" w:rsidRPr="00254BD3" w:rsidRDefault="009D4D67" w:rsidP="002B22A6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Increas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overall</w:t>
            </w:r>
            <w:proofErr w:type="spellEnd"/>
            <w:r w:rsidRPr="00254BD3">
              <w:rPr>
                <w:rFonts w:ascii="Arial" w:hAnsi="Arial" w:cs="Arial"/>
              </w:rPr>
              <w:t xml:space="preserve"> muscle mass</w:t>
            </w:r>
          </w:p>
        </w:tc>
        <w:tc>
          <w:tcPr>
            <w:tcW w:w="1086" w:type="dxa"/>
          </w:tcPr>
          <w:p w14:paraId="273B9875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24757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4547D46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6129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856A5D2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842827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1F243665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38168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4B4770A5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88785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D4D67" w:rsidRPr="00254BD3" w14:paraId="3584C257" w14:textId="77777777" w:rsidTr="002B22A6">
        <w:tc>
          <w:tcPr>
            <w:tcW w:w="4240" w:type="dxa"/>
          </w:tcPr>
          <w:p w14:paraId="75DA10C5" w14:textId="237E5486" w:rsidR="009D4D67" w:rsidRPr="00254BD3" w:rsidRDefault="009D4D67" w:rsidP="002B22A6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Improv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exercis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tolerance</w:t>
            </w:r>
            <w:proofErr w:type="spellEnd"/>
          </w:p>
        </w:tc>
        <w:tc>
          <w:tcPr>
            <w:tcW w:w="1086" w:type="dxa"/>
          </w:tcPr>
          <w:p w14:paraId="49C25EE9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674756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40BFE889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23106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D48AC15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07788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07FE7314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9669638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47918AC0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08078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D4D67" w:rsidRPr="00254BD3" w14:paraId="1EAE6907" w14:textId="77777777" w:rsidTr="002B22A6">
        <w:tc>
          <w:tcPr>
            <w:tcW w:w="4240" w:type="dxa"/>
          </w:tcPr>
          <w:p w14:paraId="41204E3C" w14:textId="70FD7DDE" w:rsidR="009D4D67" w:rsidRPr="00254BD3" w:rsidRDefault="009D4D67" w:rsidP="009D4D67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Prevent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co-morbidities</w:t>
            </w:r>
            <w:proofErr w:type="spellEnd"/>
          </w:p>
        </w:tc>
        <w:tc>
          <w:tcPr>
            <w:tcW w:w="1086" w:type="dxa"/>
          </w:tcPr>
          <w:p w14:paraId="0F662A58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56095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D731D93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51336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44285AB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75852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270EAEDD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4455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79572188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66145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D4D67" w:rsidRPr="00254BD3" w14:paraId="2F1C78D3" w14:textId="77777777" w:rsidTr="002B22A6">
        <w:tc>
          <w:tcPr>
            <w:tcW w:w="4240" w:type="dxa"/>
          </w:tcPr>
          <w:p w14:paraId="23FFE685" w14:textId="757337D3" w:rsidR="009D4D67" w:rsidRPr="00254BD3" w:rsidRDefault="009D4D67" w:rsidP="009D4D67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mprove users' quality of life</w:t>
            </w:r>
          </w:p>
        </w:tc>
        <w:tc>
          <w:tcPr>
            <w:tcW w:w="1086" w:type="dxa"/>
          </w:tcPr>
          <w:p w14:paraId="2B3B3FE7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68873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B0F549E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734460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362DE0C1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3179268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19141E2A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634798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33D5E0C3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91104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D4D67" w:rsidRPr="00254BD3" w14:paraId="454F82BE" w14:textId="77777777" w:rsidTr="002B22A6">
        <w:tc>
          <w:tcPr>
            <w:tcW w:w="4240" w:type="dxa"/>
          </w:tcPr>
          <w:p w14:paraId="72540446" w14:textId="65F7459F" w:rsidR="009D4D67" w:rsidRPr="00254BD3" w:rsidRDefault="009D4D67" w:rsidP="009D4D67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Achieve clinical targets (</w:t>
            </w:r>
            <w:proofErr w:type="gramStart"/>
            <w:r w:rsidRPr="00254BD3">
              <w:rPr>
                <w:rFonts w:ascii="Arial" w:hAnsi="Arial" w:cs="Arial"/>
                <w:lang w:val="en-CA"/>
              </w:rPr>
              <w:t>e.g.</w:t>
            </w:r>
            <w:proofErr w:type="gramEnd"/>
            <w:r w:rsidRPr="00254BD3">
              <w:rPr>
                <w:rFonts w:ascii="Arial" w:hAnsi="Arial" w:cs="Arial"/>
                <w:lang w:val="en-CA"/>
              </w:rPr>
              <w:t xml:space="preserve"> lower blood pressure, reduce anxiety)</w:t>
            </w:r>
          </w:p>
        </w:tc>
        <w:tc>
          <w:tcPr>
            <w:tcW w:w="1086" w:type="dxa"/>
          </w:tcPr>
          <w:p w14:paraId="1C34F887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797414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72F19B4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00797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4F9CCE2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4204922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1E35C050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89156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0F1F781C" w14:textId="77777777" w:rsidR="009D4D67" w:rsidRPr="00254BD3" w:rsidRDefault="00382B7C" w:rsidP="009D4D67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272471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D4D67" w:rsidRPr="00254BD3" w14:paraId="6DD7C11D" w14:textId="77777777" w:rsidTr="002B22A6">
        <w:tc>
          <w:tcPr>
            <w:tcW w:w="4240" w:type="dxa"/>
          </w:tcPr>
          <w:p w14:paraId="1657922F" w14:textId="1ECC87E9" w:rsidR="009D4D67" w:rsidRPr="00254BD3" w:rsidRDefault="009D4D67" w:rsidP="009D4D67">
            <w:p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mprove self-management of the disease</w:t>
            </w:r>
          </w:p>
        </w:tc>
        <w:tc>
          <w:tcPr>
            <w:tcW w:w="1086" w:type="dxa"/>
          </w:tcPr>
          <w:p w14:paraId="388FE2C7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039161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2FBADA2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5509568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0C40E251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612664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3036F553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74176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476E4EF4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0235122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D4D67" w:rsidRPr="00254BD3" w14:paraId="6203CA57" w14:textId="77777777" w:rsidTr="002B22A6">
        <w:tc>
          <w:tcPr>
            <w:tcW w:w="4240" w:type="dxa"/>
          </w:tcPr>
          <w:p w14:paraId="09186F39" w14:textId="47670C6F" w:rsidR="009D4D67" w:rsidRPr="00254BD3" w:rsidRDefault="009D4D67" w:rsidP="002B22A6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Meet general physical activity recommendations (150 min. aerobic activity/week)</w:t>
            </w:r>
          </w:p>
        </w:tc>
        <w:tc>
          <w:tcPr>
            <w:tcW w:w="1086" w:type="dxa"/>
          </w:tcPr>
          <w:p w14:paraId="096F9096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83537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80A8AC9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20773980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77AEEA6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050739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722247E5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6410105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282D041E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027617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D4D67" w:rsidRPr="00254BD3" w14:paraId="2D383F83" w14:textId="77777777" w:rsidTr="002B22A6">
        <w:tc>
          <w:tcPr>
            <w:tcW w:w="4240" w:type="dxa"/>
          </w:tcPr>
          <w:p w14:paraId="46764478" w14:textId="2B779D1C" w:rsidR="009D4D67" w:rsidRPr="00254BD3" w:rsidRDefault="009D4D67" w:rsidP="002B22A6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="00181909"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422D99C4" w14:textId="77777777" w:rsidR="009D4D67" w:rsidRPr="00254BD3" w:rsidRDefault="009D4D67" w:rsidP="002B22A6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______________________________</w:t>
            </w:r>
          </w:p>
          <w:p w14:paraId="6A70DCCD" w14:textId="77777777" w:rsidR="009D4D67" w:rsidRPr="00254BD3" w:rsidRDefault="009D4D67" w:rsidP="002B22A6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86" w:type="dxa"/>
          </w:tcPr>
          <w:p w14:paraId="06D39432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9593659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7DE8EEF8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97927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C2491C2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6913369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51F8AE72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4770393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4C4925B4" w14:textId="77777777" w:rsidR="009D4D67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7774801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D4D67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4129A7B3" w14:textId="03F5A753" w:rsidR="009D4D67" w:rsidRPr="00254BD3" w:rsidRDefault="009D4D67" w:rsidP="009D4D67">
      <w:pPr>
        <w:rPr>
          <w:rFonts w:ascii="Arial" w:hAnsi="Arial" w:cs="Arial"/>
          <w:lang w:val="en-CA"/>
        </w:rPr>
      </w:pPr>
    </w:p>
    <w:p w14:paraId="0220CDA8" w14:textId="1E15605F" w:rsidR="00181909" w:rsidRPr="00254BD3" w:rsidRDefault="00181909" w:rsidP="009D4D67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19.</w:t>
      </w:r>
      <w:r w:rsidR="00A54E27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The physical activity intervention is recorded in the user's file:</w:t>
      </w:r>
    </w:p>
    <w:p w14:paraId="3C0DA1FE" w14:textId="77777777" w:rsidR="00181909" w:rsidRPr="00254BD3" w:rsidRDefault="00382B7C" w:rsidP="00181909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213719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81909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181909" w:rsidRPr="00254BD3">
        <w:rPr>
          <w:rFonts w:ascii="Arial" w:hAnsi="Arial" w:cs="Arial"/>
          <w:lang w:val="en-CA"/>
        </w:rPr>
        <w:t xml:space="preserve"> Always</w:t>
      </w:r>
    </w:p>
    <w:p w14:paraId="720C67DC" w14:textId="77777777" w:rsidR="00181909" w:rsidRPr="00254BD3" w:rsidRDefault="00382B7C" w:rsidP="00181909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3011931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81909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181909" w:rsidRPr="00254BD3">
        <w:rPr>
          <w:rFonts w:ascii="Arial" w:hAnsi="Arial" w:cs="Arial"/>
          <w:lang w:val="en-CA"/>
        </w:rPr>
        <w:t xml:space="preserve"> Often</w:t>
      </w:r>
    </w:p>
    <w:p w14:paraId="60F953E9" w14:textId="77777777" w:rsidR="00181909" w:rsidRPr="00254BD3" w:rsidRDefault="00382B7C" w:rsidP="00181909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20832114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81909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181909" w:rsidRPr="00254BD3">
        <w:rPr>
          <w:rFonts w:ascii="Arial" w:hAnsi="Arial" w:cs="Arial"/>
          <w:lang w:val="en-CA"/>
        </w:rPr>
        <w:t xml:space="preserve"> Sometimes</w:t>
      </w:r>
    </w:p>
    <w:p w14:paraId="58150E8D" w14:textId="77777777" w:rsidR="00181909" w:rsidRPr="00254BD3" w:rsidRDefault="00382B7C" w:rsidP="00181909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188138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81909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181909" w:rsidRPr="00254BD3">
        <w:rPr>
          <w:rFonts w:ascii="Arial" w:hAnsi="Arial" w:cs="Arial"/>
          <w:lang w:val="en-CA"/>
        </w:rPr>
        <w:t xml:space="preserve"> Rarely</w:t>
      </w:r>
    </w:p>
    <w:p w14:paraId="3ADC0932" w14:textId="317FA2B9" w:rsidR="00181909" w:rsidRDefault="00382B7C" w:rsidP="00181909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10622946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81909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181909" w:rsidRPr="00254BD3">
        <w:rPr>
          <w:rFonts w:ascii="Arial" w:hAnsi="Arial" w:cs="Arial"/>
          <w:lang w:val="en-CA"/>
        </w:rPr>
        <w:t xml:space="preserve"> Never</w:t>
      </w:r>
    </w:p>
    <w:p w14:paraId="08926D0D" w14:textId="571EBCE9" w:rsidR="00254BD3" w:rsidRDefault="00254BD3" w:rsidP="00181909">
      <w:pPr>
        <w:rPr>
          <w:rFonts w:ascii="Arial" w:hAnsi="Arial" w:cs="Arial"/>
          <w:lang w:val="en-CA"/>
        </w:rPr>
      </w:pPr>
    </w:p>
    <w:p w14:paraId="5142095D" w14:textId="77777777" w:rsidR="00254BD3" w:rsidRPr="00254BD3" w:rsidRDefault="00254BD3" w:rsidP="00181909">
      <w:pPr>
        <w:rPr>
          <w:rFonts w:ascii="Arial" w:hAnsi="Arial" w:cs="Arial"/>
          <w:lang w:val="en-CA"/>
        </w:rPr>
      </w:pPr>
    </w:p>
    <w:p w14:paraId="306EE73C" w14:textId="4144C2B4" w:rsidR="00181909" w:rsidRPr="00254BD3" w:rsidRDefault="00181909" w:rsidP="009D4D6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lastRenderedPageBreak/>
        <w:t>20.</w:t>
      </w:r>
      <w:r w:rsidR="00A54E27">
        <w:rPr>
          <w:rFonts w:ascii="Arial" w:hAnsi="Arial" w:cs="Arial"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 xml:space="preserve">What are my limitations </w:t>
      </w:r>
      <w:r w:rsidR="00A54E27">
        <w:rPr>
          <w:rFonts w:ascii="Arial" w:hAnsi="Arial" w:cs="Arial"/>
          <w:b/>
          <w:bCs/>
          <w:lang w:val="en-CA"/>
        </w:rPr>
        <w:t>regarding</w:t>
      </w:r>
      <w:r w:rsidRPr="00254BD3">
        <w:rPr>
          <w:rFonts w:ascii="Arial" w:hAnsi="Arial" w:cs="Arial"/>
          <w:b/>
          <w:bCs/>
          <w:lang w:val="en-CA"/>
        </w:rPr>
        <w:t xml:space="preserve"> to physical activity intervention</w:t>
      </w:r>
      <w:r w:rsidR="00A54E27">
        <w:rPr>
          <w:rFonts w:ascii="Arial" w:hAnsi="Arial" w:cs="Arial"/>
          <w:b/>
          <w:bCs/>
          <w:lang w:val="en-CA"/>
        </w:rPr>
        <w:t>s</w:t>
      </w:r>
      <w:r w:rsidRPr="00254BD3">
        <w:rPr>
          <w:rFonts w:ascii="Arial" w:hAnsi="Arial" w:cs="Arial"/>
          <w:b/>
          <w:bCs/>
          <w:lang w:val="en-CA"/>
        </w:rPr>
        <w:t xml:space="preserve"> for people with chronic diseases?</w:t>
      </w:r>
      <w:r w:rsidRPr="00254BD3">
        <w:rPr>
          <w:rFonts w:ascii="Arial" w:hAnsi="Arial" w:cs="Arial"/>
          <w:lang w:val="en-CA"/>
        </w:rPr>
        <w:t xml:space="preserve"> [For each statement, check the one that represents your opin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188"/>
        <w:gridCol w:w="1098"/>
        <w:gridCol w:w="1085"/>
        <w:gridCol w:w="1109"/>
        <w:gridCol w:w="1174"/>
        <w:gridCol w:w="974"/>
      </w:tblGrid>
      <w:tr w:rsidR="00181909" w:rsidRPr="00254BD3" w14:paraId="66D6B3AC" w14:textId="77777777" w:rsidTr="00F308E6">
        <w:tc>
          <w:tcPr>
            <w:tcW w:w="4188" w:type="dxa"/>
          </w:tcPr>
          <w:p w14:paraId="1318D7D2" w14:textId="77777777" w:rsidR="00181909" w:rsidRPr="00861487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98" w:type="dxa"/>
            <w:vAlign w:val="center"/>
          </w:tcPr>
          <w:p w14:paraId="3B1C529B" w14:textId="0AC896B2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4899CA71" w14:textId="4A688AE7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4EF82B7D" w14:textId="17F9EE4A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74" w:type="dxa"/>
            <w:vAlign w:val="center"/>
          </w:tcPr>
          <w:p w14:paraId="21A93D78" w14:textId="64791D6B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74" w:type="dxa"/>
            <w:vAlign w:val="center"/>
          </w:tcPr>
          <w:p w14:paraId="74A7DD03" w14:textId="33FFB9C0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181909" w:rsidRPr="00254BD3" w14:paraId="7E1E1666" w14:textId="77777777" w:rsidTr="002B22A6">
        <w:tc>
          <w:tcPr>
            <w:tcW w:w="4188" w:type="dxa"/>
          </w:tcPr>
          <w:p w14:paraId="55B7C9CA" w14:textId="0C34900B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Lack</w:t>
            </w:r>
            <w:proofErr w:type="spellEnd"/>
            <w:r w:rsidRPr="00254BD3">
              <w:rPr>
                <w:rFonts w:ascii="Arial" w:hAnsi="Arial" w:cs="Arial"/>
              </w:rPr>
              <w:t xml:space="preserve"> of time</w:t>
            </w:r>
          </w:p>
        </w:tc>
        <w:tc>
          <w:tcPr>
            <w:tcW w:w="1098" w:type="dxa"/>
          </w:tcPr>
          <w:p w14:paraId="06C53157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529754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60279BF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007795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3805757F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183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44794C33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40770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7C6D09CE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272303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04DE4B49" w14:textId="77777777" w:rsidTr="002B22A6">
        <w:tc>
          <w:tcPr>
            <w:tcW w:w="4188" w:type="dxa"/>
          </w:tcPr>
          <w:p w14:paraId="634E3CEA" w14:textId="64935374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Lack of knowledge of intervention tools and methods</w:t>
            </w:r>
          </w:p>
        </w:tc>
        <w:tc>
          <w:tcPr>
            <w:tcW w:w="1098" w:type="dxa"/>
          </w:tcPr>
          <w:p w14:paraId="4B83D292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07721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B3204A8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17657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8E95DCC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28332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5BC040DC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393117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79852B62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13837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779D76EA" w14:textId="77777777" w:rsidTr="002B22A6">
        <w:tc>
          <w:tcPr>
            <w:tcW w:w="4188" w:type="dxa"/>
          </w:tcPr>
          <w:p w14:paraId="5EFAEC96" w14:textId="1EDC9B14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Lack of knowledge of physical activity guidelines or best practices</w:t>
            </w:r>
          </w:p>
        </w:tc>
        <w:tc>
          <w:tcPr>
            <w:tcW w:w="1098" w:type="dxa"/>
          </w:tcPr>
          <w:p w14:paraId="5B5311C1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99250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CDCFC19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46356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4BFFC88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06330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3447E91D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471686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45C6D31A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16632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3022E4B1" w14:textId="77777777" w:rsidTr="002B22A6">
        <w:tc>
          <w:tcPr>
            <w:tcW w:w="4188" w:type="dxa"/>
          </w:tcPr>
          <w:p w14:paraId="6EE7F37A" w14:textId="43163892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Lack of knowledge about contraindications to physical activity</w:t>
            </w:r>
          </w:p>
        </w:tc>
        <w:tc>
          <w:tcPr>
            <w:tcW w:w="1098" w:type="dxa"/>
          </w:tcPr>
          <w:p w14:paraId="537494EB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35127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A81D01E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62253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119D316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89904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76C3B1B4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18116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4C8547DE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33700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12756C53" w14:textId="77777777" w:rsidTr="002B22A6">
        <w:tc>
          <w:tcPr>
            <w:tcW w:w="4188" w:type="dxa"/>
          </w:tcPr>
          <w:p w14:paraId="45AC3A5C" w14:textId="79E476E6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Lack of interest in physical activity on the part of users</w:t>
            </w:r>
          </w:p>
        </w:tc>
        <w:tc>
          <w:tcPr>
            <w:tcW w:w="1098" w:type="dxa"/>
          </w:tcPr>
          <w:p w14:paraId="7B47B003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9389557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8386611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89482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6B06121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84632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678B2FB7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29231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61B25BB7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34703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5343949E" w14:textId="77777777" w:rsidTr="002B22A6">
        <w:tc>
          <w:tcPr>
            <w:tcW w:w="4188" w:type="dxa"/>
          </w:tcPr>
          <w:p w14:paraId="3DC974C2" w14:textId="6FECECAB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Fear of harming the user</w:t>
            </w:r>
          </w:p>
        </w:tc>
        <w:tc>
          <w:tcPr>
            <w:tcW w:w="1098" w:type="dxa"/>
          </w:tcPr>
          <w:p w14:paraId="749110B0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548770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7C3A2473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2088711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5D953B00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939068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41054624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248839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0260B670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28540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7A2BE8B0" w14:textId="77777777" w:rsidTr="002B22A6">
        <w:tc>
          <w:tcPr>
            <w:tcW w:w="4188" w:type="dxa"/>
          </w:tcPr>
          <w:p w14:paraId="62A95880" w14:textId="101D70C4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Colleagues' judgement of my intervention</w:t>
            </w:r>
          </w:p>
        </w:tc>
        <w:tc>
          <w:tcPr>
            <w:tcW w:w="1098" w:type="dxa"/>
          </w:tcPr>
          <w:p w14:paraId="15B514F2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922934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EF157B6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973470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BBECC1D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71417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11A95D10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565325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2963F147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0688759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18A28C07" w14:textId="77777777" w:rsidTr="002B22A6">
        <w:tc>
          <w:tcPr>
            <w:tcW w:w="4188" w:type="dxa"/>
          </w:tcPr>
          <w:p w14:paraId="018A951D" w14:textId="13856A0B" w:rsidR="00181909" w:rsidRPr="00254BD3" w:rsidRDefault="00181909" w:rsidP="002B22A6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3C871FAD" w14:textId="77777777" w:rsidR="00181909" w:rsidRPr="00254BD3" w:rsidRDefault="00181909" w:rsidP="002B22A6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</w:p>
          <w:p w14:paraId="26D6F4C9" w14:textId="77777777" w:rsidR="00181909" w:rsidRPr="00254BD3" w:rsidRDefault="00181909" w:rsidP="002B22A6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98" w:type="dxa"/>
          </w:tcPr>
          <w:p w14:paraId="1F798628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8442034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41C7CC8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2448779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3EBCCBD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628969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281A3E76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253514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11DAF981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727683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790BE002" w14:textId="0041DE40" w:rsidR="00181909" w:rsidRPr="00254BD3" w:rsidRDefault="00181909" w:rsidP="009D4D67">
      <w:pPr>
        <w:rPr>
          <w:rFonts w:ascii="Arial" w:hAnsi="Arial" w:cs="Arial"/>
          <w:lang w:val="en-CA"/>
        </w:rPr>
      </w:pPr>
    </w:p>
    <w:p w14:paraId="79F7DDD7" w14:textId="229CBC07" w:rsidR="00181909" w:rsidRPr="00254BD3" w:rsidRDefault="00181909" w:rsidP="009D4D67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21.</w:t>
      </w:r>
      <w:r w:rsidR="00A54E27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What would help me optimize my physical activity interventions?</w:t>
      </w:r>
      <w:r w:rsidRPr="00254BD3">
        <w:rPr>
          <w:rFonts w:ascii="Arial" w:hAnsi="Arial" w:cs="Arial"/>
          <w:lang w:val="en-CA"/>
        </w:rPr>
        <w:t xml:space="preserve"> [For each statement, check the one that best represents your opin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240"/>
        <w:gridCol w:w="1086"/>
        <w:gridCol w:w="1085"/>
        <w:gridCol w:w="1109"/>
        <w:gridCol w:w="1149"/>
        <w:gridCol w:w="959"/>
      </w:tblGrid>
      <w:tr w:rsidR="00181909" w:rsidRPr="00254BD3" w14:paraId="5E13095D" w14:textId="77777777" w:rsidTr="00F308E6">
        <w:tc>
          <w:tcPr>
            <w:tcW w:w="4240" w:type="dxa"/>
          </w:tcPr>
          <w:p w14:paraId="0A1E83BE" w14:textId="77777777" w:rsidR="00181909" w:rsidRPr="00861487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86" w:type="dxa"/>
            <w:vAlign w:val="center"/>
          </w:tcPr>
          <w:p w14:paraId="4FB0D149" w14:textId="2F851220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4D59BF60" w14:textId="06D9C74D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070FA842" w14:textId="2C1F29C1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49" w:type="dxa"/>
            <w:vAlign w:val="center"/>
          </w:tcPr>
          <w:p w14:paraId="7EB6B268" w14:textId="68836DE1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59" w:type="dxa"/>
            <w:vAlign w:val="center"/>
          </w:tcPr>
          <w:p w14:paraId="41E73618" w14:textId="53A1035C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181909" w:rsidRPr="00254BD3" w14:paraId="7C3BD184" w14:textId="77777777" w:rsidTr="002B22A6">
        <w:tc>
          <w:tcPr>
            <w:tcW w:w="4240" w:type="dxa"/>
          </w:tcPr>
          <w:p w14:paraId="1B5B1C0A" w14:textId="676A5A51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Training</w:t>
            </w:r>
          </w:p>
        </w:tc>
        <w:tc>
          <w:tcPr>
            <w:tcW w:w="1086" w:type="dxa"/>
          </w:tcPr>
          <w:p w14:paraId="114F6AA7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59146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EBB32EE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67493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5E9D9905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941241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5F04365F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098213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3FA6C762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88416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328304FD" w14:textId="77777777" w:rsidTr="002B22A6">
        <w:tc>
          <w:tcPr>
            <w:tcW w:w="4240" w:type="dxa"/>
          </w:tcPr>
          <w:p w14:paraId="1DE1A9C5" w14:textId="07100558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Sharing of existing tools and methods</w:t>
            </w:r>
          </w:p>
        </w:tc>
        <w:tc>
          <w:tcPr>
            <w:tcW w:w="1086" w:type="dxa"/>
          </w:tcPr>
          <w:p w14:paraId="753AA4EF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45839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5D651C5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997134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A0BD099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030601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624E7C36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00334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77FFFC67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26987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577F31B5" w14:textId="77777777" w:rsidTr="002B22A6">
        <w:tc>
          <w:tcPr>
            <w:tcW w:w="4240" w:type="dxa"/>
          </w:tcPr>
          <w:p w14:paraId="67632444" w14:textId="639960D0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Clinic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physic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intervention </w:t>
            </w:r>
            <w:proofErr w:type="spellStart"/>
            <w:r w:rsidRPr="00254BD3">
              <w:rPr>
                <w:rFonts w:ascii="Arial" w:hAnsi="Arial" w:cs="Arial"/>
              </w:rPr>
              <w:t>tools</w:t>
            </w:r>
            <w:proofErr w:type="spellEnd"/>
            <w:r w:rsidRPr="00254BD3">
              <w:rPr>
                <w:rFonts w:ascii="Arial" w:hAnsi="Arial" w:cs="Arial"/>
              </w:rPr>
              <w:t xml:space="preserve"> (e.g. questionnaires, </w:t>
            </w:r>
            <w:proofErr w:type="spellStart"/>
            <w:r w:rsidRPr="00254BD3">
              <w:rPr>
                <w:rFonts w:ascii="Arial" w:hAnsi="Arial" w:cs="Arial"/>
              </w:rPr>
              <w:t>physic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ctivity</w:t>
            </w:r>
            <w:proofErr w:type="spellEnd"/>
            <w:r w:rsidRPr="00254BD3">
              <w:rPr>
                <w:rFonts w:ascii="Arial" w:hAnsi="Arial" w:cs="Arial"/>
              </w:rPr>
              <w:t xml:space="preserve"> monitors)</w:t>
            </w:r>
          </w:p>
        </w:tc>
        <w:tc>
          <w:tcPr>
            <w:tcW w:w="1086" w:type="dxa"/>
          </w:tcPr>
          <w:p w14:paraId="6173340B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41185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BA0870E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85514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869DDA1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34636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10685683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47714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0DCB9E29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991436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24C67432" w14:textId="77777777" w:rsidTr="002B22A6">
        <w:tc>
          <w:tcPr>
            <w:tcW w:w="4240" w:type="dxa"/>
          </w:tcPr>
          <w:p w14:paraId="45A2CA0A" w14:textId="12582FC4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Financial resources to purchase equipment</w:t>
            </w:r>
          </w:p>
        </w:tc>
        <w:tc>
          <w:tcPr>
            <w:tcW w:w="1086" w:type="dxa"/>
          </w:tcPr>
          <w:p w14:paraId="112DC0F2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368814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34FB931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583690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48045E5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35937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08064BC5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13278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7495756B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068245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21CA8F50" w14:textId="77777777" w:rsidTr="002B22A6">
        <w:tc>
          <w:tcPr>
            <w:tcW w:w="4240" w:type="dxa"/>
          </w:tcPr>
          <w:p w14:paraId="6C647269" w14:textId="4B5BD243" w:rsidR="00181909" w:rsidRPr="00254BD3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Access to clinical support (clinical expertise)</w:t>
            </w:r>
          </w:p>
        </w:tc>
        <w:tc>
          <w:tcPr>
            <w:tcW w:w="1086" w:type="dxa"/>
          </w:tcPr>
          <w:p w14:paraId="64861496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42352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6D0B4CF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850368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0FB51569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92108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31031711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244680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5E98AA4F" w14:textId="77777777" w:rsidR="00181909" w:rsidRPr="00254BD3" w:rsidRDefault="00382B7C" w:rsidP="00181909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56190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342FA8C6" w14:textId="77777777" w:rsidTr="002B22A6">
        <w:tc>
          <w:tcPr>
            <w:tcW w:w="4240" w:type="dxa"/>
          </w:tcPr>
          <w:p w14:paraId="72E8B824" w14:textId="5B267AF2" w:rsidR="00181909" w:rsidRPr="00254BD3" w:rsidRDefault="00181909" w:rsidP="002B22A6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64ED333D" w14:textId="77777777" w:rsidR="00181909" w:rsidRPr="00254BD3" w:rsidRDefault="00181909" w:rsidP="002B22A6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</w:p>
          <w:p w14:paraId="7AD3963B" w14:textId="77777777" w:rsidR="00181909" w:rsidRPr="00254BD3" w:rsidRDefault="00181909" w:rsidP="002B22A6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86" w:type="dxa"/>
          </w:tcPr>
          <w:p w14:paraId="223744EE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723018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D5C1CBA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458427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1C6E33D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361165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49" w:type="dxa"/>
          </w:tcPr>
          <w:p w14:paraId="16086292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743726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59" w:type="dxa"/>
          </w:tcPr>
          <w:p w14:paraId="5ABA327C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574966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3FFFB901" w14:textId="693D7C64" w:rsidR="00181909" w:rsidRDefault="00181909" w:rsidP="009D4D67">
      <w:pPr>
        <w:rPr>
          <w:rFonts w:ascii="Arial" w:hAnsi="Arial" w:cs="Arial"/>
          <w:lang w:val="en-CA"/>
        </w:rPr>
      </w:pPr>
    </w:p>
    <w:p w14:paraId="76D9E7C7" w14:textId="209DBA20" w:rsidR="00F308E6" w:rsidRDefault="00F308E6" w:rsidP="009D4D67">
      <w:pPr>
        <w:rPr>
          <w:rFonts w:ascii="Arial" w:hAnsi="Arial" w:cs="Arial"/>
          <w:lang w:val="en-CA"/>
        </w:rPr>
      </w:pPr>
    </w:p>
    <w:p w14:paraId="5DFA28C7" w14:textId="77777777" w:rsidR="00F308E6" w:rsidRPr="00254BD3" w:rsidRDefault="00F308E6" w:rsidP="009D4D67">
      <w:pPr>
        <w:rPr>
          <w:rFonts w:ascii="Arial" w:hAnsi="Arial" w:cs="Arial"/>
          <w:lang w:val="en-CA"/>
        </w:rPr>
      </w:pP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9628"/>
      </w:tblGrid>
      <w:tr w:rsidR="00181909" w:rsidRPr="00861487" w14:paraId="11FBEBE0" w14:textId="77777777" w:rsidTr="00181909">
        <w:trPr>
          <w:trHeight w:val="357"/>
        </w:trPr>
        <w:tc>
          <w:tcPr>
            <w:tcW w:w="9628" w:type="dxa"/>
          </w:tcPr>
          <w:p w14:paraId="17ED9F10" w14:textId="50AF9A0D" w:rsidR="00181909" w:rsidRPr="00254BD3" w:rsidRDefault="00181909" w:rsidP="002B22A6">
            <w:pPr>
              <w:pStyle w:val="Paragraphedeliste"/>
              <w:ind w:left="0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254BD3">
              <w:rPr>
                <w:rFonts w:ascii="Arial" w:hAnsi="Arial" w:cs="Arial"/>
                <w:b/>
                <w:bCs/>
                <w:lang w:val="en-CA"/>
              </w:rPr>
              <w:lastRenderedPageBreak/>
              <w:t>Dimensions related to the implementation of an intervention</w:t>
            </w:r>
          </w:p>
        </w:tc>
      </w:tr>
    </w:tbl>
    <w:p w14:paraId="3541BE9F" w14:textId="77777777" w:rsidR="00254BD3" w:rsidRPr="00254BD3" w:rsidRDefault="00254BD3" w:rsidP="00181909">
      <w:pPr>
        <w:rPr>
          <w:rFonts w:ascii="Arial" w:hAnsi="Arial" w:cs="Arial"/>
          <w:lang w:val="en-CA"/>
        </w:rPr>
      </w:pPr>
    </w:p>
    <w:p w14:paraId="37431B19" w14:textId="6CE1CA99" w:rsidR="00181909" w:rsidRPr="00254BD3" w:rsidRDefault="00181909" w:rsidP="00181909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22.</w:t>
      </w:r>
      <w:r w:rsidR="00A54E27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 xml:space="preserve">For each statement, </w:t>
      </w:r>
      <w:r w:rsidR="00F308E6">
        <w:rPr>
          <w:rFonts w:ascii="Arial" w:hAnsi="Arial" w:cs="Arial"/>
          <w:b/>
          <w:bCs/>
          <w:lang w:val="en-CA"/>
        </w:rPr>
        <w:t>check</w:t>
      </w:r>
      <w:r w:rsidRPr="00254BD3">
        <w:rPr>
          <w:rFonts w:ascii="Arial" w:hAnsi="Arial" w:cs="Arial"/>
          <w:b/>
          <w:bCs/>
          <w:lang w:val="en-CA"/>
        </w:rPr>
        <w:t xml:space="preserve"> </w:t>
      </w:r>
      <w:r w:rsidR="00A54E27">
        <w:rPr>
          <w:rFonts w:ascii="Arial" w:hAnsi="Arial" w:cs="Arial"/>
          <w:b/>
          <w:bCs/>
          <w:lang w:val="en-CA"/>
        </w:rPr>
        <w:t xml:space="preserve">the option that best </w:t>
      </w:r>
      <w:r w:rsidRPr="00254BD3">
        <w:rPr>
          <w:rFonts w:ascii="Arial" w:hAnsi="Arial" w:cs="Arial"/>
          <w:b/>
          <w:bCs/>
          <w:lang w:val="en-CA"/>
        </w:rPr>
        <w:t>what represents your opinion.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188"/>
        <w:gridCol w:w="1098"/>
        <w:gridCol w:w="1085"/>
        <w:gridCol w:w="1109"/>
        <w:gridCol w:w="1174"/>
        <w:gridCol w:w="974"/>
      </w:tblGrid>
      <w:tr w:rsidR="00181909" w:rsidRPr="00254BD3" w14:paraId="10BA5CE2" w14:textId="77777777" w:rsidTr="00F308E6">
        <w:tc>
          <w:tcPr>
            <w:tcW w:w="4188" w:type="dxa"/>
          </w:tcPr>
          <w:p w14:paraId="27B2F940" w14:textId="77777777" w:rsidR="00181909" w:rsidRPr="00F308E6" w:rsidRDefault="00181909" w:rsidP="00181909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98" w:type="dxa"/>
            <w:vAlign w:val="center"/>
          </w:tcPr>
          <w:p w14:paraId="1810D59C" w14:textId="4BC8F57A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58DF6E7A" w14:textId="3DD28529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0E9E2FFD" w14:textId="744A3073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74" w:type="dxa"/>
            <w:vAlign w:val="center"/>
          </w:tcPr>
          <w:p w14:paraId="65A3C570" w14:textId="5315EB28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74" w:type="dxa"/>
            <w:vAlign w:val="center"/>
          </w:tcPr>
          <w:p w14:paraId="56DA534C" w14:textId="7F4A4B90" w:rsidR="00181909" w:rsidRPr="00254BD3" w:rsidRDefault="00181909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181909" w:rsidRPr="00254BD3" w14:paraId="458AAE9B" w14:textId="77777777" w:rsidTr="002B22A6">
        <w:tc>
          <w:tcPr>
            <w:tcW w:w="4188" w:type="dxa"/>
          </w:tcPr>
          <w:p w14:paraId="588A0E83" w14:textId="25950D09" w:rsidR="00181909" w:rsidRPr="00254BD3" w:rsidRDefault="00181909" w:rsidP="00181909">
            <w:p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 believe that regular physical activity contributes to users' health</w:t>
            </w:r>
          </w:p>
        </w:tc>
        <w:tc>
          <w:tcPr>
            <w:tcW w:w="1098" w:type="dxa"/>
          </w:tcPr>
          <w:p w14:paraId="435B8B36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64881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9F8655E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698518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39559D51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166070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248101EC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5605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043377E1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613201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1F9747AD" w14:textId="77777777" w:rsidTr="002B22A6">
        <w:tc>
          <w:tcPr>
            <w:tcW w:w="4188" w:type="dxa"/>
          </w:tcPr>
          <w:p w14:paraId="74594F2A" w14:textId="60F96FC5" w:rsidR="00181909" w:rsidRPr="00254BD3" w:rsidRDefault="00181909" w:rsidP="00181909">
            <w:p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 believe that physical inactivity is harmful to users' health.</w:t>
            </w:r>
          </w:p>
        </w:tc>
        <w:tc>
          <w:tcPr>
            <w:tcW w:w="1098" w:type="dxa"/>
          </w:tcPr>
          <w:p w14:paraId="213EFCD0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039937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8758976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89294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0273BCD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480495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1C2DE956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33881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285D551F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87747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37534A80" w14:textId="77777777" w:rsidTr="002B22A6">
        <w:tc>
          <w:tcPr>
            <w:tcW w:w="4188" w:type="dxa"/>
          </w:tcPr>
          <w:p w14:paraId="09A58148" w14:textId="53DCFB24" w:rsidR="00181909" w:rsidRPr="00254BD3" w:rsidRDefault="00181909" w:rsidP="00181909">
            <w:p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 believe that healthcare professionals have a responsibility to promote physical activity to users.</w:t>
            </w:r>
          </w:p>
        </w:tc>
        <w:tc>
          <w:tcPr>
            <w:tcW w:w="1098" w:type="dxa"/>
          </w:tcPr>
          <w:p w14:paraId="2D5D5AEF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10244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71764A01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94084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201F7A1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49708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0085D1A8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032541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28C8B84E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97118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6BF7C0A6" w14:textId="77777777" w:rsidTr="002B22A6">
        <w:tc>
          <w:tcPr>
            <w:tcW w:w="4188" w:type="dxa"/>
          </w:tcPr>
          <w:p w14:paraId="115DDE64" w14:textId="32002215" w:rsidR="00181909" w:rsidRPr="00254BD3" w:rsidRDefault="00181909" w:rsidP="00181909">
            <w:p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 am confident in my ability to prescribe exercise.</w:t>
            </w:r>
          </w:p>
        </w:tc>
        <w:tc>
          <w:tcPr>
            <w:tcW w:w="1098" w:type="dxa"/>
          </w:tcPr>
          <w:p w14:paraId="592961DE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97777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39C5CB0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39987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409C9A03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1214399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52CD4945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780155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2880B04A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644005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31FC8833" w14:textId="77777777" w:rsidTr="002B22A6">
        <w:tc>
          <w:tcPr>
            <w:tcW w:w="4188" w:type="dxa"/>
          </w:tcPr>
          <w:p w14:paraId="1AA6A23C" w14:textId="3DA33283" w:rsidR="00181909" w:rsidRPr="00254BD3" w:rsidRDefault="00181909" w:rsidP="00181909">
            <w:p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 succeed in motivating users to start exercising.</w:t>
            </w:r>
          </w:p>
        </w:tc>
        <w:tc>
          <w:tcPr>
            <w:tcW w:w="1098" w:type="dxa"/>
          </w:tcPr>
          <w:p w14:paraId="05AA8A14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663057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7A7FD02B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501488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461F696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5443550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0D3DA0CD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513341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104E96D1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18105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181909" w:rsidRPr="00254BD3" w14:paraId="56A4B8AD" w14:textId="77777777" w:rsidTr="002B22A6">
        <w:tc>
          <w:tcPr>
            <w:tcW w:w="4188" w:type="dxa"/>
          </w:tcPr>
          <w:p w14:paraId="4001CFD0" w14:textId="79C317D4" w:rsidR="00181909" w:rsidRPr="00254BD3" w:rsidRDefault="009F03F1" w:rsidP="009F03F1">
            <w:p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I intend to prescribe physical activity more frequently to users.</w:t>
            </w:r>
          </w:p>
        </w:tc>
        <w:tc>
          <w:tcPr>
            <w:tcW w:w="1098" w:type="dxa"/>
          </w:tcPr>
          <w:p w14:paraId="208E3CC0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870293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BBD5198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882702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8EFDE66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734765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2533F960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9490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55F29757" w14:textId="77777777" w:rsidR="00181909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3093894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1909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6B333CDE" w14:textId="73C5C655" w:rsidR="00181909" w:rsidRPr="00254BD3" w:rsidRDefault="00181909" w:rsidP="00181909">
      <w:pPr>
        <w:rPr>
          <w:rFonts w:ascii="Arial" w:hAnsi="Arial" w:cs="Arial"/>
          <w:lang w:val="en-CA"/>
        </w:rPr>
      </w:pPr>
    </w:p>
    <w:p w14:paraId="0556A9D0" w14:textId="31E98287" w:rsidR="00181909" w:rsidRPr="00254BD3" w:rsidRDefault="00181909" w:rsidP="00181909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23.</w:t>
      </w:r>
      <w:r w:rsidR="00A54E27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At the FMG, I have access</w:t>
      </w:r>
      <w:r w:rsidRPr="00254BD3">
        <w:rPr>
          <w:rFonts w:ascii="Arial" w:hAnsi="Arial" w:cs="Arial"/>
          <w:lang w:val="en-CA"/>
        </w:rPr>
        <w:t>________________________.</w:t>
      </w:r>
      <w:r w:rsidR="00254BD3">
        <w:rPr>
          <w:rFonts w:ascii="Arial" w:hAnsi="Arial" w:cs="Arial"/>
          <w:lang w:val="en-CA"/>
        </w:rPr>
        <w:br/>
      </w:r>
      <w:r w:rsidRPr="00254BD3">
        <w:rPr>
          <w:rFonts w:ascii="Arial" w:hAnsi="Arial" w:cs="Arial"/>
          <w:lang w:val="en-CA"/>
        </w:rPr>
        <w:t xml:space="preserve"> [For each statement, check off what represents your situat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188"/>
        <w:gridCol w:w="1098"/>
        <w:gridCol w:w="1085"/>
        <w:gridCol w:w="1109"/>
        <w:gridCol w:w="1174"/>
        <w:gridCol w:w="974"/>
      </w:tblGrid>
      <w:tr w:rsidR="009F03F1" w:rsidRPr="00254BD3" w14:paraId="370AADEF" w14:textId="77777777" w:rsidTr="00F308E6">
        <w:tc>
          <w:tcPr>
            <w:tcW w:w="4188" w:type="dxa"/>
          </w:tcPr>
          <w:p w14:paraId="6B1D3E23" w14:textId="77777777" w:rsidR="009F03F1" w:rsidRPr="00861487" w:rsidRDefault="009F03F1" w:rsidP="009F03F1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98" w:type="dxa"/>
            <w:vAlign w:val="center"/>
          </w:tcPr>
          <w:p w14:paraId="5BE5C4EA" w14:textId="38AEE1EB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18C03D1F" w14:textId="1B45F63D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21F58842" w14:textId="4D3C60D9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74" w:type="dxa"/>
            <w:vAlign w:val="center"/>
          </w:tcPr>
          <w:p w14:paraId="63791614" w14:textId="0F0DD073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74" w:type="dxa"/>
            <w:vAlign w:val="center"/>
          </w:tcPr>
          <w:p w14:paraId="3750EFC2" w14:textId="1E4E0A75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9F03F1" w:rsidRPr="00254BD3" w14:paraId="4A2727E4" w14:textId="77777777" w:rsidTr="002B22A6">
        <w:tc>
          <w:tcPr>
            <w:tcW w:w="4188" w:type="dxa"/>
          </w:tcPr>
          <w:p w14:paraId="2FBF761A" w14:textId="51146290" w:rsidR="009F03F1" w:rsidRPr="00254BD3" w:rsidRDefault="009F03F1" w:rsidP="009F03F1">
            <w:pPr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The </w:t>
            </w:r>
            <w:proofErr w:type="spellStart"/>
            <w:r w:rsidRPr="00254BD3">
              <w:rPr>
                <w:rFonts w:ascii="Arial" w:hAnsi="Arial" w:cs="Arial"/>
              </w:rPr>
              <w:t>establishment's</w:t>
            </w:r>
            <w:proofErr w:type="spellEnd"/>
            <w:r w:rsidRPr="00254BD3">
              <w:rPr>
                <w:rFonts w:ascii="Arial" w:hAnsi="Arial" w:cs="Arial"/>
              </w:rPr>
              <w:t xml:space="preserve"> intranet</w:t>
            </w:r>
          </w:p>
        </w:tc>
        <w:tc>
          <w:tcPr>
            <w:tcW w:w="1098" w:type="dxa"/>
          </w:tcPr>
          <w:p w14:paraId="5F2299D6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46283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4D749124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11208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0BF0E939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73091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342FECB3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929417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2D986353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0044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F03F1" w:rsidRPr="00254BD3" w14:paraId="7FB39B00" w14:textId="77777777" w:rsidTr="002B22A6">
        <w:tc>
          <w:tcPr>
            <w:tcW w:w="4188" w:type="dxa"/>
          </w:tcPr>
          <w:p w14:paraId="5B322D45" w14:textId="367FE0D3" w:rsidR="009F03F1" w:rsidRPr="00254BD3" w:rsidRDefault="009F03F1" w:rsidP="002B22A6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The </w:t>
            </w:r>
            <w:proofErr w:type="spellStart"/>
            <w:r w:rsidRPr="00254BD3">
              <w:rPr>
                <w:rFonts w:ascii="Arial" w:hAnsi="Arial" w:cs="Arial"/>
              </w:rPr>
              <w:t>facility's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clinical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library</w:t>
            </w:r>
            <w:proofErr w:type="spellEnd"/>
          </w:p>
        </w:tc>
        <w:tc>
          <w:tcPr>
            <w:tcW w:w="1098" w:type="dxa"/>
          </w:tcPr>
          <w:p w14:paraId="2EFF88EF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1407312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1C34FCA3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98876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37CCBB74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653028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44401A7F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553068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6A454D4E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11531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F03F1" w:rsidRPr="00254BD3" w14:paraId="421DA0B8" w14:textId="77777777" w:rsidTr="002B22A6">
        <w:tc>
          <w:tcPr>
            <w:tcW w:w="4188" w:type="dxa"/>
          </w:tcPr>
          <w:p w14:paraId="284E3DE5" w14:textId="1A2699C9" w:rsidR="009F03F1" w:rsidRPr="00254BD3" w:rsidRDefault="009F03F1" w:rsidP="009F03F1">
            <w:p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To the follow-up guidelines for various chronic diseases</w:t>
            </w:r>
          </w:p>
        </w:tc>
        <w:tc>
          <w:tcPr>
            <w:tcW w:w="1098" w:type="dxa"/>
          </w:tcPr>
          <w:p w14:paraId="5CA94D6F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132512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60C93F5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57004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0B9508C8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56187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6F7E8DE9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371568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651718C1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188096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F03F1" w:rsidRPr="00254BD3" w14:paraId="7AA33ABD" w14:textId="77777777" w:rsidTr="002B22A6">
        <w:tc>
          <w:tcPr>
            <w:tcW w:w="4188" w:type="dxa"/>
          </w:tcPr>
          <w:p w14:paraId="05AB8F4F" w14:textId="13A229A2" w:rsidR="009F03F1" w:rsidRPr="00254BD3" w:rsidRDefault="009F03F1" w:rsidP="002B22A6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Clinical support for physical activity</w:t>
            </w:r>
          </w:p>
        </w:tc>
        <w:tc>
          <w:tcPr>
            <w:tcW w:w="1098" w:type="dxa"/>
          </w:tcPr>
          <w:p w14:paraId="21A582B9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40924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6594AF73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13887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41BAA1E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40046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045A047D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059974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0C6ADCBF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766143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F03F1" w:rsidRPr="00254BD3" w14:paraId="4542A4AC" w14:textId="77777777" w:rsidTr="002B22A6">
        <w:tc>
          <w:tcPr>
            <w:tcW w:w="4188" w:type="dxa"/>
          </w:tcPr>
          <w:p w14:paraId="63115D11" w14:textId="0AA08300" w:rsidR="009F03F1" w:rsidRPr="00254BD3" w:rsidRDefault="009F03F1" w:rsidP="009F03F1">
            <w:pPr>
              <w:rPr>
                <w:rFonts w:ascii="Arial" w:hAnsi="Arial" w:cs="Arial"/>
                <w:lang w:val="en-CA"/>
              </w:rPr>
            </w:pPr>
            <w:r w:rsidRPr="00254BD3">
              <w:rPr>
                <w:rFonts w:ascii="Arial" w:hAnsi="Arial" w:cs="Arial"/>
                <w:lang w:val="en-CA"/>
              </w:rPr>
              <w:t>To continuing education on physical activity interventions</w:t>
            </w:r>
          </w:p>
        </w:tc>
        <w:tc>
          <w:tcPr>
            <w:tcW w:w="1098" w:type="dxa"/>
          </w:tcPr>
          <w:p w14:paraId="2C2C517C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78438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B3EC2A3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62600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1BDB0B7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7919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153163F4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486847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22D44AB4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982967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F03F1" w:rsidRPr="00254BD3" w14:paraId="7F55556A" w14:textId="77777777" w:rsidTr="002B22A6">
        <w:tc>
          <w:tcPr>
            <w:tcW w:w="4188" w:type="dxa"/>
          </w:tcPr>
          <w:p w14:paraId="28B426B0" w14:textId="39E97AE8" w:rsidR="009F03F1" w:rsidRPr="00254BD3" w:rsidRDefault="009F03F1" w:rsidP="002B22A6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223CFD5D" w14:textId="77777777" w:rsidR="009F03F1" w:rsidRPr="00254BD3" w:rsidRDefault="009F03F1" w:rsidP="002B22A6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</w:p>
          <w:p w14:paraId="18D0A0F2" w14:textId="77777777" w:rsidR="009F03F1" w:rsidRPr="00254BD3" w:rsidRDefault="009F03F1" w:rsidP="002B22A6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98" w:type="dxa"/>
          </w:tcPr>
          <w:p w14:paraId="16BB1452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820923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2074E4E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1712800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0D53C8E0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557703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4" w:type="dxa"/>
          </w:tcPr>
          <w:p w14:paraId="624DF83D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04393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4" w:type="dxa"/>
          </w:tcPr>
          <w:p w14:paraId="64392535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882557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5DCF0C71" w14:textId="667A51DE" w:rsidR="009F03F1" w:rsidRPr="00254BD3" w:rsidRDefault="009F03F1" w:rsidP="00181909">
      <w:pPr>
        <w:rPr>
          <w:rFonts w:ascii="Arial" w:hAnsi="Arial" w:cs="Arial"/>
          <w:lang w:val="en-CA"/>
        </w:rPr>
      </w:pPr>
    </w:p>
    <w:p w14:paraId="7DA3A483" w14:textId="33A9B946" w:rsidR="009F03F1" w:rsidRPr="00254BD3" w:rsidRDefault="009F03F1" w:rsidP="00181909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24.</w:t>
      </w:r>
      <w:r w:rsidR="00A54E27">
        <w:rPr>
          <w:rFonts w:ascii="Arial" w:hAnsi="Arial" w:cs="Arial"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 xml:space="preserve">I consult the user's file to gather information on </w:t>
      </w:r>
      <w:r w:rsidR="00A54E27">
        <w:rPr>
          <w:rFonts w:ascii="Arial" w:hAnsi="Arial" w:cs="Arial"/>
          <w:b/>
          <w:bCs/>
          <w:lang w:val="en-CA"/>
        </w:rPr>
        <w:t xml:space="preserve"> previous assessments </w:t>
      </w:r>
      <w:r w:rsidRPr="00254BD3">
        <w:rPr>
          <w:rFonts w:ascii="Arial" w:hAnsi="Arial" w:cs="Arial"/>
          <w:b/>
          <w:bCs/>
          <w:lang w:val="en-CA"/>
        </w:rPr>
        <w:t>physical activity interventions</w:t>
      </w:r>
      <w:r w:rsidRPr="00254BD3">
        <w:rPr>
          <w:rFonts w:ascii="Arial" w:hAnsi="Arial" w:cs="Arial"/>
          <w:lang w:val="en-CA"/>
        </w:rPr>
        <w:t>:</w:t>
      </w:r>
    </w:p>
    <w:p w14:paraId="7658BC9B" w14:textId="1C26F3B8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4475868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Always</w:t>
      </w:r>
    </w:p>
    <w:p w14:paraId="45487581" w14:textId="77777777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657913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Often</w:t>
      </w:r>
    </w:p>
    <w:p w14:paraId="07D09E9F" w14:textId="77777777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9211446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Sometimes</w:t>
      </w:r>
    </w:p>
    <w:p w14:paraId="6961FB8C" w14:textId="77777777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025823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Rarely</w:t>
      </w:r>
    </w:p>
    <w:p w14:paraId="6EFC1621" w14:textId="77777777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2221341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Never</w:t>
      </w:r>
    </w:p>
    <w:p w14:paraId="0BF177FF" w14:textId="7B2047D7" w:rsidR="009F03F1" w:rsidRPr="00254BD3" w:rsidRDefault="009F03F1" w:rsidP="00181909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25.</w:t>
      </w:r>
      <w:r w:rsidR="00CA1AC1">
        <w:rPr>
          <w:rFonts w:ascii="Arial" w:hAnsi="Arial" w:cs="Arial"/>
          <w:b/>
          <w:bCs/>
          <w:lang w:val="en-CA"/>
        </w:rPr>
        <w:t xml:space="preserve"> </w:t>
      </w:r>
      <w:r w:rsidR="00CA1AC1" w:rsidRPr="00CA1AC1">
        <w:rPr>
          <w:rFonts w:ascii="Arial" w:hAnsi="Arial" w:cs="Arial"/>
          <w:b/>
          <w:bCs/>
          <w:lang w:val="en-CA"/>
        </w:rPr>
        <w:t>Interventions aimed at promoting the adoption of healthy lifestyle habits among users, including physical activity, are valued by</w:t>
      </w:r>
      <w:r w:rsidR="00CA1AC1" w:rsidRPr="00CA1AC1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lang w:val="en-CA"/>
        </w:rPr>
        <w:t xml:space="preserve">____________: </w:t>
      </w:r>
      <w:r w:rsidR="00254BD3">
        <w:rPr>
          <w:rFonts w:ascii="Arial" w:hAnsi="Arial" w:cs="Arial"/>
          <w:lang w:val="en-CA"/>
        </w:rPr>
        <w:br/>
      </w:r>
      <w:r w:rsidRPr="00254BD3">
        <w:rPr>
          <w:rFonts w:ascii="Arial" w:hAnsi="Arial" w:cs="Arial"/>
          <w:lang w:val="en-CA"/>
        </w:rPr>
        <w:t>[For each statement, check off what represents your opin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191"/>
        <w:gridCol w:w="1097"/>
        <w:gridCol w:w="1085"/>
        <w:gridCol w:w="1109"/>
        <w:gridCol w:w="1173"/>
        <w:gridCol w:w="973"/>
      </w:tblGrid>
      <w:tr w:rsidR="009F03F1" w:rsidRPr="00254BD3" w14:paraId="3E6F574D" w14:textId="77777777" w:rsidTr="00F308E6">
        <w:tc>
          <w:tcPr>
            <w:tcW w:w="4191" w:type="dxa"/>
          </w:tcPr>
          <w:p w14:paraId="6BA35CF1" w14:textId="77777777" w:rsidR="009F03F1" w:rsidRPr="00861487" w:rsidRDefault="009F03F1" w:rsidP="009F03F1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97" w:type="dxa"/>
            <w:vAlign w:val="center"/>
          </w:tcPr>
          <w:p w14:paraId="75318D6C" w14:textId="6E79DF94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090B5C74" w14:textId="430C848A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13E67721" w14:textId="4F89676E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73" w:type="dxa"/>
            <w:vAlign w:val="center"/>
          </w:tcPr>
          <w:p w14:paraId="0B74EE2E" w14:textId="0BF9AEAD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73" w:type="dxa"/>
            <w:vAlign w:val="center"/>
          </w:tcPr>
          <w:p w14:paraId="1FE20F3D" w14:textId="40EE3082" w:rsidR="009F03F1" w:rsidRPr="00254BD3" w:rsidRDefault="009F03F1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9F03F1" w:rsidRPr="00254BD3" w14:paraId="4AF2C1C8" w14:textId="77777777" w:rsidTr="002B22A6">
        <w:tc>
          <w:tcPr>
            <w:tcW w:w="4191" w:type="dxa"/>
          </w:tcPr>
          <w:p w14:paraId="5074EB08" w14:textId="216DE987" w:rsidR="009F03F1" w:rsidRPr="00254BD3" w:rsidRDefault="009F03F1" w:rsidP="002B22A6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The CIUSSS MCQ</w:t>
            </w:r>
          </w:p>
        </w:tc>
        <w:tc>
          <w:tcPr>
            <w:tcW w:w="1097" w:type="dxa"/>
          </w:tcPr>
          <w:p w14:paraId="30696561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976355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662FB0D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736466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E460022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80143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3" w:type="dxa"/>
          </w:tcPr>
          <w:p w14:paraId="4E7FED18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01528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3" w:type="dxa"/>
          </w:tcPr>
          <w:p w14:paraId="1CB79C45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06617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F03F1" w:rsidRPr="00254BD3" w14:paraId="69DD5E45" w14:textId="77777777" w:rsidTr="002B22A6">
        <w:tc>
          <w:tcPr>
            <w:tcW w:w="4191" w:type="dxa"/>
          </w:tcPr>
          <w:p w14:paraId="5E00F0C4" w14:textId="1A0CD816" w:rsidR="009F03F1" w:rsidRPr="00254BD3" w:rsidRDefault="009F03F1" w:rsidP="002B22A6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My</w:t>
            </w:r>
            <w:proofErr w:type="spellEnd"/>
            <w:r w:rsidRPr="00254BD3">
              <w:rPr>
                <w:rFonts w:ascii="Arial" w:hAnsi="Arial" w:cs="Arial"/>
              </w:rPr>
              <w:t xml:space="preserve"> management/assistant management</w:t>
            </w:r>
          </w:p>
        </w:tc>
        <w:tc>
          <w:tcPr>
            <w:tcW w:w="1097" w:type="dxa"/>
          </w:tcPr>
          <w:p w14:paraId="65218A9C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31474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2CF62BB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19359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90B7486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2472342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3" w:type="dxa"/>
          </w:tcPr>
          <w:p w14:paraId="47823BA7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566992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3" w:type="dxa"/>
          </w:tcPr>
          <w:p w14:paraId="6A3762FC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04961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9F03F1" w:rsidRPr="00254BD3" w14:paraId="0674D89F" w14:textId="77777777" w:rsidTr="002B22A6">
        <w:tc>
          <w:tcPr>
            <w:tcW w:w="4191" w:type="dxa"/>
          </w:tcPr>
          <w:p w14:paraId="6C767F84" w14:textId="3248C702" w:rsidR="009F03F1" w:rsidRPr="00254BD3" w:rsidRDefault="009F03F1" w:rsidP="002B22A6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My</w:t>
            </w:r>
            <w:proofErr w:type="spellEnd"/>
            <w:r w:rsidRPr="00254BD3">
              <w:rPr>
                <w:rFonts w:ascii="Arial" w:hAnsi="Arial" w:cs="Arial"/>
              </w:rPr>
              <w:t xml:space="preserve"> FMG</w:t>
            </w:r>
          </w:p>
        </w:tc>
        <w:tc>
          <w:tcPr>
            <w:tcW w:w="1097" w:type="dxa"/>
          </w:tcPr>
          <w:p w14:paraId="1906CDDC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6113626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51441C5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83722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52BFC07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041590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3" w:type="dxa"/>
          </w:tcPr>
          <w:p w14:paraId="63709419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0765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3" w:type="dxa"/>
          </w:tcPr>
          <w:p w14:paraId="70EE7113" w14:textId="77777777" w:rsidR="009F03F1" w:rsidRPr="00254BD3" w:rsidRDefault="00382B7C" w:rsidP="002B22A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835903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03F1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4EA9979C" w14:textId="77777777" w:rsidR="009F03F1" w:rsidRPr="00254BD3" w:rsidRDefault="009F03F1" w:rsidP="00181909">
      <w:pPr>
        <w:rPr>
          <w:rFonts w:ascii="Arial" w:hAnsi="Arial" w:cs="Arial"/>
          <w:lang w:val="en-CA"/>
        </w:rPr>
      </w:pPr>
    </w:p>
    <w:p w14:paraId="302026DC" w14:textId="46053B96" w:rsidR="009F03F1" w:rsidRPr="00254BD3" w:rsidRDefault="009F03F1" w:rsidP="00181909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26.</w:t>
      </w:r>
      <w:r w:rsidR="00CA1AC1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My clinic has been recognized as an FMG since :</w:t>
      </w:r>
    </w:p>
    <w:p w14:paraId="5B7EA17A" w14:textId="2E8E31B9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20519055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Less than a year</w:t>
      </w:r>
    </w:p>
    <w:p w14:paraId="2405ADFF" w14:textId="2A55B918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16746041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1 to 3 years</w:t>
      </w:r>
    </w:p>
    <w:p w14:paraId="08F0DFF7" w14:textId="29A20133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5815279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4 to 6 years</w:t>
      </w:r>
    </w:p>
    <w:p w14:paraId="1BCCAF6B" w14:textId="51855233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81811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More than 6 years</w:t>
      </w:r>
    </w:p>
    <w:p w14:paraId="2DE0CAB4" w14:textId="0C535DFE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8154487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Don't know</w:t>
      </w:r>
    </w:p>
    <w:p w14:paraId="75498DDF" w14:textId="21D4917C" w:rsidR="009F03F1" w:rsidRPr="00254BD3" w:rsidRDefault="009F03F1" w:rsidP="009F03F1">
      <w:pPr>
        <w:rPr>
          <w:rFonts w:ascii="Arial" w:hAnsi="Arial" w:cs="Arial"/>
          <w:lang w:val="en-CA"/>
        </w:rPr>
      </w:pPr>
    </w:p>
    <w:p w14:paraId="7ECA4258" w14:textId="0EDDFEE7" w:rsidR="009F03F1" w:rsidRPr="00254BD3" w:rsidRDefault="009F03F1" w:rsidP="009F03F1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27.</w:t>
      </w:r>
      <w:r w:rsidR="00CA1AC1">
        <w:rPr>
          <w:rFonts w:ascii="Arial" w:hAnsi="Arial" w:cs="Arial"/>
          <w:b/>
          <w:bCs/>
          <w:lang w:val="en-CA"/>
        </w:rPr>
        <w:t xml:space="preserve"> </w:t>
      </w:r>
      <w:r w:rsidRPr="00254BD3">
        <w:rPr>
          <w:rFonts w:ascii="Arial" w:hAnsi="Arial" w:cs="Arial"/>
          <w:b/>
          <w:bCs/>
          <w:lang w:val="en-CA"/>
        </w:rPr>
        <w:t>To date, my FMG is recognized by the Ministry of Health and Social Services as a level</w:t>
      </w:r>
      <w:r w:rsidRPr="00254BD3">
        <w:rPr>
          <w:rFonts w:ascii="Arial" w:hAnsi="Arial" w:cs="Arial"/>
          <w:lang w:val="en-CA"/>
        </w:rPr>
        <w:t>_______?</w:t>
      </w:r>
    </w:p>
    <w:p w14:paraId="3060253A" w14:textId="35D8FA0F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448791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1 to 3</w:t>
      </w:r>
    </w:p>
    <w:p w14:paraId="7380F444" w14:textId="0754063D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1324707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4 to 6</w:t>
      </w:r>
    </w:p>
    <w:p w14:paraId="3527B882" w14:textId="39960D71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3272944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03F1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7 to 9</w:t>
      </w:r>
    </w:p>
    <w:p w14:paraId="4FDE2AF8" w14:textId="1A0B8C18" w:rsidR="009F03F1" w:rsidRPr="00254BD3" w:rsidRDefault="00382B7C" w:rsidP="009F03F1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6627446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9F03F1" w:rsidRPr="00254BD3">
        <w:rPr>
          <w:rFonts w:ascii="Arial" w:hAnsi="Arial" w:cs="Arial"/>
          <w:lang w:val="en-CA"/>
        </w:rPr>
        <w:t xml:space="preserve"> I don't know</w:t>
      </w:r>
    </w:p>
    <w:p w14:paraId="19233A79" w14:textId="77777777" w:rsidR="009F03F1" w:rsidRPr="00254BD3" w:rsidRDefault="009F03F1" w:rsidP="009F03F1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 xml:space="preserve"> How many non-physician professionals does the FMG have?</w:t>
      </w:r>
    </w:p>
    <w:p w14:paraId="72DE040E" w14:textId="02FCB617" w:rsidR="009F03F1" w:rsidRDefault="009F03F1" w:rsidP="009F03F1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lang w:val="en-CA"/>
        </w:rPr>
        <w:t xml:space="preserve">               ___________</w:t>
      </w:r>
    </w:p>
    <w:p w14:paraId="33E24E9F" w14:textId="0BEF016F" w:rsidR="00254BD3" w:rsidRDefault="00254BD3" w:rsidP="009F03F1">
      <w:pPr>
        <w:rPr>
          <w:rFonts w:ascii="Arial" w:hAnsi="Arial" w:cs="Arial"/>
          <w:lang w:val="en-CA"/>
        </w:rPr>
      </w:pPr>
    </w:p>
    <w:p w14:paraId="6B16B75E" w14:textId="61858C41" w:rsidR="00254BD3" w:rsidRDefault="00254BD3" w:rsidP="009F03F1">
      <w:pPr>
        <w:rPr>
          <w:rFonts w:ascii="Arial" w:hAnsi="Arial" w:cs="Arial"/>
          <w:lang w:val="en-CA"/>
        </w:rPr>
      </w:pPr>
    </w:p>
    <w:p w14:paraId="5B62843C" w14:textId="6D77DDD7" w:rsidR="00254BD3" w:rsidRDefault="00254BD3" w:rsidP="009F03F1">
      <w:pPr>
        <w:rPr>
          <w:rFonts w:ascii="Arial" w:hAnsi="Arial" w:cs="Arial"/>
          <w:lang w:val="en-CA"/>
        </w:rPr>
      </w:pPr>
    </w:p>
    <w:p w14:paraId="2A867E76" w14:textId="77777777" w:rsidR="00254BD3" w:rsidRPr="00254BD3" w:rsidRDefault="00254BD3" w:rsidP="009F03F1">
      <w:pPr>
        <w:rPr>
          <w:rFonts w:ascii="Arial" w:hAnsi="Arial" w:cs="Arial"/>
          <w:lang w:val="en-CA"/>
        </w:rPr>
      </w:pPr>
    </w:p>
    <w:p w14:paraId="47A54E37" w14:textId="58A89602" w:rsidR="009F03F1" w:rsidRPr="00254BD3" w:rsidRDefault="000332A3" w:rsidP="000332A3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lastRenderedPageBreak/>
        <w:t>28.</w:t>
      </w:r>
      <w:r w:rsidR="00CA1AC1">
        <w:rPr>
          <w:rFonts w:ascii="Arial" w:hAnsi="Arial" w:cs="Arial"/>
          <w:b/>
          <w:bCs/>
          <w:lang w:val="en-CA"/>
        </w:rPr>
        <w:t xml:space="preserve"> Over the past</w:t>
      </w:r>
      <w:r w:rsidRPr="00254BD3">
        <w:rPr>
          <w:rFonts w:ascii="Arial" w:hAnsi="Arial" w:cs="Arial"/>
          <w:b/>
          <w:bCs/>
          <w:lang w:val="en-CA"/>
        </w:rPr>
        <w:t xml:space="preserve"> two years, I have participated in support and/or coaching</w:t>
      </w:r>
      <w:r w:rsidR="00CA1AC1">
        <w:rPr>
          <w:rFonts w:ascii="Arial" w:hAnsi="Arial" w:cs="Arial"/>
          <w:b/>
          <w:bCs/>
          <w:lang w:val="en-CA"/>
        </w:rPr>
        <w:t xml:space="preserve"> activities</w:t>
      </w:r>
      <w:r w:rsidRPr="00254BD3">
        <w:rPr>
          <w:rFonts w:ascii="Arial" w:hAnsi="Arial" w:cs="Arial"/>
          <w:b/>
          <w:bCs/>
          <w:lang w:val="en-CA"/>
        </w:rPr>
        <w:t xml:space="preserve"> (</w:t>
      </w:r>
      <w:r w:rsidR="00CA1AC1">
        <w:rPr>
          <w:rFonts w:ascii="Arial" w:hAnsi="Arial" w:cs="Arial"/>
          <w:b/>
          <w:bCs/>
          <w:lang w:val="en-CA"/>
        </w:rPr>
        <w:t>across various subjects</w:t>
      </w:r>
      <w:r w:rsidRPr="00254BD3">
        <w:rPr>
          <w:rFonts w:ascii="Arial" w:hAnsi="Arial" w:cs="Arial"/>
          <w:b/>
          <w:bCs/>
          <w:lang w:val="en-CA"/>
        </w:rPr>
        <w:t>) of the following type</w:t>
      </w:r>
      <w:r w:rsidR="00CA1AC1">
        <w:rPr>
          <w:rFonts w:ascii="Arial" w:hAnsi="Arial" w:cs="Arial"/>
          <w:b/>
          <w:bCs/>
          <w:lang w:val="en-CA"/>
        </w:rPr>
        <w:t>s</w:t>
      </w:r>
      <w:r w:rsidRPr="00254BD3">
        <w:rPr>
          <w:rFonts w:ascii="Arial" w:hAnsi="Arial" w:cs="Arial"/>
          <w:b/>
          <w:bCs/>
          <w:lang w:val="en-CA"/>
        </w:rPr>
        <w:t>:</w:t>
      </w:r>
      <w:r w:rsidRPr="00254BD3">
        <w:rPr>
          <w:rFonts w:ascii="Arial" w:hAnsi="Arial" w:cs="Arial"/>
          <w:lang w:val="en-CA"/>
        </w:rPr>
        <w:t xml:space="preserve"> </w:t>
      </w:r>
      <w:r w:rsidR="00254BD3">
        <w:rPr>
          <w:rFonts w:ascii="Arial" w:hAnsi="Arial" w:cs="Arial"/>
          <w:lang w:val="en-CA"/>
        </w:rPr>
        <w:br/>
      </w:r>
      <w:r w:rsidRPr="00254BD3">
        <w:rPr>
          <w:rFonts w:ascii="Arial" w:hAnsi="Arial" w:cs="Arial"/>
          <w:lang w:val="en-CA"/>
        </w:rPr>
        <w:t>[For each statement, check the one that best represents your situation]</w:t>
      </w:r>
    </w:p>
    <w:tbl>
      <w:tblPr>
        <w:tblStyle w:val="Grilledutableau"/>
        <w:tblW w:w="0" w:type="auto"/>
        <w:tblInd w:w="-998" w:type="dxa"/>
        <w:tblLook w:val="04A0" w:firstRow="1" w:lastRow="0" w:firstColumn="1" w:lastColumn="0" w:noHBand="0" w:noVBand="1"/>
      </w:tblPr>
      <w:tblGrid>
        <w:gridCol w:w="4193"/>
        <w:gridCol w:w="1097"/>
        <w:gridCol w:w="1085"/>
        <w:gridCol w:w="1109"/>
        <w:gridCol w:w="1171"/>
        <w:gridCol w:w="973"/>
      </w:tblGrid>
      <w:tr w:rsidR="000332A3" w:rsidRPr="00254BD3" w14:paraId="57D0D771" w14:textId="77777777" w:rsidTr="00F308E6">
        <w:tc>
          <w:tcPr>
            <w:tcW w:w="4193" w:type="dxa"/>
          </w:tcPr>
          <w:p w14:paraId="17455339" w14:textId="77777777" w:rsidR="000332A3" w:rsidRPr="00861487" w:rsidRDefault="000332A3" w:rsidP="000332A3">
            <w:pPr>
              <w:pStyle w:val="Paragraphedeliste"/>
              <w:ind w:left="0"/>
              <w:rPr>
                <w:rFonts w:ascii="Arial" w:hAnsi="Arial" w:cs="Arial"/>
                <w:lang w:val="en-CA"/>
              </w:rPr>
            </w:pPr>
          </w:p>
        </w:tc>
        <w:tc>
          <w:tcPr>
            <w:tcW w:w="1097" w:type="dxa"/>
            <w:vAlign w:val="center"/>
          </w:tcPr>
          <w:p w14:paraId="59967511" w14:textId="658F4166" w:rsidR="000332A3" w:rsidRPr="00254BD3" w:rsidRDefault="000332A3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Strongly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085" w:type="dxa"/>
            <w:vAlign w:val="center"/>
          </w:tcPr>
          <w:p w14:paraId="7C15F253" w14:textId="2166204E" w:rsidR="000332A3" w:rsidRPr="00254BD3" w:rsidRDefault="000332A3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1109" w:type="dxa"/>
            <w:vAlign w:val="center"/>
          </w:tcPr>
          <w:p w14:paraId="70FE6298" w14:textId="12A85BCB" w:rsidR="000332A3" w:rsidRPr="00254BD3" w:rsidRDefault="000332A3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Neithe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agree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nor</w:t>
            </w:r>
            <w:proofErr w:type="spellEnd"/>
            <w:r w:rsidRPr="00254BD3">
              <w:rPr>
                <w:rFonts w:ascii="Arial" w:hAnsi="Arial" w:cs="Arial"/>
              </w:rPr>
              <w:t xml:space="preserve"> </w:t>
            </w: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1171" w:type="dxa"/>
            <w:vAlign w:val="center"/>
          </w:tcPr>
          <w:p w14:paraId="6A195894" w14:textId="3AA904FC" w:rsidR="000332A3" w:rsidRPr="00254BD3" w:rsidRDefault="000332A3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973" w:type="dxa"/>
            <w:vAlign w:val="center"/>
          </w:tcPr>
          <w:p w14:paraId="69680D3D" w14:textId="5415A1E2" w:rsidR="000332A3" w:rsidRPr="00254BD3" w:rsidRDefault="000332A3" w:rsidP="00F308E6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Never</w:t>
            </w:r>
          </w:p>
        </w:tc>
      </w:tr>
      <w:tr w:rsidR="000332A3" w:rsidRPr="00254BD3" w14:paraId="608FDA5B" w14:textId="77777777" w:rsidTr="002B22A6">
        <w:tc>
          <w:tcPr>
            <w:tcW w:w="4193" w:type="dxa"/>
          </w:tcPr>
          <w:p w14:paraId="01E5F4AE" w14:textId="751F94FC" w:rsidR="000332A3" w:rsidRPr="00254BD3" w:rsidRDefault="000332A3" w:rsidP="000332A3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Co-development</w:t>
            </w:r>
            <w:proofErr w:type="spellEnd"/>
          </w:p>
        </w:tc>
        <w:tc>
          <w:tcPr>
            <w:tcW w:w="1097" w:type="dxa"/>
          </w:tcPr>
          <w:p w14:paraId="6DE85687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219872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54C7667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76315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61671379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53074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1" w:type="dxa"/>
          </w:tcPr>
          <w:p w14:paraId="4A6302CA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5942800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3" w:type="dxa"/>
          </w:tcPr>
          <w:p w14:paraId="536EE68F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726488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0332A3" w:rsidRPr="00254BD3" w14:paraId="4A752128" w14:textId="77777777" w:rsidTr="002B22A6">
        <w:tc>
          <w:tcPr>
            <w:tcW w:w="4193" w:type="dxa"/>
          </w:tcPr>
          <w:p w14:paraId="09B8D02B" w14:textId="364591D0" w:rsidR="000332A3" w:rsidRPr="00254BD3" w:rsidRDefault="000332A3" w:rsidP="000332A3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>Community of practice</w:t>
            </w:r>
          </w:p>
        </w:tc>
        <w:tc>
          <w:tcPr>
            <w:tcW w:w="1097" w:type="dxa"/>
          </w:tcPr>
          <w:p w14:paraId="1216C5CF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77513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EAF54EB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345017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7759701E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0574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1" w:type="dxa"/>
          </w:tcPr>
          <w:p w14:paraId="3D2F2A4E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635088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3" w:type="dxa"/>
          </w:tcPr>
          <w:p w14:paraId="5576D278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823016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0332A3" w:rsidRPr="00254BD3" w14:paraId="57278BBE" w14:textId="77777777" w:rsidTr="002B22A6">
        <w:tc>
          <w:tcPr>
            <w:tcW w:w="4193" w:type="dxa"/>
          </w:tcPr>
          <w:p w14:paraId="0A85D406" w14:textId="29339A39" w:rsidR="000332A3" w:rsidRPr="00254BD3" w:rsidRDefault="000332A3" w:rsidP="000332A3">
            <w:pPr>
              <w:pStyle w:val="Paragraphedeliste"/>
              <w:ind w:left="0"/>
              <w:rPr>
                <w:rFonts w:ascii="Arial" w:hAnsi="Arial" w:cs="Arial"/>
              </w:rPr>
            </w:pPr>
            <w:r w:rsidRPr="00254BD3">
              <w:rPr>
                <w:rFonts w:ascii="Arial" w:hAnsi="Arial" w:cs="Arial"/>
              </w:rPr>
              <w:t xml:space="preserve">Peer </w:t>
            </w:r>
            <w:proofErr w:type="spellStart"/>
            <w:r w:rsidRPr="00254BD3">
              <w:rPr>
                <w:rFonts w:ascii="Arial" w:hAnsi="Arial" w:cs="Arial"/>
              </w:rPr>
              <w:t>committee</w:t>
            </w:r>
            <w:proofErr w:type="spellEnd"/>
          </w:p>
        </w:tc>
        <w:tc>
          <w:tcPr>
            <w:tcW w:w="1097" w:type="dxa"/>
          </w:tcPr>
          <w:p w14:paraId="4B23B183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81648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335DC56F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2502687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F6BFACF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69168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1" w:type="dxa"/>
          </w:tcPr>
          <w:p w14:paraId="5C81959D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426931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3" w:type="dxa"/>
          </w:tcPr>
          <w:p w14:paraId="72558DA3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262837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0332A3" w:rsidRPr="00254BD3" w14:paraId="31A070EB" w14:textId="77777777" w:rsidTr="002B22A6">
        <w:tc>
          <w:tcPr>
            <w:tcW w:w="4193" w:type="dxa"/>
          </w:tcPr>
          <w:p w14:paraId="2328D6A9" w14:textId="746887E3" w:rsidR="000332A3" w:rsidRPr="00254BD3" w:rsidRDefault="000332A3" w:rsidP="000332A3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Preceptorship</w:t>
            </w:r>
            <w:proofErr w:type="spellEnd"/>
            <w:r w:rsidRPr="00254BD3">
              <w:rPr>
                <w:rFonts w:ascii="Arial" w:hAnsi="Arial" w:cs="Arial"/>
              </w:rPr>
              <w:t>/</w:t>
            </w:r>
            <w:proofErr w:type="spellStart"/>
            <w:r w:rsidRPr="00254BD3">
              <w:rPr>
                <w:rFonts w:ascii="Arial" w:hAnsi="Arial" w:cs="Arial"/>
              </w:rPr>
              <w:t>Mentorship</w:t>
            </w:r>
            <w:proofErr w:type="spellEnd"/>
          </w:p>
        </w:tc>
        <w:tc>
          <w:tcPr>
            <w:tcW w:w="1097" w:type="dxa"/>
          </w:tcPr>
          <w:p w14:paraId="70BFD4AD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735981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0A4EF566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109240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122909F9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14553667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1" w:type="dxa"/>
          </w:tcPr>
          <w:p w14:paraId="4B70469C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3330361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3" w:type="dxa"/>
          </w:tcPr>
          <w:p w14:paraId="2D51AE82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149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0332A3" w:rsidRPr="00254BD3" w14:paraId="642716A3" w14:textId="77777777" w:rsidTr="002B22A6">
        <w:tc>
          <w:tcPr>
            <w:tcW w:w="4193" w:type="dxa"/>
          </w:tcPr>
          <w:p w14:paraId="7318A9FB" w14:textId="3CF52E75" w:rsidR="000332A3" w:rsidRPr="00254BD3" w:rsidRDefault="000332A3" w:rsidP="000332A3">
            <w:pPr>
              <w:pStyle w:val="Paragraphedeliste"/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Clinical</w:t>
            </w:r>
            <w:proofErr w:type="spellEnd"/>
            <w:r w:rsidRPr="00254BD3">
              <w:rPr>
                <w:rFonts w:ascii="Arial" w:hAnsi="Arial" w:cs="Arial"/>
              </w:rPr>
              <w:t xml:space="preserve"> supervision</w:t>
            </w:r>
          </w:p>
        </w:tc>
        <w:tc>
          <w:tcPr>
            <w:tcW w:w="1097" w:type="dxa"/>
          </w:tcPr>
          <w:p w14:paraId="143DEE62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569426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26EEE42B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668262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35B412CC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716047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1" w:type="dxa"/>
          </w:tcPr>
          <w:p w14:paraId="5841F965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8521074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3" w:type="dxa"/>
          </w:tcPr>
          <w:p w14:paraId="760976FF" w14:textId="77777777" w:rsidR="000332A3" w:rsidRPr="00254BD3" w:rsidRDefault="00382B7C" w:rsidP="000332A3">
            <w:pPr>
              <w:pStyle w:val="Paragraphedeliste"/>
              <w:ind w:left="0"/>
              <w:jc w:val="center"/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</w:rPr>
                <w:id w:val="-1377774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  <w:tr w:rsidR="000332A3" w:rsidRPr="00254BD3" w14:paraId="27548B25" w14:textId="77777777" w:rsidTr="002B22A6">
        <w:tc>
          <w:tcPr>
            <w:tcW w:w="4193" w:type="dxa"/>
          </w:tcPr>
          <w:p w14:paraId="4A9C4AC0" w14:textId="5073B1A0" w:rsidR="000332A3" w:rsidRPr="00254BD3" w:rsidRDefault="000332A3" w:rsidP="002B22A6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  <w:proofErr w:type="spellStart"/>
            <w:r w:rsidRPr="00254BD3">
              <w:rPr>
                <w:rFonts w:ascii="Arial" w:hAnsi="Arial" w:cs="Arial"/>
              </w:rPr>
              <w:t>Other</w:t>
            </w:r>
            <w:proofErr w:type="spellEnd"/>
            <w:r w:rsidRPr="00254BD3">
              <w:rPr>
                <w:rFonts w:ascii="Arial" w:hAnsi="Arial" w:cs="Arial"/>
              </w:rPr>
              <w:t xml:space="preserve"> (</w:t>
            </w:r>
            <w:proofErr w:type="spellStart"/>
            <w:r w:rsidRPr="00254BD3">
              <w:rPr>
                <w:rFonts w:ascii="Arial" w:hAnsi="Arial" w:cs="Arial"/>
              </w:rPr>
              <w:t>specify</w:t>
            </w:r>
            <w:proofErr w:type="spellEnd"/>
            <w:r w:rsidRPr="00254BD3">
              <w:rPr>
                <w:rFonts w:ascii="Arial" w:hAnsi="Arial" w:cs="Arial"/>
              </w:rPr>
              <w:t xml:space="preserve">) : </w:t>
            </w:r>
          </w:p>
          <w:p w14:paraId="68EC71ED" w14:textId="77777777" w:rsidR="000332A3" w:rsidRPr="00254BD3" w:rsidRDefault="000332A3" w:rsidP="002B22A6">
            <w:pPr>
              <w:pStyle w:val="Paragraphedeliste"/>
              <w:pBdr>
                <w:bottom w:val="single" w:sz="12" w:space="1" w:color="auto"/>
              </w:pBdr>
              <w:ind w:left="0"/>
              <w:rPr>
                <w:rFonts w:ascii="Arial" w:hAnsi="Arial" w:cs="Arial"/>
              </w:rPr>
            </w:pPr>
          </w:p>
          <w:p w14:paraId="51DB8A8E" w14:textId="77777777" w:rsidR="000332A3" w:rsidRPr="00254BD3" w:rsidRDefault="000332A3" w:rsidP="002B22A6">
            <w:pPr>
              <w:pStyle w:val="Paragraphedeliste"/>
              <w:ind w:left="0"/>
              <w:rPr>
                <w:rFonts w:ascii="Arial" w:hAnsi="Arial" w:cs="Arial"/>
              </w:rPr>
            </w:pPr>
          </w:p>
        </w:tc>
        <w:tc>
          <w:tcPr>
            <w:tcW w:w="1097" w:type="dxa"/>
          </w:tcPr>
          <w:p w14:paraId="6E5F5448" w14:textId="77777777" w:rsidR="000332A3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7244468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085" w:type="dxa"/>
          </w:tcPr>
          <w:p w14:paraId="5A31412B" w14:textId="77777777" w:rsidR="000332A3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5887803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09" w:type="dxa"/>
          </w:tcPr>
          <w:p w14:paraId="2E9E07EE" w14:textId="77777777" w:rsidR="000332A3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545252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1171" w:type="dxa"/>
          </w:tcPr>
          <w:p w14:paraId="7FA31238" w14:textId="77777777" w:rsidR="000332A3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-779959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  <w:tc>
          <w:tcPr>
            <w:tcW w:w="973" w:type="dxa"/>
          </w:tcPr>
          <w:p w14:paraId="2DFEE99A" w14:textId="77777777" w:rsidR="000332A3" w:rsidRPr="00254BD3" w:rsidRDefault="00382B7C" w:rsidP="002B22A6">
            <w:pPr>
              <w:pStyle w:val="Paragraphedeliste"/>
              <w:ind w:left="0"/>
              <w:jc w:val="center"/>
              <w:rPr>
                <w:rFonts w:ascii="Arial" w:eastAsia="MS Gothic" w:hAnsi="Arial" w:cs="Arial"/>
              </w:rPr>
            </w:pPr>
            <w:sdt>
              <w:sdtPr>
                <w:rPr>
                  <w:rFonts w:ascii="Arial" w:hAnsi="Arial" w:cs="Arial"/>
                </w:rPr>
                <w:id w:val="1502463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32A3" w:rsidRPr="00254BD3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</w:p>
        </w:tc>
      </w:tr>
    </w:tbl>
    <w:p w14:paraId="437AD20A" w14:textId="1233B7BC" w:rsidR="000332A3" w:rsidRPr="00254BD3" w:rsidRDefault="000332A3" w:rsidP="000332A3">
      <w:pPr>
        <w:rPr>
          <w:rFonts w:ascii="Arial" w:hAnsi="Arial" w:cs="Arial"/>
          <w:lang w:val="en-CA"/>
        </w:rPr>
      </w:pPr>
    </w:p>
    <w:p w14:paraId="651C57C6" w14:textId="0FB237FF" w:rsidR="000332A3" w:rsidRPr="00254BD3" w:rsidRDefault="000332A3" w:rsidP="000332A3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Section 2: Socio-demographic data</w:t>
      </w:r>
    </w:p>
    <w:p w14:paraId="431AF79F" w14:textId="7C508CD9" w:rsidR="000332A3" w:rsidRPr="00254BD3" w:rsidRDefault="000332A3" w:rsidP="000332A3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29. I am:</w:t>
      </w:r>
    </w:p>
    <w:p w14:paraId="5297AF2B" w14:textId="44927A81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7389364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Occupational therapist</w:t>
      </w:r>
    </w:p>
    <w:p w14:paraId="2027DA44" w14:textId="6B4F566C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5179201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Clinical nurse</w:t>
      </w:r>
    </w:p>
    <w:p w14:paraId="33ED2DC8" w14:textId="359433F6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9042014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Primary care nurse practitioner (PCNP)</w:t>
      </w:r>
    </w:p>
    <w:p w14:paraId="2D022BA6" w14:textId="3FF6D0D4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0324959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Nurse</w:t>
      </w:r>
    </w:p>
    <w:p w14:paraId="4751388D" w14:textId="4205827C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19615265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Kinesiologist</w:t>
      </w:r>
    </w:p>
    <w:p w14:paraId="11F34A60" w14:textId="3E1C5657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2169408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Physician</w:t>
      </w:r>
    </w:p>
    <w:p w14:paraId="3D78ED7D" w14:textId="311F6292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11504007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Attending physician</w:t>
      </w:r>
    </w:p>
    <w:p w14:paraId="633B991E" w14:textId="210F5623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321811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Nutritionist</w:t>
      </w:r>
    </w:p>
    <w:p w14:paraId="006E0365" w14:textId="502B7A9D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449283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Physiotherapist</w:t>
      </w:r>
    </w:p>
    <w:p w14:paraId="1784F7F6" w14:textId="5CA4E10B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6290047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Psychologist</w:t>
      </w:r>
    </w:p>
    <w:p w14:paraId="632949AB" w14:textId="75178F4D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4869475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Social worker</w:t>
      </w:r>
    </w:p>
    <w:p w14:paraId="39386070" w14:textId="5806A54A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10045578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Others:________</w:t>
      </w:r>
    </w:p>
    <w:p w14:paraId="0E9D6E04" w14:textId="48924AA5" w:rsidR="000332A3" w:rsidRPr="00254BD3" w:rsidRDefault="000332A3" w:rsidP="000332A3">
      <w:pPr>
        <w:rPr>
          <w:rFonts w:ascii="Arial" w:hAnsi="Arial" w:cs="Arial"/>
          <w:lang w:val="en-CA"/>
        </w:rPr>
      </w:pPr>
    </w:p>
    <w:p w14:paraId="2F4688D0" w14:textId="04AE4A5D" w:rsidR="000332A3" w:rsidRDefault="000332A3" w:rsidP="000332A3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30. I am</w:t>
      </w:r>
      <w:r w:rsidRPr="00254BD3">
        <w:rPr>
          <w:rFonts w:ascii="Arial" w:hAnsi="Arial" w:cs="Arial"/>
          <w:lang w:val="en-CA"/>
        </w:rPr>
        <w:t xml:space="preserve"> _______________ </w:t>
      </w:r>
      <w:r w:rsidRPr="00254BD3">
        <w:rPr>
          <w:rFonts w:ascii="Arial" w:hAnsi="Arial" w:cs="Arial"/>
          <w:b/>
          <w:bCs/>
          <w:lang w:val="en-CA"/>
        </w:rPr>
        <w:t>years old</w:t>
      </w:r>
    </w:p>
    <w:p w14:paraId="2D678EEE" w14:textId="78E2FC53" w:rsidR="00254BD3" w:rsidRDefault="00254BD3" w:rsidP="000332A3">
      <w:pPr>
        <w:rPr>
          <w:rFonts w:ascii="Arial" w:hAnsi="Arial" w:cs="Arial"/>
          <w:b/>
          <w:bCs/>
          <w:lang w:val="en-CA"/>
        </w:rPr>
      </w:pPr>
    </w:p>
    <w:p w14:paraId="36F70160" w14:textId="77777777" w:rsidR="00254BD3" w:rsidRPr="00254BD3" w:rsidRDefault="00254BD3" w:rsidP="000332A3">
      <w:pPr>
        <w:rPr>
          <w:rFonts w:ascii="Arial" w:hAnsi="Arial" w:cs="Arial"/>
          <w:lang w:val="en-CA"/>
        </w:rPr>
      </w:pPr>
    </w:p>
    <w:p w14:paraId="16F9343A" w14:textId="085F5D69" w:rsidR="000332A3" w:rsidRPr="00254BD3" w:rsidRDefault="000332A3" w:rsidP="000332A3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lastRenderedPageBreak/>
        <w:t>31.</w:t>
      </w:r>
      <w:r w:rsidRPr="00254BD3">
        <w:rPr>
          <w:rFonts w:ascii="Arial" w:hAnsi="Arial" w:cs="Arial"/>
          <w:b/>
          <w:bCs/>
          <w:lang w:val="en-CA"/>
        </w:rPr>
        <w:tab/>
        <w:t>My gender is</w:t>
      </w:r>
    </w:p>
    <w:p w14:paraId="71556432" w14:textId="77480929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20645113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Female</w:t>
      </w:r>
    </w:p>
    <w:p w14:paraId="73F1BBCF" w14:textId="69AC7316" w:rsidR="000332A3" w:rsidRPr="00254BD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1426631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Male</w:t>
      </w:r>
    </w:p>
    <w:p w14:paraId="6B78FF96" w14:textId="3CFC9837" w:rsidR="000332A3" w:rsidRDefault="00382B7C" w:rsidP="000332A3">
      <w:pPr>
        <w:rPr>
          <w:rFonts w:ascii="Arial" w:hAnsi="Arial" w:cs="Arial"/>
          <w:lang w:val="en-CA"/>
        </w:rPr>
      </w:pPr>
      <w:sdt>
        <w:sdtPr>
          <w:rPr>
            <w:rFonts w:ascii="Arial" w:hAnsi="Arial" w:cs="Arial"/>
            <w:lang w:val="en-CA"/>
          </w:rPr>
          <w:id w:val="-321934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32A3"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="000332A3" w:rsidRPr="00254BD3">
        <w:rPr>
          <w:rFonts w:ascii="Arial" w:hAnsi="Arial" w:cs="Arial"/>
          <w:lang w:val="en-CA"/>
        </w:rPr>
        <w:t xml:space="preserve"> Other:_____________</w:t>
      </w:r>
    </w:p>
    <w:p w14:paraId="416855BD" w14:textId="77777777" w:rsidR="00254BD3" w:rsidRPr="00254BD3" w:rsidRDefault="00254BD3" w:rsidP="000332A3">
      <w:pPr>
        <w:rPr>
          <w:rFonts w:ascii="Arial" w:hAnsi="Arial" w:cs="Arial"/>
          <w:lang w:val="en-CA"/>
        </w:rPr>
      </w:pPr>
    </w:p>
    <w:p w14:paraId="54A5FF0A" w14:textId="54F95934" w:rsidR="000332A3" w:rsidRPr="00254BD3" w:rsidRDefault="000332A3" w:rsidP="000332A3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32. My level of education is: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-4978033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College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-2095084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University – Undergraduate (Bachelor’s degree or Medical Doctorate)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1465617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University – Graduate (Master’s degree)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-609203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University – Postgraduate (PhD)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368498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Other (specify): ________________</w:t>
      </w:r>
    </w:p>
    <w:p w14:paraId="1D7D6D4C" w14:textId="77777777" w:rsidR="00254BD3" w:rsidRDefault="000332A3" w:rsidP="000332A3">
      <w:pPr>
        <w:rPr>
          <w:rFonts w:ascii="Arial" w:hAnsi="Arial" w:cs="Arial"/>
          <w:lang w:val="en-CA"/>
        </w:rPr>
      </w:pPr>
      <w:r w:rsidRPr="000332A3">
        <w:rPr>
          <w:rFonts w:ascii="Arial" w:hAnsi="Arial" w:cs="Arial"/>
          <w:b/>
          <w:bCs/>
          <w:lang w:val="en-CA"/>
        </w:rPr>
        <w:t>33. My total number of years of experience is:</w:t>
      </w:r>
      <w:r w:rsidRPr="000332A3">
        <w:rPr>
          <w:rFonts w:ascii="Arial" w:hAnsi="Arial" w:cs="Arial"/>
          <w:lang w:val="en-CA"/>
        </w:rPr>
        <w:t> ___________________</w:t>
      </w:r>
    </w:p>
    <w:p w14:paraId="19829FA4" w14:textId="42359AB8" w:rsidR="000332A3" w:rsidRPr="00254BD3" w:rsidRDefault="000332A3" w:rsidP="000332A3">
      <w:pPr>
        <w:rPr>
          <w:rFonts w:ascii="Arial" w:hAnsi="Arial" w:cs="Arial"/>
          <w:lang w:val="en-CA"/>
        </w:rPr>
      </w:pPr>
      <w:r w:rsidRPr="000332A3">
        <w:rPr>
          <w:rFonts w:ascii="Arial" w:hAnsi="Arial" w:cs="Arial"/>
          <w:lang w:val="en-CA"/>
        </w:rPr>
        <w:br/>
      </w:r>
      <w:r w:rsidRPr="000332A3">
        <w:rPr>
          <w:rFonts w:ascii="Arial" w:hAnsi="Arial" w:cs="Arial"/>
          <w:b/>
          <w:bCs/>
          <w:lang w:val="en-CA"/>
        </w:rPr>
        <w:t>34. I have been working with individuals living with chronic diseases for:</w:t>
      </w:r>
      <w:r w:rsidRPr="000332A3">
        <w:rPr>
          <w:rFonts w:ascii="Arial" w:hAnsi="Arial" w:cs="Arial"/>
          <w:lang w:val="en-CA"/>
        </w:rPr>
        <w:t xml:space="preserve"> ______ </w:t>
      </w:r>
      <w:r w:rsidRPr="000332A3">
        <w:rPr>
          <w:rFonts w:ascii="Arial" w:hAnsi="Arial" w:cs="Arial"/>
          <w:b/>
          <w:bCs/>
          <w:lang w:val="en-CA"/>
        </w:rPr>
        <w:t>years</w:t>
      </w:r>
    </w:p>
    <w:p w14:paraId="5A60CC7E" w14:textId="29B4BC3E" w:rsidR="000332A3" w:rsidRPr="00254BD3" w:rsidRDefault="000332A3" w:rsidP="000332A3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35. My employment status is: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-12958213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Full-time permanent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-7758615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Full-time temporary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-1583830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Part-time permanent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9680079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Part-time temporary</w:t>
      </w:r>
    </w:p>
    <w:p w14:paraId="523DE21B" w14:textId="77C5AD42" w:rsidR="000332A3" w:rsidRPr="00254BD3" w:rsidRDefault="000332A3" w:rsidP="000332A3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36. I practice in a Family Medicine Group (FMG):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-18301236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Private (composed only of off-site locations)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-476889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Public (composed only of on-site locations)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-10856022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Mixed (composed of both on-site and off-site locations)</w:t>
      </w:r>
      <w:r w:rsidRPr="00254BD3">
        <w:rPr>
          <w:rFonts w:ascii="Arial" w:hAnsi="Arial" w:cs="Arial"/>
          <w:lang w:val="en-CA"/>
        </w:rPr>
        <w:br/>
      </w:r>
      <w:sdt>
        <w:sdtPr>
          <w:rPr>
            <w:rFonts w:ascii="Arial" w:hAnsi="Arial" w:cs="Arial"/>
            <w:lang w:val="en-CA"/>
          </w:rPr>
          <w:id w:val="3079110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54BD3">
            <w:rPr>
              <w:rFonts w:ascii="Segoe UI Symbol" w:eastAsia="MS Gothic" w:hAnsi="Segoe UI Symbol" w:cs="Segoe UI Symbol"/>
              <w:lang w:val="en-CA"/>
            </w:rPr>
            <w:t>☐</w:t>
          </w:r>
        </w:sdtContent>
      </w:sdt>
      <w:r w:rsidRPr="00254BD3">
        <w:rPr>
          <w:rFonts w:ascii="Arial" w:hAnsi="Arial" w:cs="Arial"/>
          <w:lang w:val="en-CA"/>
        </w:rPr>
        <w:t xml:space="preserve"> I don't know</w:t>
      </w:r>
    </w:p>
    <w:p w14:paraId="7594BD53" w14:textId="7791F7A5" w:rsidR="000332A3" w:rsidRPr="00254BD3" w:rsidRDefault="000332A3" w:rsidP="000332A3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37. My clientele living with chronic diseases primarily</w:t>
      </w:r>
      <w:r w:rsidR="00CA1AC1">
        <w:rPr>
          <w:rFonts w:ascii="Arial" w:hAnsi="Arial" w:cs="Arial"/>
          <w:b/>
          <w:bCs/>
          <w:lang w:val="en-CA"/>
        </w:rPr>
        <w:t xml:space="preserve"> resides</w:t>
      </w:r>
      <w:r w:rsidRPr="00254BD3">
        <w:rPr>
          <w:rFonts w:ascii="Arial" w:hAnsi="Arial" w:cs="Arial"/>
          <w:b/>
          <w:bCs/>
          <w:lang w:val="en-CA"/>
        </w:rPr>
        <w:t xml:space="preserve"> in a: </w:t>
      </w:r>
      <w:r w:rsidR="00254BD3">
        <w:rPr>
          <w:rFonts w:ascii="Arial" w:hAnsi="Arial" w:cs="Arial"/>
          <w:lang w:val="en-CA"/>
        </w:rPr>
        <w:br/>
        <w:t>[</w:t>
      </w:r>
      <w:r w:rsidRPr="00254BD3">
        <w:rPr>
          <w:rFonts w:ascii="Arial" w:hAnsi="Arial" w:cs="Arial"/>
          <w:lang w:val="en-CA"/>
        </w:rPr>
        <w:t>Check the most appropriate answer</w:t>
      </w:r>
      <w:r w:rsidR="00254BD3">
        <w:rPr>
          <w:rFonts w:ascii="Arial" w:hAnsi="Arial" w:cs="Arial"/>
          <w:lang w:val="en-CA"/>
        </w:rPr>
        <w:t>]</w:t>
      </w:r>
      <w:r w:rsidRPr="00254BD3">
        <w:rPr>
          <w:rFonts w:ascii="Arial" w:hAnsi="Arial" w:cs="Arial"/>
          <w:lang w:val="en-CA"/>
        </w:rPr>
        <w:br/>
      </w:r>
      <w:r w:rsidRPr="00254BD3">
        <w:rPr>
          <w:rFonts w:ascii="Segoe UI Symbol" w:hAnsi="Segoe UI Symbol" w:cs="Segoe UI Symbol"/>
          <w:lang w:val="en-CA"/>
        </w:rPr>
        <w:t>☐</w:t>
      </w:r>
      <w:r w:rsidRPr="00254BD3">
        <w:rPr>
          <w:rFonts w:ascii="Arial" w:hAnsi="Arial" w:cs="Arial"/>
          <w:lang w:val="en-CA"/>
        </w:rPr>
        <w:t xml:space="preserve"> Rural area</w:t>
      </w:r>
      <w:r w:rsidRPr="00254BD3">
        <w:rPr>
          <w:rFonts w:ascii="Arial" w:hAnsi="Arial" w:cs="Arial"/>
          <w:lang w:val="en-CA"/>
        </w:rPr>
        <w:br/>
      </w:r>
      <w:r w:rsidRPr="00254BD3">
        <w:rPr>
          <w:rFonts w:ascii="Segoe UI Symbol" w:hAnsi="Segoe UI Symbol" w:cs="Segoe UI Symbol"/>
          <w:lang w:val="en-CA"/>
        </w:rPr>
        <w:t>☐</w:t>
      </w:r>
      <w:r w:rsidRPr="00254BD3">
        <w:rPr>
          <w:rFonts w:ascii="Arial" w:hAnsi="Arial" w:cs="Arial"/>
          <w:lang w:val="en-CA"/>
        </w:rPr>
        <w:t xml:space="preserve"> Urban area</w:t>
      </w:r>
    </w:p>
    <w:p w14:paraId="5F29BFB7" w14:textId="78D79F20" w:rsidR="000332A3" w:rsidRPr="00861487" w:rsidRDefault="000332A3" w:rsidP="000332A3">
      <w:pPr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 xml:space="preserve">38. What percentage of your caseload </w:t>
      </w:r>
      <w:r w:rsidR="00CA1AC1">
        <w:rPr>
          <w:rFonts w:ascii="Arial" w:hAnsi="Arial" w:cs="Arial"/>
          <w:b/>
          <w:bCs/>
          <w:lang w:val="en-CA"/>
        </w:rPr>
        <w:t xml:space="preserve">consists of </w:t>
      </w:r>
      <w:r w:rsidRPr="00254BD3">
        <w:rPr>
          <w:rFonts w:ascii="Arial" w:hAnsi="Arial" w:cs="Arial"/>
          <w:b/>
          <w:bCs/>
          <w:lang w:val="en-CA"/>
        </w:rPr>
        <w:t>individuals with at least one chronic disease?</w:t>
      </w:r>
      <w:r w:rsidRPr="00254BD3">
        <w:rPr>
          <w:rFonts w:ascii="Arial" w:hAnsi="Arial" w:cs="Arial"/>
          <w:lang w:val="en-CA"/>
        </w:rPr>
        <w:br/>
      </w:r>
      <w:r w:rsidRPr="00861487">
        <w:rPr>
          <w:rFonts w:ascii="Arial" w:hAnsi="Arial" w:cs="Arial"/>
          <w:lang w:val="en-CA"/>
        </w:rPr>
        <w:t>____________ %</w:t>
      </w:r>
    </w:p>
    <w:p w14:paraId="0435B4A6" w14:textId="74A9CD48" w:rsidR="000332A3" w:rsidRDefault="000332A3" w:rsidP="000332A3">
      <w:pPr>
        <w:rPr>
          <w:rFonts w:ascii="Arial" w:hAnsi="Arial" w:cs="Arial"/>
          <w:b/>
          <w:bCs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 xml:space="preserve">39. Are there any other relevant data or information that should be considered but </w:t>
      </w:r>
      <w:r w:rsidR="00CA1AC1">
        <w:rPr>
          <w:rFonts w:ascii="Arial" w:hAnsi="Arial" w:cs="Arial"/>
          <w:b/>
          <w:bCs/>
          <w:lang w:val="en-CA"/>
        </w:rPr>
        <w:t>was</w:t>
      </w:r>
      <w:r w:rsidRPr="00254BD3">
        <w:rPr>
          <w:rFonts w:ascii="Arial" w:hAnsi="Arial" w:cs="Arial"/>
          <w:b/>
          <w:bCs/>
          <w:lang w:val="en-CA"/>
        </w:rPr>
        <w:t xml:space="preserve"> not </w:t>
      </w:r>
      <w:proofErr w:type="spellStart"/>
      <w:r w:rsidR="00B46846">
        <w:rPr>
          <w:rFonts w:ascii="Arial" w:hAnsi="Arial" w:cs="Arial"/>
          <w:b/>
          <w:bCs/>
          <w:lang w:val="en-CA"/>
        </w:rPr>
        <w:t>convered</w:t>
      </w:r>
      <w:proofErr w:type="spellEnd"/>
      <w:r w:rsidRPr="00254BD3">
        <w:rPr>
          <w:rFonts w:ascii="Arial" w:hAnsi="Arial" w:cs="Arial"/>
          <w:b/>
          <w:bCs/>
          <w:lang w:val="en-CA"/>
        </w:rPr>
        <w:t xml:space="preserve"> in this questionnaire?</w:t>
      </w:r>
    </w:p>
    <w:p w14:paraId="00E1AAC5" w14:textId="6D7E2F18" w:rsidR="00254BD3" w:rsidRDefault="00F308E6" w:rsidP="000332A3">
      <w:pPr>
        <w:rPr>
          <w:rFonts w:ascii="Arial" w:hAnsi="Arial" w:cs="Arial"/>
          <w:lang w:val="en-CA"/>
        </w:rPr>
      </w:pPr>
      <w:r w:rsidRPr="00F308E6">
        <w:rPr>
          <w:rFonts w:ascii="Arial" w:hAnsi="Arial" w:cs="Arial"/>
          <w:lang w:val="en-CA"/>
        </w:rPr>
        <w:t>______________________________________________________________________</w:t>
      </w:r>
    </w:p>
    <w:p w14:paraId="1CE19512" w14:textId="0430FA09" w:rsidR="00F308E6" w:rsidRPr="00F308E6" w:rsidRDefault="00F308E6" w:rsidP="000332A3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______________________________________________________________________</w:t>
      </w:r>
    </w:p>
    <w:p w14:paraId="60971121" w14:textId="3A0BACFC" w:rsidR="000332A3" w:rsidRPr="00B46846" w:rsidRDefault="009C0AD5" w:rsidP="000332A3">
      <w:pPr>
        <w:rPr>
          <w:rFonts w:ascii="Arial" w:hAnsi="Arial" w:cs="Arial"/>
          <w:b/>
          <w:bCs/>
          <w:lang w:val="en-CA"/>
        </w:rPr>
      </w:pPr>
      <w:r w:rsidRPr="00B46846">
        <w:rPr>
          <w:rFonts w:ascii="Arial" w:hAnsi="Arial" w:cs="Arial"/>
          <w:b/>
          <w:bCs/>
          <w:lang w:val="en-CA"/>
        </w:rPr>
        <w:lastRenderedPageBreak/>
        <w:t xml:space="preserve">40. Do you have any ideas or suggestions that could help </w:t>
      </w:r>
      <w:r w:rsidR="00B46846">
        <w:rPr>
          <w:rFonts w:ascii="Arial" w:hAnsi="Arial" w:cs="Arial"/>
          <w:b/>
          <w:bCs/>
          <w:lang w:val="en-CA"/>
        </w:rPr>
        <w:t>enhance</w:t>
      </w:r>
      <w:r w:rsidRPr="00B46846">
        <w:rPr>
          <w:rFonts w:ascii="Arial" w:hAnsi="Arial" w:cs="Arial"/>
          <w:b/>
          <w:bCs/>
          <w:lang w:val="en-CA"/>
        </w:rPr>
        <w:t xml:space="preserve"> professional practices in the </w:t>
      </w:r>
      <w:r w:rsidR="00B46846">
        <w:rPr>
          <w:rFonts w:ascii="Arial" w:hAnsi="Arial" w:cs="Arial"/>
          <w:b/>
          <w:bCs/>
          <w:lang w:val="en-CA"/>
        </w:rPr>
        <w:t>promoting</w:t>
      </w:r>
      <w:r w:rsidRPr="00B46846">
        <w:rPr>
          <w:rFonts w:ascii="Arial" w:hAnsi="Arial" w:cs="Arial"/>
          <w:b/>
          <w:bCs/>
          <w:lang w:val="en-CA"/>
        </w:rPr>
        <w:t xml:space="preserve"> physical activity? If so, please</w:t>
      </w:r>
      <w:r w:rsidR="00B46846">
        <w:rPr>
          <w:rFonts w:ascii="Arial" w:hAnsi="Arial" w:cs="Arial"/>
          <w:b/>
          <w:bCs/>
          <w:lang w:val="en-CA"/>
        </w:rPr>
        <w:t xml:space="preserve"> feel free to share them</w:t>
      </w:r>
      <w:r w:rsidRPr="00B46846">
        <w:rPr>
          <w:rFonts w:ascii="Arial" w:hAnsi="Arial" w:cs="Arial"/>
          <w:b/>
          <w:bCs/>
          <w:lang w:val="en-CA"/>
        </w:rPr>
        <w:t>.</w:t>
      </w:r>
    </w:p>
    <w:p w14:paraId="07B4D6A9" w14:textId="1AC88D97" w:rsidR="00F308E6" w:rsidRDefault="00F308E6" w:rsidP="000332A3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______________________________________________________________________</w:t>
      </w:r>
    </w:p>
    <w:p w14:paraId="1AEC9C2B" w14:textId="25F61B33" w:rsidR="00F308E6" w:rsidRPr="000332A3" w:rsidRDefault="00F308E6" w:rsidP="000332A3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______________________________________________________________________</w:t>
      </w:r>
    </w:p>
    <w:p w14:paraId="005F5C8D" w14:textId="77777777" w:rsidR="00F308E6" w:rsidRDefault="00F308E6" w:rsidP="000332A3">
      <w:pPr>
        <w:rPr>
          <w:rFonts w:ascii="Arial" w:hAnsi="Arial" w:cs="Arial"/>
          <w:b/>
          <w:bCs/>
          <w:lang w:val="en-CA"/>
        </w:rPr>
      </w:pPr>
    </w:p>
    <w:p w14:paraId="1518A7AD" w14:textId="1EF22188" w:rsidR="000332A3" w:rsidRPr="00254BD3" w:rsidRDefault="009C0AD5" w:rsidP="00B46846">
      <w:pPr>
        <w:jc w:val="both"/>
        <w:rPr>
          <w:rFonts w:ascii="Arial" w:hAnsi="Arial" w:cs="Arial"/>
          <w:lang w:val="en-CA"/>
        </w:rPr>
      </w:pPr>
      <w:r w:rsidRPr="00254BD3">
        <w:rPr>
          <w:rFonts w:ascii="Arial" w:hAnsi="Arial" w:cs="Arial"/>
          <w:b/>
          <w:bCs/>
          <w:lang w:val="en-CA"/>
        </w:rPr>
        <w:t>Acknowledgements</w:t>
      </w:r>
      <w:r w:rsidRPr="00254BD3">
        <w:rPr>
          <w:rFonts w:ascii="Arial" w:hAnsi="Arial" w:cs="Arial"/>
          <w:lang w:val="en-CA"/>
        </w:rPr>
        <w:br/>
      </w:r>
      <w:r w:rsidR="00B46846" w:rsidRPr="00B46846">
        <w:rPr>
          <w:rFonts w:ascii="Arial" w:hAnsi="Arial" w:cs="Arial"/>
          <w:lang w:val="en-CA"/>
        </w:rPr>
        <w:t xml:space="preserve">The research team sincerely thanks you for the time and effort you have dedicated to this study. Your participation plays a vital role in advancing the quality of care for individuals living with chronic diseases. </w:t>
      </w:r>
      <w:proofErr w:type="spellStart"/>
      <w:r w:rsidR="00B46846" w:rsidRPr="00B46846">
        <w:rPr>
          <w:rFonts w:ascii="Arial" w:hAnsi="Arial" w:cs="Arial"/>
        </w:rPr>
        <w:t>We</w:t>
      </w:r>
      <w:proofErr w:type="spellEnd"/>
      <w:r w:rsidR="00B46846" w:rsidRPr="00B46846">
        <w:rPr>
          <w:rFonts w:ascii="Arial" w:hAnsi="Arial" w:cs="Arial"/>
        </w:rPr>
        <w:t xml:space="preserve"> </w:t>
      </w:r>
      <w:proofErr w:type="spellStart"/>
      <w:r w:rsidR="00B46846" w:rsidRPr="00B46846">
        <w:rPr>
          <w:rFonts w:ascii="Arial" w:hAnsi="Arial" w:cs="Arial"/>
        </w:rPr>
        <w:t>deeply</w:t>
      </w:r>
      <w:proofErr w:type="spellEnd"/>
      <w:r w:rsidR="00B46846" w:rsidRPr="00B46846">
        <w:rPr>
          <w:rFonts w:ascii="Arial" w:hAnsi="Arial" w:cs="Arial"/>
        </w:rPr>
        <w:t xml:space="preserve"> </w:t>
      </w:r>
      <w:proofErr w:type="spellStart"/>
      <w:r w:rsidR="00B46846" w:rsidRPr="00B46846">
        <w:rPr>
          <w:rFonts w:ascii="Arial" w:hAnsi="Arial" w:cs="Arial"/>
        </w:rPr>
        <w:t>appreciate</w:t>
      </w:r>
      <w:proofErr w:type="spellEnd"/>
      <w:r w:rsidR="00B46846" w:rsidRPr="00B46846">
        <w:rPr>
          <w:rFonts w:ascii="Arial" w:hAnsi="Arial" w:cs="Arial"/>
        </w:rPr>
        <w:t xml:space="preserve"> </w:t>
      </w:r>
      <w:proofErr w:type="spellStart"/>
      <w:r w:rsidR="00B46846" w:rsidRPr="00B46846">
        <w:rPr>
          <w:rFonts w:ascii="Arial" w:hAnsi="Arial" w:cs="Arial"/>
        </w:rPr>
        <w:t>your</w:t>
      </w:r>
      <w:proofErr w:type="spellEnd"/>
      <w:r w:rsidR="00B46846" w:rsidRPr="00B46846">
        <w:rPr>
          <w:rFonts w:ascii="Arial" w:hAnsi="Arial" w:cs="Arial"/>
        </w:rPr>
        <w:t xml:space="preserve"> contribution—</w:t>
      </w:r>
      <w:proofErr w:type="spellStart"/>
      <w:r w:rsidR="00B46846" w:rsidRPr="00B46846">
        <w:rPr>
          <w:rFonts w:ascii="Arial" w:hAnsi="Arial" w:cs="Arial"/>
        </w:rPr>
        <w:t>thank</w:t>
      </w:r>
      <w:proofErr w:type="spellEnd"/>
      <w:r w:rsidR="00B46846" w:rsidRPr="00B46846">
        <w:rPr>
          <w:rFonts w:ascii="Arial" w:hAnsi="Arial" w:cs="Arial"/>
        </w:rPr>
        <w:t xml:space="preserve"> </w:t>
      </w:r>
      <w:proofErr w:type="spellStart"/>
      <w:r w:rsidR="00B46846" w:rsidRPr="00B46846">
        <w:rPr>
          <w:rFonts w:ascii="Arial" w:hAnsi="Arial" w:cs="Arial"/>
        </w:rPr>
        <w:t>you</w:t>
      </w:r>
      <w:proofErr w:type="spellEnd"/>
      <w:r w:rsidR="00B46846" w:rsidRPr="00B46846">
        <w:rPr>
          <w:rFonts w:ascii="Arial" w:hAnsi="Arial" w:cs="Arial"/>
        </w:rPr>
        <w:t>!</w:t>
      </w:r>
    </w:p>
    <w:sectPr w:rsidR="000332A3" w:rsidRPr="00254BD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5FCEF" w14:textId="77777777" w:rsidR="00382B7C" w:rsidRDefault="00382B7C" w:rsidP="00254BD3">
      <w:pPr>
        <w:spacing w:after="0" w:line="240" w:lineRule="auto"/>
      </w:pPr>
      <w:r>
        <w:separator/>
      </w:r>
    </w:p>
  </w:endnote>
  <w:endnote w:type="continuationSeparator" w:id="0">
    <w:p w14:paraId="30671711" w14:textId="77777777" w:rsidR="00382B7C" w:rsidRDefault="00382B7C" w:rsidP="00254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5155339"/>
      <w:docPartObj>
        <w:docPartGallery w:val="Page Numbers (Bottom of Page)"/>
        <w:docPartUnique/>
      </w:docPartObj>
    </w:sdtPr>
    <w:sdtEndPr/>
    <w:sdtContent>
      <w:p w14:paraId="29F75176" w14:textId="58EC2E49" w:rsidR="00254BD3" w:rsidRDefault="00861487" w:rsidP="00861487">
        <w:pPr>
          <w:pStyle w:val="Pieddepage"/>
        </w:pPr>
        <w:r>
          <w:tab/>
        </w:r>
        <w:r>
          <w:tab/>
        </w:r>
        <w:r w:rsidR="00254BD3">
          <w:fldChar w:fldCharType="begin"/>
        </w:r>
        <w:r w:rsidR="00254BD3">
          <w:instrText>PAGE   \* MERGEFORMAT</w:instrText>
        </w:r>
        <w:r w:rsidR="00254BD3">
          <w:fldChar w:fldCharType="separate"/>
        </w:r>
        <w:r w:rsidR="00254BD3">
          <w:rPr>
            <w:lang w:val="fr-FR"/>
          </w:rPr>
          <w:t>2</w:t>
        </w:r>
        <w:r w:rsidR="00254BD3">
          <w:fldChar w:fldCharType="end"/>
        </w:r>
      </w:p>
    </w:sdtContent>
  </w:sdt>
  <w:p w14:paraId="209C3042" w14:textId="77777777" w:rsidR="00254BD3" w:rsidRDefault="00254BD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C722D" w14:textId="77777777" w:rsidR="00382B7C" w:rsidRDefault="00382B7C" w:rsidP="00254BD3">
      <w:pPr>
        <w:spacing w:after="0" w:line="240" w:lineRule="auto"/>
      </w:pPr>
      <w:r>
        <w:separator/>
      </w:r>
    </w:p>
  </w:footnote>
  <w:footnote w:type="continuationSeparator" w:id="0">
    <w:p w14:paraId="684D5BCC" w14:textId="77777777" w:rsidR="00382B7C" w:rsidRDefault="00382B7C" w:rsidP="00254B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3031B"/>
    <w:multiLevelType w:val="hybridMultilevel"/>
    <w:tmpl w:val="E9ACEB88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70F"/>
    <w:rsid w:val="000332A3"/>
    <w:rsid w:val="000B0A5D"/>
    <w:rsid w:val="00181909"/>
    <w:rsid w:val="00254BD3"/>
    <w:rsid w:val="00382B7C"/>
    <w:rsid w:val="005C44C3"/>
    <w:rsid w:val="005E1F44"/>
    <w:rsid w:val="005E5D61"/>
    <w:rsid w:val="006F492A"/>
    <w:rsid w:val="00822C00"/>
    <w:rsid w:val="00861487"/>
    <w:rsid w:val="009020E0"/>
    <w:rsid w:val="0097270F"/>
    <w:rsid w:val="009C0AD5"/>
    <w:rsid w:val="009D4D67"/>
    <w:rsid w:val="009F03F1"/>
    <w:rsid w:val="00A54E27"/>
    <w:rsid w:val="00AB5DFB"/>
    <w:rsid w:val="00B46846"/>
    <w:rsid w:val="00B84607"/>
    <w:rsid w:val="00C654D7"/>
    <w:rsid w:val="00CA1AC1"/>
    <w:rsid w:val="00CA27CC"/>
    <w:rsid w:val="00CF1A9C"/>
    <w:rsid w:val="00DF0A8B"/>
    <w:rsid w:val="00ED0F98"/>
    <w:rsid w:val="00F308E6"/>
    <w:rsid w:val="00F9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A917CB"/>
  <w15:chartTrackingRefBased/>
  <w15:docId w15:val="{38963171-BF7F-4C78-9ED4-949283C83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70F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7270F"/>
    <w:pPr>
      <w:ind w:left="720"/>
      <w:contextualSpacing/>
    </w:pPr>
  </w:style>
  <w:style w:type="table" w:styleId="Grilledutableau">
    <w:name w:val="Table Grid"/>
    <w:basedOn w:val="TableauNormal"/>
    <w:uiPriority w:val="39"/>
    <w:rsid w:val="00972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0332A3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254B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54BD3"/>
  </w:style>
  <w:style w:type="paragraph" w:styleId="Pieddepage">
    <w:name w:val="footer"/>
    <w:basedOn w:val="Normal"/>
    <w:link w:val="PieddepageCar"/>
    <w:uiPriority w:val="99"/>
    <w:unhideWhenUsed/>
    <w:rsid w:val="00254B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54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5</Pages>
  <Words>2996</Words>
  <Characters>1648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Lehoux (MCQ)</dc:creator>
  <cp:keywords/>
  <dc:description/>
  <cp:lastModifiedBy>Marie-Claude Lehoux (MCQ)</cp:lastModifiedBy>
  <cp:revision>8</cp:revision>
  <dcterms:created xsi:type="dcterms:W3CDTF">2025-06-06T20:44:00Z</dcterms:created>
  <dcterms:modified xsi:type="dcterms:W3CDTF">2025-06-08T18:49:00Z</dcterms:modified>
</cp:coreProperties>
</file>